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DB4A6" w14:textId="04081395" w:rsidR="00F10E81" w:rsidRPr="00B03DCD" w:rsidRDefault="00F10E81" w:rsidP="00F10E81">
      <w:pPr>
        <w:spacing w:after="0" w:line="240" w:lineRule="auto"/>
        <w:ind w:left="-709" w:right="-643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  <w:r w:rsidRPr="00B03DC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Cross-sectional and longitudinal associations of domain-specific physical activity composition with health-related quality of life in childhood and adolescence in Australia</w:t>
      </w:r>
    </w:p>
    <w:p w14:paraId="44E3F559" w14:textId="78483657" w:rsidR="00F10E81" w:rsidRPr="00B03DCD" w:rsidRDefault="00F10E81" w:rsidP="00F10E81">
      <w:pPr>
        <w:spacing w:after="0" w:line="240" w:lineRule="auto"/>
        <w:ind w:left="-709" w:right="-643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</w:p>
    <w:p w14:paraId="05598DBD" w14:textId="293DF01E" w:rsidR="00F10E81" w:rsidRPr="00B03DCD" w:rsidRDefault="00F10E81" w:rsidP="00CE422C">
      <w:pPr>
        <w:spacing w:after="0" w:line="240" w:lineRule="auto"/>
        <w:ind w:left="-709" w:right="-643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B03DC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Additional file 2: </w:t>
      </w:r>
      <w:r w:rsidRPr="00B03DC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Full results of compositional models</w:t>
      </w:r>
    </w:p>
    <w:p w14:paraId="483164EC" w14:textId="77777777" w:rsidR="00A72804" w:rsidRPr="00B03DCD" w:rsidRDefault="00A72804" w:rsidP="00A72804">
      <w:pPr>
        <w:spacing w:after="0" w:line="240" w:lineRule="auto"/>
        <w:ind w:left="-709" w:right="-643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</w:p>
    <w:p w14:paraId="69963C30" w14:textId="5B1755A8" w:rsidR="00F10E81" w:rsidRPr="00B03DCD" w:rsidRDefault="00F10E81" w:rsidP="00A72804">
      <w:pPr>
        <w:spacing w:after="0" w:line="240" w:lineRule="auto"/>
        <w:ind w:left="-709" w:right="-643"/>
        <w:rPr>
          <w:rFonts w:ascii="Times New Roman" w:eastAsia="Times New Roman" w:hAnsi="Times New Roman" w:cs="Times New Roman"/>
          <w:b/>
          <w:bCs/>
          <w:i/>
          <w:iCs/>
          <w:color w:val="FF0000"/>
          <w:sz w:val="24"/>
          <w:szCs w:val="24"/>
          <w:lang w:eastAsia="en-AU"/>
        </w:rPr>
      </w:pPr>
      <w:r w:rsidRPr="00B03DCD">
        <w:rPr>
          <w:rFonts w:ascii="Times New Roman" w:eastAsia="Times New Roman" w:hAnsi="Times New Roman" w:cs="Times New Roman"/>
          <w:b/>
          <w:bCs/>
          <w:i/>
          <w:iCs/>
          <w:color w:val="FF0000"/>
          <w:sz w:val="24"/>
          <w:szCs w:val="24"/>
          <w:lang w:eastAsia="en-AU"/>
        </w:rPr>
        <w:t>Cross-sectional models</w:t>
      </w:r>
    </w:p>
    <w:p w14:paraId="52EB3878" w14:textId="77777777" w:rsidR="00F10E81" w:rsidRPr="00B03DCD" w:rsidRDefault="00F10E81" w:rsidP="00F10E81">
      <w:pPr>
        <w:spacing w:after="0" w:line="240" w:lineRule="auto"/>
        <w:ind w:left="-709" w:right="-643"/>
        <w:rPr>
          <w:rFonts w:ascii="Times New Roman" w:eastAsia="Times New Roman" w:hAnsi="Times New Roman" w:cs="Times New Roman"/>
          <w:b/>
          <w:bCs/>
          <w:color w:val="000000"/>
          <w:lang w:eastAsia="en-AU"/>
        </w:rPr>
      </w:pPr>
      <w:r w:rsidRPr="00B03DCD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Table B1: Associations between the overall composition of PA at 10-11y and HRQOL outcomes at 10-11y, controlling for covariates, LSAC data</w:t>
      </w:r>
    </w:p>
    <w:tbl>
      <w:tblPr>
        <w:tblW w:w="5539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142"/>
        <w:gridCol w:w="1984"/>
        <w:gridCol w:w="989"/>
        <w:gridCol w:w="717"/>
        <w:gridCol w:w="720"/>
        <w:gridCol w:w="717"/>
        <w:gridCol w:w="717"/>
        <w:gridCol w:w="720"/>
        <w:gridCol w:w="717"/>
        <w:gridCol w:w="717"/>
        <w:gridCol w:w="720"/>
        <w:gridCol w:w="717"/>
        <w:gridCol w:w="717"/>
        <w:gridCol w:w="720"/>
        <w:gridCol w:w="717"/>
        <w:gridCol w:w="717"/>
        <w:gridCol w:w="720"/>
        <w:gridCol w:w="717"/>
        <w:gridCol w:w="717"/>
        <w:gridCol w:w="717"/>
        <w:gridCol w:w="133"/>
      </w:tblGrid>
      <w:tr w:rsidR="00F10E81" w:rsidRPr="00B03DCD" w14:paraId="23F2B1BB" w14:textId="77777777" w:rsidTr="005466D9">
        <w:trPr>
          <w:gridBefore w:val="1"/>
          <w:gridAfter w:val="1"/>
          <w:wBefore w:w="46" w:type="pct"/>
          <w:wAfter w:w="43" w:type="pct"/>
          <w:trHeight w:val="290"/>
        </w:trPr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2E2E" w14:textId="60EADBF8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7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D96112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Physical HRQOL</w:t>
            </w:r>
          </w:p>
        </w:tc>
        <w:tc>
          <w:tcPr>
            <w:tcW w:w="6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6DB885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Social HRQOL</w:t>
            </w:r>
          </w:p>
        </w:tc>
        <w:tc>
          <w:tcPr>
            <w:tcW w:w="6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C9D02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Emotional HRQOL</w:t>
            </w:r>
          </w:p>
        </w:tc>
        <w:tc>
          <w:tcPr>
            <w:tcW w:w="69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035A2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School HRQOL</w:t>
            </w:r>
          </w:p>
        </w:tc>
        <w:tc>
          <w:tcPr>
            <w:tcW w:w="6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674E0" w14:textId="3AA37F2D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Psychosocial HRQOL[a]</w:t>
            </w:r>
          </w:p>
        </w:tc>
        <w:tc>
          <w:tcPr>
            <w:tcW w:w="6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73F1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Total HRQOL [b]</w:t>
            </w:r>
          </w:p>
        </w:tc>
      </w:tr>
      <w:tr w:rsidR="005466D9" w:rsidRPr="00B03DCD" w14:paraId="34B90218" w14:textId="77777777" w:rsidTr="005466D9">
        <w:trPr>
          <w:gridBefore w:val="1"/>
          <w:gridAfter w:val="1"/>
          <w:wBefore w:w="46" w:type="pct"/>
          <w:wAfter w:w="43" w:type="pct"/>
          <w:trHeight w:val="29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09DB" w14:textId="2D059C13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BF5DD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proofErr w:type="spellStart"/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df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4214A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χ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CD0E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p-valu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05C43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proofErr w:type="spellStart"/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df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06FCD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χ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CFCE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p-valu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A04DB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proofErr w:type="spellStart"/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df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8F211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χ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4BF8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p-valu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E421C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proofErr w:type="spellStart"/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df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AFDEB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χ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00BA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p-valu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4D009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proofErr w:type="spellStart"/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df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DDBC3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χ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904D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p-valu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07FE2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proofErr w:type="spellStart"/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df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6FDDB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χ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A507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p-value</w:t>
            </w:r>
          </w:p>
        </w:tc>
      </w:tr>
      <w:tr w:rsidR="005466D9" w:rsidRPr="00B03DCD" w14:paraId="675BDEE2" w14:textId="77777777" w:rsidTr="005466D9">
        <w:trPr>
          <w:gridBefore w:val="1"/>
          <w:gridAfter w:val="1"/>
          <w:wBefore w:w="46" w:type="pct"/>
          <w:wAfter w:w="43" w:type="pct"/>
          <w:trHeight w:val="606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212A2" w14:textId="43C25837" w:rsidR="00F10E81" w:rsidRPr="00B03DCD" w:rsidRDefault="00F10E81" w:rsidP="00F10E81">
            <w:pPr>
              <w:spacing w:after="0" w:line="240" w:lineRule="auto"/>
              <w:ind w:right="317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proofErr w:type="gramStart"/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Overall</w:t>
            </w:r>
            <w:proofErr w:type="gramEnd"/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 xml:space="preserve"> </w:t>
            </w:r>
            <w:r w:rsidR="005466D9"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 xml:space="preserve">PA </w:t>
            </w: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composition</w:t>
            </w:r>
            <w:r w:rsidR="005466D9"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 xml:space="preserve"> </w:t>
            </w: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[c]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1A85E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FDFC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9.0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6C3D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0.029*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522C5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3CBC3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1.3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DCC5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0.010*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E3EBE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9DC4F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7.89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A202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0.048*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5025E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8893E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2.5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5F919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0.467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20B4C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84CEF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1.3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3D00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0.010*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CEA1C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E2E74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11.2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02C3" w14:textId="77777777" w:rsidR="00F10E81" w:rsidRPr="00B03DCD" w:rsidRDefault="00F10E81" w:rsidP="00F10E81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  <w:t>0.010*</w:t>
            </w:r>
          </w:p>
        </w:tc>
      </w:tr>
      <w:tr w:rsidR="00F10E81" w:rsidRPr="00B03DCD" w14:paraId="768FC26E" w14:textId="77777777" w:rsidTr="00F10E81">
        <w:trPr>
          <w:trHeight w:val="290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E12F" w14:textId="77777777" w:rsidR="00F10E81" w:rsidRPr="00B03DCD" w:rsidRDefault="00F10E81" w:rsidP="00F10E81">
            <w:pPr>
              <w:spacing w:after="0" w:line="240" w:lineRule="auto"/>
              <w:ind w:left="3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A = physical activity; HRQOL = health related quality of life, measured using </w:t>
            </w:r>
            <w:proofErr w:type="spellStart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dsQL</w:t>
            </w:r>
            <w:proofErr w:type="spellEnd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cales; LSAC = Longitudinal Study of Australian Children; </w:t>
            </w:r>
            <w:proofErr w:type="spellStart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f</w:t>
            </w:r>
            <w:proofErr w:type="spellEnd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= degrees of freedom; χ2 = chi square statistic</w:t>
            </w:r>
          </w:p>
        </w:tc>
      </w:tr>
      <w:tr w:rsidR="00F10E81" w:rsidRPr="00B03DCD" w14:paraId="4A1CD418" w14:textId="77777777" w:rsidTr="00F10E81">
        <w:trPr>
          <w:trHeight w:val="290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E7A2" w14:textId="77777777" w:rsidR="00F10E81" w:rsidRPr="00B03DCD" w:rsidRDefault="00F10E81" w:rsidP="00F10E81">
            <w:pPr>
              <w:spacing w:after="0" w:line="240" w:lineRule="auto"/>
              <w:ind w:left="3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. The psychosocial HRQOL summary scale is a composite of social, </w:t>
            </w:r>
            <w:proofErr w:type="gramStart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otional</w:t>
            </w:r>
            <w:proofErr w:type="gramEnd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school HRQOL</w:t>
            </w:r>
          </w:p>
        </w:tc>
      </w:tr>
      <w:tr w:rsidR="00F10E81" w:rsidRPr="00B03DCD" w14:paraId="063C7CFA" w14:textId="77777777" w:rsidTr="00F10E81">
        <w:trPr>
          <w:trHeight w:val="290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76EF" w14:textId="77777777" w:rsidR="00F10E81" w:rsidRPr="00B03DCD" w:rsidRDefault="00F10E81" w:rsidP="00F10E81">
            <w:pPr>
              <w:spacing w:after="0" w:line="240" w:lineRule="auto"/>
              <w:ind w:left="3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. The total HRQOL summary scale is a composite of physical, social, </w:t>
            </w:r>
            <w:proofErr w:type="gramStart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otional</w:t>
            </w:r>
            <w:proofErr w:type="gramEnd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school HRQOL</w:t>
            </w:r>
          </w:p>
        </w:tc>
      </w:tr>
      <w:tr w:rsidR="00F10E81" w:rsidRPr="00B03DCD" w14:paraId="022ED569" w14:textId="77777777" w:rsidTr="00F10E81">
        <w:trPr>
          <w:trHeight w:val="290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479A" w14:textId="77777777" w:rsidR="00F10E81" w:rsidRPr="00B03DCD" w:rsidRDefault="00F10E81" w:rsidP="00F10E81">
            <w:pPr>
              <w:spacing w:after="0" w:line="240" w:lineRule="auto"/>
              <w:ind w:left="3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. This row contains output from the ANOVA table of model fit which was used to determine whether the collective set of </w:t>
            </w:r>
            <w:proofErr w:type="spellStart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ometic</w:t>
            </w:r>
            <w:proofErr w:type="spellEnd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log-ratios (</w:t>
            </w:r>
            <w:proofErr w:type="spellStart"/>
            <w:r w:rsidRPr="00B03D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ilrs</w:t>
            </w:r>
            <w:proofErr w:type="spellEnd"/>
            <w:r w:rsidRPr="00B03D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) </w:t>
            </w: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had a statistically significant association with HRQOL outcomes </w:t>
            </w:r>
          </w:p>
        </w:tc>
      </w:tr>
    </w:tbl>
    <w:p w14:paraId="447C10A0" w14:textId="46C7694D" w:rsidR="00F10E81" w:rsidRPr="00B03DCD" w:rsidRDefault="00F10E81" w:rsidP="00F10E81">
      <w:pPr>
        <w:spacing w:after="0" w:line="240" w:lineRule="auto"/>
        <w:ind w:left="-709" w:right="-643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en-AU"/>
        </w:rPr>
      </w:pPr>
    </w:p>
    <w:p w14:paraId="616914BD" w14:textId="4D3528DF" w:rsidR="00F10E81" w:rsidRPr="00B03DCD" w:rsidRDefault="00F10E81" w:rsidP="00F10E81">
      <w:pPr>
        <w:spacing w:after="0" w:line="240" w:lineRule="auto"/>
        <w:ind w:left="-709"/>
        <w:rPr>
          <w:rFonts w:ascii="Times New Roman" w:eastAsia="Times New Roman" w:hAnsi="Times New Roman" w:cs="Times New Roman"/>
          <w:b/>
          <w:bCs/>
          <w:color w:val="000000"/>
          <w:lang w:eastAsia="en-AU"/>
        </w:rPr>
      </w:pPr>
      <w:r w:rsidRPr="00B03DCD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Table B2: Associations between +30 minutes spent in each domain of PA (relative to remaining domains) at 10-11y and HRQOL outcomes at 10-11y, not adjusted for covariates, LSAC data</w:t>
      </w:r>
    </w:p>
    <w:tbl>
      <w:tblPr>
        <w:tblW w:w="5256" w:type="pct"/>
        <w:tblInd w:w="-714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83"/>
        <w:gridCol w:w="637"/>
        <w:gridCol w:w="329"/>
        <w:gridCol w:w="331"/>
        <w:gridCol w:w="638"/>
        <w:gridCol w:w="638"/>
        <w:gridCol w:w="330"/>
        <w:gridCol w:w="332"/>
        <w:gridCol w:w="638"/>
        <w:gridCol w:w="638"/>
        <w:gridCol w:w="330"/>
        <w:gridCol w:w="331"/>
        <w:gridCol w:w="637"/>
        <w:gridCol w:w="637"/>
        <w:gridCol w:w="329"/>
        <w:gridCol w:w="331"/>
        <w:gridCol w:w="637"/>
        <w:gridCol w:w="637"/>
        <w:gridCol w:w="329"/>
        <w:gridCol w:w="331"/>
        <w:gridCol w:w="637"/>
        <w:gridCol w:w="637"/>
        <w:gridCol w:w="329"/>
        <w:gridCol w:w="331"/>
        <w:gridCol w:w="566"/>
        <w:gridCol w:w="39"/>
      </w:tblGrid>
      <w:tr w:rsidR="005242E8" w:rsidRPr="00B03DCD" w14:paraId="6DAC880A" w14:textId="77777777" w:rsidTr="0076415F">
        <w:trPr>
          <w:trHeight w:val="29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994D" w14:textId="77777777" w:rsidR="00F10E81" w:rsidRPr="00B03DCD" w:rsidRDefault="00F10E81" w:rsidP="00F1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9411EA" w14:textId="77777777" w:rsidR="00F10E81" w:rsidRPr="00B03DCD" w:rsidRDefault="00F10E81" w:rsidP="00F10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hysical HRQOL</w:t>
            </w:r>
          </w:p>
        </w:tc>
        <w:tc>
          <w:tcPr>
            <w:tcW w:w="70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8009EA" w14:textId="77777777" w:rsidR="00F10E81" w:rsidRPr="00B03DCD" w:rsidRDefault="00F10E81" w:rsidP="00F10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ocial HRQOL</w:t>
            </w:r>
          </w:p>
        </w:tc>
        <w:tc>
          <w:tcPr>
            <w:tcW w:w="70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9098F" w14:textId="77777777" w:rsidR="00F10E81" w:rsidRPr="00B03DCD" w:rsidRDefault="00F10E81" w:rsidP="00F10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motional HRQOL</w:t>
            </w:r>
          </w:p>
        </w:tc>
        <w:tc>
          <w:tcPr>
            <w:tcW w:w="70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C08B96" w14:textId="77777777" w:rsidR="00F10E81" w:rsidRPr="00B03DCD" w:rsidRDefault="00F10E81" w:rsidP="00F10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chool HRQOL</w:t>
            </w:r>
          </w:p>
        </w:tc>
        <w:tc>
          <w:tcPr>
            <w:tcW w:w="70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B7F521" w14:textId="77777777" w:rsidR="00F10E81" w:rsidRPr="00B03DCD" w:rsidRDefault="00F10E81" w:rsidP="00F10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sychosocial HRQOL [a]</w:t>
            </w:r>
          </w:p>
        </w:tc>
        <w:tc>
          <w:tcPr>
            <w:tcW w:w="69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9B5F" w14:textId="77777777" w:rsidR="00F10E81" w:rsidRPr="00B03DCD" w:rsidRDefault="00F10E81" w:rsidP="00F10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tal HRQOL [b]</w:t>
            </w:r>
          </w:p>
        </w:tc>
      </w:tr>
      <w:tr w:rsidR="0076415F" w:rsidRPr="00B03DCD" w14:paraId="6030014A" w14:textId="77777777" w:rsidTr="0076415F">
        <w:trPr>
          <w:trHeight w:val="29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E37E" w14:textId="77777777" w:rsidR="00F10E81" w:rsidRPr="00B03DCD" w:rsidRDefault="00F10E81" w:rsidP="00F10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315FE" w14:textId="77777777" w:rsidR="00F10E81" w:rsidRPr="00B03DCD" w:rsidRDefault="00F10E81" w:rsidP="00F10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EF741C" w14:textId="77777777" w:rsidR="00F10E81" w:rsidRPr="00B03DCD" w:rsidRDefault="00F10E81" w:rsidP="00F10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630E9" w14:textId="77777777" w:rsidR="00F10E81" w:rsidRPr="00B03DCD" w:rsidRDefault="00F10E81" w:rsidP="00F10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F3336" w14:textId="77777777" w:rsidR="00F10E81" w:rsidRPr="00B03DCD" w:rsidRDefault="00F10E81" w:rsidP="00F10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C6CEA" w14:textId="77777777" w:rsidR="00F10E81" w:rsidRPr="00B03DCD" w:rsidRDefault="00F10E81" w:rsidP="00F10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B4618" w14:textId="77777777" w:rsidR="00F10E81" w:rsidRPr="00B03DCD" w:rsidRDefault="00F10E81" w:rsidP="00F10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35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CCE94" w14:textId="77777777" w:rsidR="00F10E81" w:rsidRPr="00B03DCD" w:rsidRDefault="00F10E81" w:rsidP="00F10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DBEA9" w14:textId="77777777" w:rsidR="00F10E81" w:rsidRPr="00B03DCD" w:rsidRDefault="00F10E81" w:rsidP="00F10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82A63" w14:textId="77777777" w:rsidR="00F10E81" w:rsidRPr="00B03DCD" w:rsidRDefault="00F10E81" w:rsidP="00F10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BF25BB" w14:textId="77777777" w:rsidR="00F10E81" w:rsidRPr="00B03DCD" w:rsidRDefault="00F10E81" w:rsidP="00F10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743E2" w14:textId="77777777" w:rsidR="00F10E81" w:rsidRPr="00B03DCD" w:rsidRDefault="00F10E81" w:rsidP="00F10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3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23D9" w14:textId="77777777" w:rsidR="00F10E81" w:rsidRPr="00B03DCD" w:rsidRDefault="00F10E81" w:rsidP="00F10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</w:tr>
      <w:tr w:rsidR="006510E7" w:rsidRPr="00B03DCD" w14:paraId="4FD86EAA" w14:textId="77777777" w:rsidTr="003D72D2">
        <w:trPr>
          <w:trHeight w:val="349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5B6E3" w14:textId="77777777" w:rsidR="00F10E81" w:rsidRPr="00B03DCD" w:rsidRDefault="00F10E81" w:rsidP="00A72804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Non-organized PA [c]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5F675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CD819" w14:textId="77777777" w:rsidR="00F10E81" w:rsidRPr="00B03DCD" w:rsidRDefault="00F10E81" w:rsidP="00A728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F8A5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1A94E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90D99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6E97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E5FB0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9ABB1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8D74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B610C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6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6F541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AE09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04692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00477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1042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4BBAC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08D87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6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37EF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</w:t>
            </w:r>
          </w:p>
        </w:tc>
      </w:tr>
      <w:tr w:rsidR="006510E7" w:rsidRPr="00B03DCD" w14:paraId="6D71EC73" w14:textId="77777777" w:rsidTr="003D72D2">
        <w:trPr>
          <w:trHeight w:val="141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A5B5B" w14:textId="77777777" w:rsidR="00F10E81" w:rsidRPr="00B03DCD" w:rsidRDefault="00F10E81" w:rsidP="00A72804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Organized PA [c]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F859B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55317" w14:textId="77777777" w:rsidR="00F10E81" w:rsidRPr="00B03DCD" w:rsidRDefault="00F10E81" w:rsidP="00A728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73A4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E5610" w14:textId="6CE7BC5E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  <w:r w:rsidR="001074A5"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8647A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6CCC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184BB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DE3BC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690E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91C0C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5C9A8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0EF0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81662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F778E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6724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3A0C7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BBDD3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2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FEBA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4</w:t>
            </w:r>
          </w:p>
        </w:tc>
      </w:tr>
      <w:tr w:rsidR="006510E7" w:rsidRPr="00B03DCD" w14:paraId="252DB590" w14:textId="77777777" w:rsidTr="003D72D2">
        <w:trPr>
          <w:trHeight w:val="7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8F189" w14:textId="77777777" w:rsidR="00F10E81" w:rsidRPr="00B03DCD" w:rsidRDefault="00F10E81" w:rsidP="00A72804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Active transport [c]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6F50E" w14:textId="1E1D80ED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</w:t>
            </w:r>
            <w:r w:rsidR="001074A5"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3DD39" w14:textId="77777777" w:rsidR="00F10E81" w:rsidRPr="00B03DCD" w:rsidRDefault="00F10E81" w:rsidP="00A728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76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A3F5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0B616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9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639CB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72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E562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3A2C3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7FB98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9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A727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827BB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9235A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2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F542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6BC58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44DDE" w14:textId="4CFFFE1B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</w:t>
            </w:r>
            <w:r w:rsidR="001074A5"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0594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EE6FE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3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06B27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63</w:t>
            </w:r>
          </w:p>
        </w:tc>
        <w:tc>
          <w:tcPr>
            <w:tcW w:w="2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7894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</w:tr>
      <w:tr w:rsidR="006510E7" w:rsidRPr="00B03DCD" w14:paraId="5359539D" w14:textId="77777777" w:rsidTr="003D72D2">
        <w:trPr>
          <w:trHeight w:val="7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B2017" w14:textId="77777777" w:rsidR="00F10E81" w:rsidRPr="00B03DCD" w:rsidRDefault="00F10E81" w:rsidP="00A72804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Active chores/work [c]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AF6D6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2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C397A" w14:textId="77777777" w:rsidR="00F10E81" w:rsidRPr="00B03DCD" w:rsidRDefault="00F10E81" w:rsidP="00A728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9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A69C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5655E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9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EB7E9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02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7416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7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C2F01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58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4305A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99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B141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17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FEC2B" w14:textId="11324BCD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3</w:t>
            </w:r>
            <w:r w:rsidR="001074A5"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41A7E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71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2AC5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A769F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61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58E4C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97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DFF6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24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CBF01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42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84CA6" w14:textId="77777777" w:rsidR="00F10E81" w:rsidRPr="00B03DCD" w:rsidRDefault="00F10E81" w:rsidP="00F10E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74</w:t>
            </w:r>
          </w:p>
        </w:tc>
        <w:tc>
          <w:tcPr>
            <w:tcW w:w="2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5A7E" w14:textId="77777777" w:rsidR="00F10E81" w:rsidRPr="00B03DCD" w:rsidRDefault="00F10E81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0.09</w:t>
            </w:r>
          </w:p>
        </w:tc>
      </w:tr>
      <w:tr w:rsidR="00A72804" w:rsidRPr="00B03DCD" w14:paraId="6435C24E" w14:textId="77777777" w:rsidTr="0076415F">
        <w:trPr>
          <w:gridAfter w:val="1"/>
          <w:wAfter w:w="21" w:type="pct"/>
          <w:trHeight w:val="290"/>
        </w:trPr>
        <w:tc>
          <w:tcPr>
            <w:tcW w:w="4979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AA4B" w14:textId="2906B5ED" w:rsidR="00A72804" w:rsidRPr="00B03DCD" w:rsidRDefault="00A72804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A = physical activity; HRQOL = health related quality of life, measured using </w:t>
            </w:r>
            <w:proofErr w:type="spellStart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dsQL</w:t>
            </w:r>
            <w:proofErr w:type="spellEnd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cales; LSAC = Longitudinal Study of Australian Children; CI = confidence interval.</w:t>
            </w:r>
          </w:p>
        </w:tc>
      </w:tr>
      <w:tr w:rsidR="00A72804" w:rsidRPr="00B03DCD" w14:paraId="372D7E63" w14:textId="77777777" w:rsidTr="0076415F">
        <w:trPr>
          <w:gridAfter w:val="1"/>
          <w:wAfter w:w="21" w:type="pct"/>
          <w:trHeight w:val="290"/>
        </w:trPr>
        <w:tc>
          <w:tcPr>
            <w:tcW w:w="4979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19FA" w14:textId="77777777" w:rsidR="00A72804" w:rsidRPr="00B03DCD" w:rsidRDefault="00A72804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. The psychosocial HRQOL summary scale is a composite of social, </w:t>
            </w:r>
            <w:proofErr w:type="gramStart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otional</w:t>
            </w:r>
            <w:proofErr w:type="gramEnd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school HRQOL</w:t>
            </w:r>
          </w:p>
        </w:tc>
      </w:tr>
      <w:tr w:rsidR="00A72804" w:rsidRPr="00B03DCD" w14:paraId="7965835A" w14:textId="77777777" w:rsidTr="0076415F">
        <w:trPr>
          <w:gridAfter w:val="1"/>
          <w:wAfter w:w="21" w:type="pct"/>
          <w:trHeight w:val="290"/>
        </w:trPr>
        <w:tc>
          <w:tcPr>
            <w:tcW w:w="4979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6B76" w14:textId="77777777" w:rsidR="00A72804" w:rsidRPr="00B03DCD" w:rsidRDefault="00A72804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. The total HRQOL summary scale is a composite of physical, social, </w:t>
            </w:r>
            <w:proofErr w:type="gramStart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otional</w:t>
            </w:r>
            <w:proofErr w:type="gramEnd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school HRQOL</w:t>
            </w:r>
          </w:p>
        </w:tc>
      </w:tr>
      <w:tr w:rsidR="00A72804" w:rsidRPr="00B03DCD" w14:paraId="608D3CB7" w14:textId="77777777" w:rsidTr="0076415F">
        <w:trPr>
          <w:gridAfter w:val="1"/>
          <w:wAfter w:w="21" w:type="pct"/>
          <w:trHeight w:val="290"/>
        </w:trPr>
        <w:tc>
          <w:tcPr>
            <w:tcW w:w="4979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27EE" w14:textId="77777777" w:rsidR="00A72804" w:rsidRPr="00B03DCD" w:rsidRDefault="00A72804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. The coefficients presented in these rows represent associations between each individual PA domain and HRQOL outcomes, relative to all other domains (multiplicative total was included in the model).</w:t>
            </w:r>
          </w:p>
          <w:p w14:paraId="1717966C" w14:textId="77777777" w:rsidR="00965226" w:rsidRPr="00B03DCD" w:rsidRDefault="00965226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4E6F829" w14:textId="6E41191F" w:rsidR="00965226" w:rsidRPr="00B03DCD" w:rsidRDefault="00965226" w:rsidP="0093779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3DCD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Table B3</w:t>
            </w:r>
            <w:r w:rsidR="00BA25AC" w:rsidRPr="00B03DCD">
              <w:rPr>
                <w:rFonts w:ascii="Times New Roman" w:hAnsi="Times New Roman" w:cs="Times New Roman"/>
                <w:b/>
                <w:bCs/>
                <w:color w:val="000000"/>
              </w:rPr>
              <w:t>A</w:t>
            </w:r>
            <w:r w:rsidRPr="00B03DC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: Associations between compositional isometric log ratios at 10-11y and </w:t>
            </w:r>
            <w:r w:rsidR="007F4AA7" w:rsidRPr="00B03DC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ain </w:t>
            </w:r>
            <w:r w:rsidRPr="00B03DCD">
              <w:rPr>
                <w:rFonts w:ascii="Times New Roman" w:hAnsi="Times New Roman" w:cs="Times New Roman"/>
                <w:b/>
                <w:bCs/>
                <w:color w:val="000000"/>
              </w:rPr>
              <w:t>HRQOL outcomes at 10-11y, including covariates, LSAC data</w:t>
            </w:r>
          </w:p>
          <w:tbl>
            <w:tblPr>
              <w:tblW w:w="4701" w:type="pct"/>
              <w:tblLook w:val="04A0" w:firstRow="1" w:lastRow="0" w:firstColumn="1" w:lastColumn="0" w:noHBand="0" w:noVBand="1"/>
            </w:tblPr>
            <w:tblGrid>
              <w:gridCol w:w="2471"/>
              <w:gridCol w:w="717"/>
              <w:gridCol w:w="293"/>
              <w:gridCol w:w="650"/>
              <w:gridCol w:w="68"/>
              <w:gridCol w:w="539"/>
              <w:gridCol w:w="320"/>
              <w:gridCol w:w="971"/>
              <w:gridCol w:w="969"/>
              <w:gridCol w:w="309"/>
              <w:gridCol w:w="639"/>
              <w:gridCol w:w="636"/>
              <w:gridCol w:w="312"/>
              <w:gridCol w:w="969"/>
              <w:gridCol w:w="969"/>
              <w:gridCol w:w="309"/>
              <w:gridCol w:w="412"/>
              <w:gridCol w:w="42"/>
              <w:gridCol w:w="148"/>
              <w:gridCol w:w="633"/>
              <w:gridCol w:w="227"/>
              <w:gridCol w:w="67"/>
              <w:gridCol w:w="962"/>
            </w:tblGrid>
            <w:tr w:rsidR="006510E7" w:rsidRPr="00B03DCD" w14:paraId="15481CFE" w14:textId="77777777" w:rsidTr="00343E33">
              <w:trPr>
                <w:trHeight w:hRule="exact" w:val="486"/>
              </w:trPr>
              <w:tc>
                <w:tcPr>
                  <w:tcW w:w="91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E71579" w14:textId="77777777" w:rsidR="006510E7" w:rsidRPr="00B03DCD" w:rsidRDefault="006510E7" w:rsidP="006510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 </w:t>
                  </w:r>
                </w:p>
              </w:tc>
              <w:tc>
                <w:tcPr>
                  <w:tcW w:w="1183" w:type="pct"/>
                  <w:gridSpan w:val="7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092F9768" w14:textId="6C31E46E" w:rsidR="006510E7" w:rsidRPr="00B03DCD" w:rsidRDefault="006510E7" w:rsidP="006510E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Physical HRQOL</w:t>
                  </w:r>
                </w:p>
              </w:tc>
              <w:tc>
                <w:tcPr>
                  <w:tcW w:w="1452" w:type="pct"/>
                  <w:gridSpan w:val="6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D01919" w14:textId="70A1732B" w:rsidR="006510E7" w:rsidRPr="00B03DCD" w:rsidRDefault="006510E7" w:rsidP="006510E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Psychosocial HRQOL [a]</w:t>
                  </w:r>
                </w:p>
              </w:tc>
              <w:tc>
                <w:tcPr>
                  <w:tcW w:w="1450" w:type="pct"/>
                  <w:gridSpan w:val="9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5F7CEB" w14:textId="2C51CC8E" w:rsidR="006510E7" w:rsidRPr="00B03DCD" w:rsidRDefault="006510E7" w:rsidP="006510E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Psychosocial HRQOL [</w:t>
                  </w:r>
                  <w:r w:rsidR="005466D9"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b</w:t>
                  </w: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]</w:t>
                  </w:r>
                </w:p>
              </w:tc>
            </w:tr>
            <w:tr w:rsidR="00343E33" w:rsidRPr="00B03DCD" w14:paraId="2AC5B717" w14:textId="77777777" w:rsidTr="00343E33">
              <w:trPr>
                <w:trHeight w:val="277"/>
              </w:trPr>
              <w:tc>
                <w:tcPr>
                  <w:tcW w:w="914" w:type="pct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8CE9AF" w14:textId="77777777" w:rsidR="006510E7" w:rsidRPr="00B03DCD" w:rsidRDefault="006510E7" w:rsidP="006510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 </w:t>
                  </w:r>
                </w:p>
              </w:tc>
              <w:tc>
                <w:tcPr>
                  <w:tcW w:w="210" w:type="pct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D94E5" w14:textId="77777777" w:rsidR="006510E7" w:rsidRPr="00B03DCD" w:rsidRDefault="006510E7" w:rsidP="006510E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β</w:t>
                  </w:r>
                </w:p>
              </w:tc>
              <w:tc>
                <w:tcPr>
                  <w:tcW w:w="484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76097A" w14:textId="40B87378" w:rsidR="006510E7" w:rsidRPr="00B03DCD" w:rsidRDefault="006510E7" w:rsidP="006510E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95% CI</w:t>
                  </w:r>
                </w:p>
              </w:tc>
              <w:tc>
                <w:tcPr>
                  <w:tcW w:w="489" w:type="pct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365689ED" w14:textId="2B481999" w:rsidR="006510E7" w:rsidRPr="00B03DCD" w:rsidRDefault="00D325E6" w:rsidP="006510E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  <w:t>p</w:t>
                  </w:r>
                </w:p>
              </w:tc>
              <w:tc>
                <w:tcPr>
                  <w:tcW w:w="484" w:type="pct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6258F" w14:textId="1D762FCC" w:rsidR="006510E7" w:rsidRPr="00B03DCD" w:rsidRDefault="006510E7" w:rsidP="006510E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95% CI</w:t>
                  </w:r>
                </w:p>
              </w:tc>
              <w:tc>
                <w:tcPr>
                  <w:tcW w:w="48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0BBE55" w14:textId="77777777" w:rsidR="006510E7" w:rsidRPr="00B03DCD" w:rsidRDefault="006510E7" w:rsidP="006510E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95% CI</w:t>
                  </w:r>
                </w:p>
              </w:tc>
              <w:tc>
                <w:tcPr>
                  <w:tcW w:w="485" w:type="pct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5391A57C" w14:textId="77777777" w:rsidR="006510E7" w:rsidRPr="00B03DCD" w:rsidRDefault="006510E7" w:rsidP="006510E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  <w:t>p</w:t>
                  </w:r>
                </w:p>
              </w:tc>
              <w:tc>
                <w:tcPr>
                  <w:tcW w:w="484" w:type="pct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66163" w14:textId="77777777" w:rsidR="006510E7" w:rsidRPr="00B03DCD" w:rsidRDefault="006510E7" w:rsidP="006510E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β</w:t>
                  </w:r>
                </w:p>
              </w:tc>
              <w:tc>
                <w:tcPr>
                  <w:tcW w:w="484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52D68C" w14:textId="77777777" w:rsidR="006510E7" w:rsidRPr="00B03DCD" w:rsidRDefault="006510E7" w:rsidP="006510E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95% CI</w:t>
                  </w:r>
                </w:p>
              </w:tc>
              <w:tc>
                <w:tcPr>
                  <w:tcW w:w="482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07FDB2EC" w14:textId="77777777" w:rsidR="006510E7" w:rsidRPr="00B03DCD" w:rsidRDefault="006510E7" w:rsidP="006510E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  <w:t>p</w:t>
                  </w:r>
                </w:p>
              </w:tc>
            </w:tr>
            <w:tr w:rsidR="00343E33" w:rsidRPr="00B03DCD" w14:paraId="3F4C5A4E" w14:textId="77777777" w:rsidTr="00343E33">
              <w:trPr>
                <w:trHeight w:val="234"/>
              </w:trPr>
              <w:tc>
                <w:tcPr>
                  <w:tcW w:w="1402" w:type="pct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7E0DBF66" w14:textId="77777777" w:rsidR="006510E7" w:rsidRPr="00B03DCD" w:rsidRDefault="006510E7" w:rsidP="006510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Composition isometric log ratio</w:t>
                  </w:r>
                </w:p>
              </w:tc>
              <w:tc>
                <w:tcPr>
                  <w:tcW w:w="2790" w:type="pct"/>
                  <w:gridSpan w:val="1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</w:tcPr>
                <w:p w14:paraId="7074A848" w14:textId="77777777" w:rsidR="006510E7" w:rsidRPr="00B03DCD" w:rsidRDefault="006510E7" w:rsidP="006510E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</w:p>
              </w:tc>
              <w:tc>
                <w:tcPr>
                  <w:tcW w:w="808" w:type="pct"/>
                  <w:gridSpan w:val="6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668D8A7" w14:textId="77777777" w:rsidR="006510E7" w:rsidRPr="00B03DCD" w:rsidRDefault="006510E7" w:rsidP="006510E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</w:p>
              </w:tc>
            </w:tr>
            <w:tr w:rsidR="009743AC" w:rsidRPr="00B03DCD" w14:paraId="15257DFC" w14:textId="77777777" w:rsidTr="00343E33">
              <w:trPr>
                <w:trHeight w:val="455"/>
              </w:trPr>
              <w:tc>
                <w:tcPr>
                  <w:tcW w:w="91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F3141CB" w14:textId="77777777" w:rsidR="009743AC" w:rsidRPr="00B03DCD" w:rsidRDefault="009743AC" w:rsidP="009743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Non-organized PA vs remaining</w:t>
                  </w:r>
                </w:p>
              </w:tc>
              <w:tc>
                <w:tcPr>
                  <w:tcW w:w="9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B5F252" w14:textId="58B02D5E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5</w:t>
                  </w:r>
                </w:p>
              </w:tc>
              <w:tc>
                <w:tcPr>
                  <w:tcW w:w="361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1E0B15" w14:textId="3B5DB3EF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13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9BEF8F" w14:textId="0BBD18F3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4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A420D00" w14:textId="365DA647" w:rsidR="009743AC" w:rsidRPr="00B03DCD" w:rsidRDefault="0036552F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577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F9A0DB" w14:textId="2370599A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5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9C9B98" w14:textId="732F45CA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19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09EC3D" w14:textId="379D64DD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9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3B8BEB8" w14:textId="4178AEFD" w:rsidR="009743AC" w:rsidRPr="00B03DCD" w:rsidRDefault="00F3444F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675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797B86" w14:textId="312641CA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5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84A5FC" w14:textId="31EA24B4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15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E09A60" w14:textId="487DD44F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6</w:t>
                  </w:r>
                </w:p>
              </w:tc>
              <w:tc>
                <w:tcPr>
                  <w:tcW w:w="359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E8F2905" w14:textId="4BC6D8CF" w:rsidR="009743AC" w:rsidRPr="00B03DCD" w:rsidRDefault="0035260F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606</w:t>
                  </w:r>
                </w:p>
              </w:tc>
            </w:tr>
            <w:tr w:rsidR="009743AC" w:rsidRPr="00B03DCD" w14:paraId="3C7DA87D" w14:textId="77777777" w:rsidTr="00343E33">
              <w:trPr>
                <w:trHeight w:val="305"/>
              </w:trPr>
              <w:tc>
                <w:tcPr>
                  <w:tcW w:w="91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A5EE5DE" w14:textId="77777777" w:rsidR="009743AC" w:rsidRPr="00B03DCD" w:rsidRDefault="009743AC" w:rsidP="009743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Organized PA vs Active transport &amp; Active work/chores</w:t>
                  </w:r>
                </w:p>
              </w:tc>
              <w:tc>
                <w:tcPr>
                  <w:tcW w:w="9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A54DC5" w14:textId="02E6431D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9</w:t>
                  </w:r>
                </w:p>
              </w:tc>
              <w:tc>
                <w:tcPr>
                  <w:tcW w:w="361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A5230F" w14:textId="3B483BC4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1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3EBB89" w14:textId="1FC1FAF5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48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CAD3C61" w14:textId="7D1907BF" w:rsidR="009743AC" w:rsidRPr="00B03DCD" w:rsidRDefault="0036552F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02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F22544" w14:textId="449AD4B7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7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8C54E1" w14:textId="49D44D3D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2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A117E6" w14:textId="5DD19D77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62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91EBC6D" w14:textId="4DE1C237" w:rsidR="009743AC" w:rsidRPr="00B03DCD" w:rsidRDefault="00F3444F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04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2F94B1" w14:textId="1807B523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5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67FDC7" w14:textId="36669720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4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7F8CF8" w14:textId="2BB12B0B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56</w:t>
                  </w:r>
                </w:p>
              </w:tc>
              <w:tc>
                <w:tcPr>
                  <w:tcW w:w="359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B4FB91E" w14:textId="7E0067F4" w:rsidR="009743AC" w:rsidRPr="00B03DCD" w:rsidRDefault="0035260F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01</w:t>
                  </w:r>
                </w:p>
              </w:tc>
            </w:tr>
            <w:tr w:rsidR="009743AC" w:rsidRPr="00B03DCD" w14:paraId="2B6A6CE3" w14:textId="77777777" w:rsidTr="00343E33">
              <w:trPr>
                <w:trHeight w:val="327"/>
              </w:trPr>
              <w:tc>
                <w:tcPr>
                  <w:tcW w:w="91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BB58F2A" w14:textId="77777777" w:rsidR="009743AC" w:rsidRPr="00B03DCD" w:rsidRDefault="009743AC" w:rsidP="009743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Active transport vs Active work/chores</w:t>
                  </w:r>
                </w:p>
              </w:tc>
              <w:tc>
                <w:tcPr>
                  <w:tcW w:w="9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420A3C" w14:textId="00710109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09</w:t>
                  </w:r>
                </w:p>
              </w:tc>
              <w:tc>
                <w:tcPr>
                  <w:tcW w:w="361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8F80AD" w14:textId="0A8855CE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3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34867BC" w14:textId="48D060E2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2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BC04693" w14:textId="3FF8EB5B" w:rsidR="009743AC" w:rsidRPr="00B03DCD" w:rsidRDefault="0036552F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408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6066D7" w14:textId="141BF4A4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3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564675" w14:textId="79E6C1FF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07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D9D631" w14:textId="25D58F1E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52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EFAC78E" w14:textId="60142E25" w:rsidR="009743AC" w:rsidRPr="00B03DCD" w:rsidRDefault="00F3444F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30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C65D71" w14:textId="42D7AF70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7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FB7D23" w14:textId="2103EA2B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17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BFC6D52" w14:textId="31E9D2A1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1</w:t>
                  </w:r>
                </w:p>
              </w:tc>
              <w:tc>
                <w:tcPr>
                  <w:tcW w:w="359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DFAD92D" w14:textId="447115BD" w:rsidR="009743AC" w:rsidRPr="00B03DCD" w:rsidRDefault="0035260F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579</w:t>
                  </w:r>
                </w:p>
              </w:tc>
            </w:tr>
            <w:tr w:rsidR="009743AC" w:rsidRPr="00B03DCD" w14:paraId="07A2656A" w14:textId="77777777" w:rsidTr="00D0102E">
              <w:trPr>
                <w:trHeight w:val="144"/>
              </w:trPr>
              <w:tc>
                <w:tcPr>
                  <w:tcW w:w="4212" w:type="pct"/>
                  <w:gridSpan w:val="18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CE01CA1" w14:textId="77777777" w:rsidR="009743AC" w:rsidRPr="00B03DCD" w:rsidRDefault="009743AC" w:rsidP="0018296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Covariates</w:t>
                  </w:r>
                </w:p>
              </w:tc>
              <w:tc>
                <w:tcPr>
                  <w:tcW w:w="396" w:type="pct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B71000" w14:textId="77777777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AU"/>
                    </w:rPr>
                  </w:pPr>
                </w:p>
              </w:tc>
              <w:tc>
                <w:tcPr>
                  <w:tcW w:w="392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5ED9CBB" w14:textId="77777777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AU"/>
                    </w:rPr>
                  </w:pPr>
                </w:p>
              </w:tc>
            </w:tr>
            <w:tr w:rsidR="009743AC" w:rsidRPr="00B03DCD" w14:paraId="54EC4953" w14:textId="77777777" w:rsidTr="00343E33">
              <w:trPr>
                <w:trHeight w:val="203"/>
              </w:trPr>
              <w:tc>
                <w:tcPr>
                  <w:tcW w:w="91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C193ED0" w14:textId="77777777" w:rsidR="009743AC" w:rsidRPr="00B03DCD" w:rsidRDefault="009743AC" w:rsidP="009743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Age (months)</w:t>
                  </w:r>
                </w:p>
              </w:tc>
              <w:tc>
                <w:tcPr>
                  <w:tcW w:w="9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8BB150" w14:textId="0F73BBCF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2</w:t>
                  </w:r>
                </w:p>
              </w:tc>
              <w:tc>
                <w:tcPr>
                  <w:tcW w:w="361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1E3EB9" w14:textId="0E037802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10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59385D" w14:textId="753B9344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4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5D43CF9" w14:textId="6EE279B9" w:rsidR="009743AC" w:rsidRPr="00B03DCD" w:rsidRDefault="003D6509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767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33F998" w14:textId="0FC9F13F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2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FB0D98" w14:textId="07AE2650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03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453DBD" w14:textId="12481732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7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35E3401" w14:textId="3D6CEC7E" w:rsidR="009743AC" w:rsidRPr="00B03DCD" w:rsidRDefault="00F3444F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28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FDFAFB" w14:textId="72472791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8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92493F" w14:textId="75E05F36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05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10DC77" w14:textId="25B2F174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1</w:t>
                  </w:r>
                </w:p>
              </w:tc>
              <w:tc>
                <w:tcPr>
                  <w:tcW w:w="359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1E68E43" w14:textId="0E0AB45C" w:rsidR="009743AC" w:rsidRPr="00B03DCD" w:rsidRDefault="0035260F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38</w:t>
                  </w:r>
                </w:p>
              </w:tc>
            </w:tr>
            <w:tr w:rsidR="009743AC" w:rsidRPr="00B03DCD" w14:paraId="63D63D4E" w14:textId="77777777" w:rsidTr="00343E33">
              <w:trPr>
                <w:trHeight w:val="123"/>
              </w:trPr>
              <w:tc>
                <w:tcPr>
                  <w:tcW w:w="91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7C5DCB5" w14:textId="77777777" w:rsidR="009743AC" w:rsidRPr="00B03DCD" w:rsidRDefault="009743AC" w:rsidP="009743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Sex (female)</w:t>
                  </w:r>
                </w:p>
              </w:tc>
              <w:tc>
                <w:tcPr>
                  <w:tcW w:w="9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B0C047" w14:textId="178AF6B9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23</w:t>
                  </w:r>
                </w:p>
              </w:tc>
              <w:tc>
                <w:tcPr>
                  <w:tcW w:w="361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CD4A4C" w14:textId="15FF141A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12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A80BAA" w14:textId="6DBD4E45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67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AD47297" w14:textId="58EE6D5C" w:rsidR="009743AC" w:rsidRPr="00B03DCD" w:rsidRDefault="003D6509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620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3CF208" w14:textId="2C78EB36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41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1DFB65" w14:textId="0EB0DB10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62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42070A" w14:textId="303EC93E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79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914F10F" w14:textId="4EF25A72" w:rsidR="009743AC" w:rsidRPr="00B03DCD" w:rsidRDefault="00F3444F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503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70B1E7" w14:textId="710C7406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43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65C282" w14:textId="7E8F1097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46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BE3DC07" w14:textId="2E57BAC8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59</w:t>
                  </w:r>
                </w:p>
              </w:tc>
              <w:tc>
                <w:tcPr>
                  <w:tcW w:w="359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F7CDA7A" w14:textId="170B95DE" w:rsidR="009743AC" w:rsidRPr="00B03DCD" w:rsidRDefault="0035260F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408</w:t>
                  </w:r>
                </w:p>
              </w:tc>
            </w:tr>
            <w:tr w:rsidR="009743AC" w:rsidRPr="00B03DCD" w14:paraId="7865C686" w14:textId="77777777" w:rsidTr="00343E33">
              <w:trPr>
                <w:trHeight w:val="166"/>
              </w:trPr>
              <w:tc>
                <w:tcPr>
                  <w:tcW w:w="91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CFAC203" w14:textId="77777777" w:rsidR="009743AC" w:rsidRPr="00B03DCD" w:rsidRDefault="009743AC" w:rsidP="009743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BMI (z-score)</w:t>
                  </w:r>
                </w:p>
              </w:tc>
              <w:tc>
                <w:tcPr>
                  <w:tcW w:w="9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F1BD6A" w14:textId="04D422ED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75</w:t>
                  </w:r>
                </w:p>
              </w:tc>
              <w:tc>
                <w:tcPr>
                  <w:tcW w:w="361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FC5A8F" w14:textId="6793BBEE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11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2AEBA0" w14:textId="192EF935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40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B9E4480" w14:textId="532A7F98" w:rsidR="009743AC" w:rsidRPr="00B03DCD" w:rsidRDefault="003D6509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&lt;0.001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B6A124" w14:textId="6A5792AF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28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50B638" w14:textId="5CD98D12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73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6B81DF" w14:textId="759A2A19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7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46227B2" w14:textId="37759B68" w:rsidR="009743AC" w:rsidRPr="00B03DCD" w:rsidRDefault="00F3444F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29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99AFC7" w14:textId="3EE57226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63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F95683" w14:textId="07D740FA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05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78A4AC" w14:textId="42A62212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21</w:t>
                  </w:r>
                </w:p>
              </w:tc>
              <w:tc>
                <w:tcPr>
                  <w:tcW w:w="359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D524675" w14:textId="5E830FCA" w:rsidR="009743AC" w:rsidRPr="00B03DCD" w:rsidRDefault="0035260F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03</w:t>
                  </w:r>
                </w:p>
              </w:tc>
            </w:tr>
            <w:tr w:rsidR="009743AC" w:rsidRPr="00B03DCD" w14:paraId="3B0ACEB7" w14:textId="77777777" w:rsidTr="00343E33">
              <w:trPr>
                <w:trHeight w:val="361"/>
              </w:trPr>
              <w:tc>
                <w:tcPr>
                  <w:tcW w:w="91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37E0294" w14:textId="697264F6" w:rsidR="009743AC" w:rsidRPr="00B03DCD" w:rsidRDefault="009743AC" w:rsidP="009743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Pubertal development [</w:t>
                  </w:r>
                  <w:r w:rsidR="005466D9"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c</w:t>
                  </w: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]</w:t>
                  </w:r>
                </w:p>
              </w:tc>
              <w:tc>
                <w:tcPr>
                  <w:tcW w:w="9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35EA5E" w14:textId="3D8E82E8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49</w:t>
                  </w:r>
                </w:p>
              </w:tc>
              <w:tc>
                <w:tcPr>
                  <w:tcW w:w="361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6CE2B3" w14:textId="154B5377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2.51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41E2F6" w14:textId="3D67B51C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48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1ACF3D2" w14:textId="0E8357C9" w:rsidR="009743AC" w:rsidRPr="00B03DCD" w:rsidRDefault="003D6509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&lt;0.001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12B42E" w14:textId="669D4168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97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9709F9" w14:textId="5972FE63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3.31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667750" w14:textId="324E99A8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63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5FC1A72" w14:textId="01D6AD32" w:rsidR="009743AC" w:rsidRPr="00B03DCD" w:rsidRDefault="00F3444F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04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8F4DEC" w14:textId="1A361057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83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AD2DA7" w14:textId="370D0A05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2.96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BD2E1D" w14:textId="44852107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69</w:t>
                  </w:r>
                </w:p>
              </w:tc>
              <w:tc>
                <w:tcPr>
                  <w:tcW w:w="359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D9F158E" w14:textId="40106F1B" w:rsidR="009743AC" w:rsidRPr="00B03DCD" w:rsidRDefault="0035260F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02</w:t>
                  </w:r>
                </w:p>
              </w:tc>
            </w:tr>
            <w:tr w:rsidR="009743AC" w:rsidRPr="00B03DCD" w14:paraId="724E881D" w14:textId="77777777" w:rsidTr="00343E33">
              <w:trPr>
                <w:trHeight w:val="585"/>
              </w:trPr>
              <w:tc>
                <w:tcPr>
                  <w:tcW w:w="91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8A90C10" w14:textId="77777777" w:rsidR="009743AC" w:rsidRPr="00B03DCD" w:rsidRDefault="009743AC" w:rsidP="009743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Socioeconomic position (z-score)</w:t>
                  </w:r>
                </w:p>
              </w:tc>
              <w:tc>
                <w:tcPr>
                  <w:tcW w:w="9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408386" w14:textId="4931A7FA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5</w:t>
                  </w:r>
                </w:p>
              </w:tc>
              <w:tc>
                <w:tcPr>
                  <w:tcW w:w="361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0290FB" w14:textId="304ED4A4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14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80DD34" w14:textId="51A24F2C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63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1B2DC93" w14:textId="62374CA6" w:rsidR="009743AC" w:rsidRPr="00B03DCD" w:rsidRDefault="003D6509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15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C4AE38" w14:textId="49263BD9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70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5C8ABC" w14:textId="668D559C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6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4339D3" w14:textId="203C5B27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.25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00DF9DD" w14:textId="62A6EF91" w:rsidR="009743AC" w:rsidRPr="00B03DCD" w:rsidRDefault="00F3444F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12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37858D" w14:textId="36D659C1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69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0B4C23" w14:textId="5F862C5E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4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74B35C" w14:textId="561C1CA6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.13</w:t>
                  </w:r>
                </w:p>
              </w:tc>
              <w:tc>
                <w:tcPr>
                  <w:tcW w:w="359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8117F54" w14:textId="13217012" w:rsidR="009743AC" w:rsidRPr="00B03DCD" w:rsidRDefault="0035260F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</w:t>
                  </w:r>
                  <w:r w:rsidR="00D0102E"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03</w:t>
                  </w:r>
                </w:p>
              </w:tc>
            </w:tr>
            <w:tr w:rsidR="009743AC" w:rsidRPr="00B03DCD" w14:paraId="7093D83A" w14:textId="77777777" w:rsidTr="00343E33">
              <w:trPr>
                <w:trHeight w:val="341"/>
              </w:trPr>
              <w:tc>
                <w:tcPr>
                  <w:tcW w:w="91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9C8BAA1" w14:textId="77777777" w:rsidR="009743AC" w:rsidRPr="00B03DCD" w:rsidRDefault="009743AC" w:rsidP="009743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School attendance on day of TUD (No)</w:t>
                  </w:r>
                </w:p>
              </w:tc>
              <w:tc>
                <w:tcPr>
                  <w:tcW w:w="9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AC9EE9" w14:textId="33A58EBA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74</w:t>
                  </w:r>
                </w:p>
              </w:tc>
              <w:tc>
                <w:tcPr>
                  <w:tcW w:w="361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59241D" w14:textId="3D781D95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55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CB53B6" w14:textId="451F8597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8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6574B86" w14:textId="22915688" w:rsidR="009743AC" w:rsidRPr="00B03DCD" w:rsidRDefault="003D6509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77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F94ECA" w14:textId="758C584F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77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505FA5" w14:textId="30BE014A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86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7202A1" w14:textId="46FCD6B4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3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EDB8B1E" w14:textId="0509EDF6" w:rsidR="009743AC" w:rsidRPr="00B03DCD" w:rsidRDefault="00F3444F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70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74D351" w14:textId="56317C4C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73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DBA6F7" w14:textId="45F60BB9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65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A111B8" w14:textId="4A3BCD64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0</w:t>
                  </w:r>
                </w:p>
              </w:tc>
              <w:tc>
                <w:tcPr>
                  <w:tcW w:w="359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E319E55" w14:textId="5F480D31" w:rsidR="009743AC" w:rsidRPr="00B03DCD" w:rsidRDefault="00D0102E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23</w:t>
                  </w:r>
                </w:p>
              </w:tc>
            </w:tr>
            <w:tr w:rsidR="009743AC" w:rsidRPr="00B03DCD" w14:paraId="58EE60AA" w14:textId="77777777" w:rsidTr="00D0102E">
              <w:trPr>
                <w:trHeight w:val="81"/>
              </w:trPr>
              <w:tc>
                <w:tcPr>
                  <w:tcW w:w="5000" w:type="pct"/>
                  <w:gridSpan w:val="2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2DB0F7F" w14:textId="77777777" w:rsidR="009743AC" w:rsidRPr="00B03DCD" w:rsidRDefault="009743AC" w:rsidP="0018296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Season of measurement</w:t>
                  </w:r>
                </w:p>
              </w:tc>
            </w:tr>
            <w:tr w:rsidR="009743AC" w:rsidRPr="00B03DCD" w14:paraId="798F502D" w14:textId="77777777" w:rsidTr="00343E33">
              <w:trPr>
                <w:trHeight w:val="76"/>
              </w:trPr>
              <w:tc>
                <w:tcPr>
                  <w:tcW w:w="91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BFF3864" w14:textId="77777777" w:rsidR="009743AC" w:rsidRPr="00B03DCD" w:rsidRDefault="009743AC" w:rsidP="009743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 xml:space="preserve">     Spring</w:t>
                  </w:r>
                </w:p>
              </w:tc>
              <w:tc>
                <w:tcPr>
                  <w:tcW w:w="9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233DFB" w14:textId="7E1E4C5A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54</w:t>
                  </w:r>
                </w:p>
              </w:tc>
              <w:tc>
                <w:tcPr>
                  <w:tcW w:w="361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0D7E01" w14:textId="7C2729C3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44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A7D291" w14:textId="36B1B6D5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.51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945D53A" w14:textId="66F90DB6" w:rsidR="009743AC" w:rsidRPr="00B03DCD" w:rsidRDefault="003D6509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78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11CFAA" w14:textId="738F2886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82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586C12" w14:textId="216FEEFE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2.16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36DB08" w14:textId="7B88E7E4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51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B7DC2B6" w14:textId="5463B68A" w:rsidR="009743AC" w:rsidRPr="00B03DCD" w:rsidRDefault="00FC587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26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A37CCF" w14:textId="7771FF9A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37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F7EFFD" w14:textId="035790A9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49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BE67C6" w14:textId="5328ECB7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76</w:t>
                  </w:r>
                </w:p>
              </w:tc>
              <w:tc>
                <w:tcPr>
                  <w:tcW w:w="359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19FC682" w14:textId="36CC38CE" w:rsidR="009743AC" w:rsidRPr="00B03DCD" w:rsidRDefault="00D0102E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521</w:t>
                  </w:r>
                </w:p>
              </w:tc>
            </w:tr>
            <w:tr w:rsidR="009743AC" w:rsidRPr="00B03DCD" w14:paraId="4C233C9A" w14:textId="77777777" w:rsidTr="00343E33">
              <w:trPr>
                <w:trHeight w:val="215"/>
              </w:trPr>
              <w:tc>
                <w:tcPr>
                  <w:tcW w:w="91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A03BE38" w14:textId="77777777" w:rsidR="009743AC" w:rsidRPr="00B03DCD" w:rsidRDefault="009743AC" w:rsidP="009743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 xml:space="preserve">     Summer</w:t>
                  </w:r>
                </w:p>
              </w:tc>
              <w:tc>
                <w:tcPr>
                  <w:tcW w:w="9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A52529" w14:textId="0E8B0C5F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4</w:t>
                  </w:r>
                </w:p>
              </w:tc>
              <w:tc>
                <w:tcPr>
                  <w:tcW w:w="361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8F8649" w14:textId="7D15FCB4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2.76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1F8A0A" w14:textId="5DEDBE61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3.57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3FF94A7" w14:textId="7959907E" w:rsidR="009743AC" w:rsidRPr="00B03DCD" w:rsidRDefault="003D6509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802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F6773F" w14:textId="66EB5372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9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49AF03" w14:textId="60E5917A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3.38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CBDB22" w14:textId="58DEAE55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3.55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8A28768" w14:textId="2A91D15D" w:rsidR="009743AC" w:rsidRPr="00B03DCD" w:rsidRDefault="00FC587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961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319BBD" w14:textId="0AB4FBDC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49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307E46" w14:textId="0ADF5F5A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3.67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F690A63" w14:textId="2CDC1265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2.69</w:t>
                  </w:r>
                </w:p>
              </w:tc>
              <w:tc>
                <w:tcPr>
                  <w:tcW w:w="359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BC05253" w14:textId="7F196E81" w:rsidR="009743AC" w:rsidRPr="00B03DCD" w:rsidRDefault="00D0102E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763</w:t>
                  </w:r>
                </w:p>
              </w:tc>
            </w:tr>
            <w:tr w:rsidR="009743AC" w:rsidRPr="00B03DCD" w14:paraId="545BC084" w14:textId="77777777" w:rsidTr="00343E33">
              <w:trPr>
                <w:trHeight w:val="190"/>
              </w:trPr>
              <w:tc>
                <w:tcPr>
                  <w:tcW w:w="91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ED8C2EC" w14:textId="77777777" w:rsidR="009743AC" w:rsidRPr="00B03DCD" w:rsidRDefault="009743AC" w:rsidP="009743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 xml:space="preserve">     Autumn</w:t>
                  </w:r>
                </w:p>
              </w:tc>
              <w:tc>
                <w:tcPr>
                  <w:tcW w:w="9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BAD5EA" w14:textId="0E1A799E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71</w:t>
                  </w:r>
                </w:p>
              </w:tc>
              <w:tc>
                <w:tcPr>
                  <w:tcW w:w="361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AD475B" w14:textId="456C8566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33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971D44" w14:textId="7A242907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.74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04A7DD1" w14:textId="1F42AD33" w:rsidR="009743AC" w:rsidRPr="00B03DCD" w:rsidRDefault="003D6509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80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C972AC" w14:textId="438DCC45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70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410FB7" w14:textId="4F574CDA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66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04E8E5" w14:textId="30E4D1F5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2.05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D679E7E" w14:textId="398030C4" w:rsidR="009743AC" w:rsidRPr="00B03DCD" w:rsidRDefault="00FC587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14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3800A5" w14:textId="3AED6AE8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65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7D8E9D" w14:textId="2F5C4CD9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48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D4DA40" w14:textId="3BEA8406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.78</w:t>
                  </w:r>
                </w:p>
              </w:tc>
              <w:tc>
                <w:tcPr>
                  <w:tcW w:w="359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DC5B272" w14:textId="49833BD9" w:rsidR="009743AC" w:rsidRPr="00B03DCD" w:rsidRDefault="00D0102E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59</w:t>
                  </w:r>
                </w:p>
              </w:tc>
            </w:tr>
            <w:tr w:rsidR="009743AC" w:rsidRPr="00B03DCD" w14:paraId="37D55C09" w14:textId="77777777" w:rsidTr="00343E33">
              <w:trPr>
                <w:trHeight w:val="85"/>
              </w:trPr>
              <w:tc>
                <w:tcPr>
                  <w:tcW w:w="91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EF56097" w14:textId="77777777" w:rsidR="009743AC" w:rsidRPr="00B03DCD" w:rsidRDefault="009743AC" w:rsidP="009743A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Multiplicative total</w:t>
                  </w:r>
                </w:p>
              </w:tc>
              <w:tc>
                <w:tcPr>
                  <w:tcW w:w="9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877C7E" w14:textId="3402C627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43</w:t>
                  </w:r>
                </w:p>
              </w:tc>
              <w:tc>
                <w:tcPr>
                  <w:tcW w:w="361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BF9603" w14:textId="52A529A6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2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EAB952" w14:textId="7D40A9FF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64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DD45C87" w14:textId="72F95375" w:rsidR="009743AC" w:rsidRPr="00B03DCD" w:rsidRDefault="003D6509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&lt;0.001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EE636F" w14:textId="16F12B40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55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69829A" w14:textId="667F946E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8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C4095E" w14:textId="68A97F12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83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FA81033" w14:textId="0FE7A524" w:rsidR="009743AC" w:rsidRPr="00B03DCD" w:rsidRDefault="00FC587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&lt;0.001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823F15" w14:textId="2119EF69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56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BAD833" w14:textId="251B0D63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2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0518FC" w14:textId="5AB1DF0C" w:rsidR="009743AC" w:rsidRPr="00B03DCD" w:rsidRDefault="009743AC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79</w:t>
                  </w:r>
                </w:p>
              </w:tc>
              <w:tc>
                <w:tcPr>
                  <w:tcW w:w="359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59C4A25" w14:textId="5B0BDB07" w:rsidR="009743AC" w:rsidRPr="00B03DCD" w:rsidRDefault="00D0102E" w:rsidP="00D0102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&lt;0.001</w:t>
                  </w:r>
                </w:p>
              </w:tc>
            </w:tr>
          </w:tbl>
          <w:p w14:paraId="466D0CB4" w14:textId="65F585B6" w:rsidR="00965226" w:rsidRPr="00B03DCD" w:rsidRDefault="00965226" w:rsidP="00A72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2AE34543" w14:textId="0319D75B" w:rsidR="00F10E81" w:rsidRPr="00B03DCD" w:rsidRDefault="00B23F91" w:rsidP="00937790">
      <w:pPr>
        <w:spacing w:after="0"/>
        <w:ind w:left="-709" w:right="-643"/>
        <w:rPr>
          <w:rFonts w:ascii="Times New Roman" w:hAnsi="Times New Roman" w:cs="Times New Roman"/>
          <w:sz w:val="20"/>
          <w:szCs w:val="20"/>
        </w:rPr>
      </w:pPr>
      <w:r w:rsidRPr="00B03DCD">
        <w:rPr>
          <w:rFonts w:ascii="Times New Roman" w:hAnsi="Times New Roman" w:cs="Times New Roman"/>
          <w:sz w:val="20"/>
          <w:szCs w:val="20"/>
        </w:rPr>
        <w:lastRenderedPageBreak/>
        <w:t xml:space="preserve">PA = physical activity; HRQOL = health related quality of life, measured using </w:t>
      </w:r>
      <w:proofErr w:type="spellStart"/>
      <w:r w:rsidRPr="00B03DCD">
        <w:rPr>
          <w:rFonts w:ascii="Times New Roman" w:hAnsi="Times New Roman" w:cs="Times New Roman"/>
          <w:sz w:val="20"/>
          <w:szCs w:val="20"/>
        </w:rPr>
        <w:t>PedsQL</w:t>
      </w:r>
      <w:proofErr w:type="spellEnd"/>
      <w:r w:rsidRPr="00B03DCD">
        <w:rPr>
          <w:rFonts w:ascii="Times New Roman" w:hAnsi="Times New Roman" w:cs="Times New Roman"/>
          <w:sz w:val="20"/>
          <w:szCs w:val="20"/>
        </w:rPr>
        <w:t xml:space="preserve"> scales; LSAC = Longitudinal Study of Australian Children; β = model coefficient; CI = confidence interval.</w:t>
      </w:r>
    </w:p>
    <w:p w14:paraId="6BAB437B" w14:textId="3CED7072" w:rsidR="00301A39" w:rsidRPr="00B03DCD" w:rsidRDefault="00301A39" w:rsidP="00937790">
      <w:pPr>
        <w:pStyle w:val="ListParagraph"/>
        <w:numPr>
          <w:ilvl w:val="0"/>
          <w:numId w:val="1"/>
        </w:numPr>
        <w:spacing w:after="0"/>
        <w:ind w:right="-643"/>
        <w:rPr>
          <w:rFonts w:ascii="Times New Roman" w:hAnsi="Times New Roman" w:cs="Times New Roman"/>
          <w:sz w:val="20"/>
          <w:szCs w:val="20"/>
        </w:rPr>
      </w:pPr>
      <w:r w:rsidRPr="00B03DCD">
        <w:rPr>
          <w:rFonts w:ascii="Times New Roman" w:hAnsi="Times New Roman" w:cs="Times New Roman"/>
          <w:sz w:val="20"/>
          <w:szCs w:val="20"/>
        </w:rPr>
        <w:t xml:space="preserve">The psychosocial HRQOL summary scale is a composite of social, </w:t>
      </w:r>
      <w:proofErr w:type="gramStart"/>
      <w:r w:rsidRPr="00B03DCD">
        <w:rPr>
          <w:rFonts w:ascii="Times New Roman" w:hAnsi="Times New Roman" w:cs="Times New Roman"/>
          <w:sz w:val="20"/>
          <w:szCs w:val="20"/>
        </w:rPr>
        <w:t>emotional</w:t>
      </w:r>
      <w:proofErr w:type="gramEnd"/>
      <w:r w:rsidRPr="00B03DCD">
        <w:rPr>
          <w:rFonts w:ascii="Times New Roman" w:hAnsi="Times New Roman" w:cs="Times New Roman"/>
          <w:sz w:val="20"/>
          <w:szCs w:val="20"/>
        </w:rPr>
        <w:t xml:space="preserve"> and school HRQOL</w:t>
      </w:r>
    </w:p>
    <w:p w14:paraId="3D7497B9" w14:textId="4610FEC8" w:rsidR="00301A39" w:rsidRPr="00B03DCD" w:rsidRDefault="00301A39" w:rsidP="00937790">
      <w:pPr>
        <w:pStyle w:val="ListParagraph"/>
        <w:numPr>
          <w:ilvl w:val="0"/>
          <w:numId w:val="1"/>
        </w:numPr>
        <w:spacing w:after="0"/>
        <w:ind w:right="-643"/>
        <w:rPr>
          <w:rFonts w:ascii="Times New Roman" w:hAnsi="Times New Roman" w:cs="Times New Roman"/>
          <w:sz w:val="20"/>
          <w:szCs w:val="20"/>
        </w:rPr>
      </w:pPr>
      <w:r w:rsidRPr="00B03DCD">
        <w:rPr>
          <w:rFonts w:ascii="Times New Roman" w:hAnsi="Times New Roman" w:cs="Times New Roman"/>
          <w:sz w:val="20"/>
          <w:szCs w:val="20"/>
        </w:rPr>
        <w:t xml:space="preserve">The total HRQOL summary scale is a composite of physical, social, </w:t>
      </w:r>
      <w:proofErr w:type="gramStart"/>
      <w:r w:rsidRPr="00B03DCD">
        <w:rPr>
          <w:rFonts w:ascii="Times New Roman" w:hAnsi="Times New Roman" w:cs="Times New Roman"/>
          <w:sz w:val="20"/>
          <w:szCs w:val="20"/>
        </w:rPr>
        <w:t>emotional</w:t>
      </w:r>
      <w:proofErr w:type="gramEnd"/>
      <w:r w:rsidRPr="00B03DCD">
        <w:rPr>
          <w:rFonts w:ascii="Times New Roman" w:hAnsi="Times New Roman" w:cs="Times New Roman"/>
          <w:sz w:val="20"/>
          <w:szCs w:val="20"/>
        </w:rPr>
        <w:t xml:space="preserve"> and school HRQOL</w:t>
      </w:r>
    </w:p>
    <w:p w14:paraId="0EAD0100" w14:textId="77777777" w:rsidR="00113794" w:rsidRPr="00B03DCD" w:rsidRDefault="00937790" w:rsidP="00113794">
      <w:pPr>
        <w:pStyle w:val="ListParagraph"/>
        <w:numPr>
          <w:ilvl w:val="0"/>
          <w:numId w:val="1"/>
        </w:numPr>
        <w:spacing w:after="0"/>
        <w:ind w:right="-643"/>
        <w:rPr>
          <w:rFonts w:ascii="Times New Roman" w:hAnsi="Times New Roman" w:cs="Times New Roman"/>
          <w:sz w:val="20"/>
          <w:szCs w:val="20"/>
        </w:rPr>
      </w:pPr>
      <w:r w:rsidRPr="00B03DCD">
        <w:rPr>
          <w:rFonts w:ascii="Times New Roman" w:hAnsi="Times New Roman" w:cs="Times New Roman"/>
          <w:sz w:val="20"/>
          <w:szCs w:val="20"/>
        </w:rPr>
        <w:t>The pubertal development scale ranged from 1 (least developed) to 4 (most developed)</w:t>
      </w:r>
    </w:p>
    <w:tbl>
      <w:tblPr>
        <w:tblW w:w="5256" w:type="pct"/>
        <w:tblInd w:w="-714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673"/>
      </w:tblGrid>
      <w:tr w:rsidR="00ED41B5" w:rsidRPr="00B03DCD" w14:paraId="2E0FC979" w14:textId="77777777" w:rsidTr="009D1738">
        <w:trPr>
          <w:trHeight w:val="290"/>
        </w:trPr>
        <w:tc>
          <w:tcPr>
            <w:tcW w:w="4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1ECE" w14:textId="77777777" w:rsidR="009742AE" w:rsidRPr="00B03DCD" w:rsidRDefault="009742AE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F091B6A" w14:textId="77777777" w:rsidR="009742AE" w:rsidRPr="00B03DCD" w:rsidRDefault="009742AE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D105DE4" w14:textId="2EDF3D15" w:rsidR="00ED41B5" w:rsidRPr="00B03DCD" w:rsidRDefault="00ED41B5" w:rsidP="009D173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3DCD">
              <w:rPr>
                <w:rFonts w:ascii="Times New Roman" w:hAnsi="Times New Roman" w:cs="Times New Roman"/>
                <w:b/>
                <w:bCs/>
                <w:color w:val="000000"/>
              </w:rPr>
              <w:t>Table B</w:t>
            </w:r>
            <w:r w:rsidR="00BA25AC" w:rsidRPr="00B03DCD">
              <w:rPr>
                <w:rFonts w:ascii="Times New Roman" w:hAnsi="Times New Roman" w:cs="Times New Roman"/>
                <w:b/>
                <w:bCs/>
                <w:color w:val="000000"/>
              </w:rPr>
              <w:t>3B</w:t>
            </w:r>
            <w:r w:rsidRPr="00B03DC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: Associations between compositional isometric log ratios at 10-11y and </w:t>
            </w:r>
            <w:r w:rsidR="007F4AA7" w:rsidRPr="00B03DC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dditional </w:t>
            </w:r>
            <w:r w:rsidRPr="00B03DCD">
              <w:rPr>
                <w:rFonts w:ascii="Times New Roman" w:hAnsi="Times New Roman" w:cs="Times New Roman"/>
                <w:b/>
                <w:bCs/>
                <w:color w:val="000000"/>
              </w:rPr>
              <w:t>HRQOL outcomes at 10-11y, including covariates, LSAC data</w:t>
            </w:r>
          </w:p>
          <w:tbl>
            <w:tblPr>
              <w:tblW w:w="4701" w:type="pct"/>
              <w:tblLook w:val="04A0" w:firstRow="1" w:lastRow="0" w:firstColumn="1" w:lastColumn="0" w:noHBand="0" w:noVBand="1"/>
            </w:tblPr>
            <w:tblGrid>
              <w:gridCol w:w="2764"/>
              <w:gridCol w:w="718"/>
              <w:gridCol w:w="307"/>
              <w:gridCol w:w="618"/>
              <w:gridCol w:w="82"/>
              <w:gridCol w:w="520"/>
              <w:gridCol w:w="287"/>
              <w:gridCol w:w="971"/>
              <w:gridCol w:w="960"/>
              <w:gridCol w:w="295"/>
              <w:gridCol w:w="629"/>
              <w:gridCol w:w="624"/>
              <w:gridCol w:w="301"/>
              <w:gridCol w:w="960"/>
              <w:gridCol w:w="960"/>
              <w:gridCol w:w="295"/>
              <w:gridCol w:w="380"/>
              <w:gridCol w:w="30"/>
              <w:gridCol w:w="156"/>
              <w:gridCol w:w="621"/>
              <w:gridCol w:w="194"/>
              <w:gridCol w:w="77"/>
              <w:gridCol w:w="930"/>
            </w:tblGrid>
            <w:tr w:rsidR="00331A03" w:rsidRPr="00B03DCD" w14:paraId="05BA8325" w14:textId="7A037511" w:rsidTr="00E568A2">
              <w:trPr>
                <w:trHeight w:hRule="exact" w:val="486"/>
              </w:trPr>
              <w:tc>
                <w:tcPr>
                  <w:tcW w:w="101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EEB578" w14:textId="77777777" w:rsidR="00331A03" w:rsidRPr="00B03DCD" w:rsidRDefault="00331A03" w:rsidP="009D17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 </w:t>
                  </w:r>
                </w:p>
              </w:tc>
              <w:tc>
                <w:tcPr>
                  <w:tcW w:w="1279" w:type="pct"/>
                  <w:gridSpan w:val="7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CA87A0A" w14:textId="2B447699" w:rsidR="00331A03" w:rsidRPr="00B03DCD" w:rsidRDefault="00331A03" w:rsidP="009D17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Social HRQOL</w:t>
                  </w:r>
                </w:p>
              </w:tc>
              <w:tc>
                <w:tcPr>
                  <w:tcW w:w="1378" w:type="pct"/>
                  <w:gridSpan w:val="6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18CB99" w14:textId="7162C418" w:rsidR="00331A03" w:rsidRPr="00B03DCD" w:rsidRDefault="00331A03" w:rsidP="009D17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Emotional HRQOL</w:t>
                  </w:r>
                </w:p>
              </w:tc>
              <w:tc>
                <w:tcPr>
                  <w:tcW w:w="1333" w:type="pct"/>
                  <w:gridSpan w:val="9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AF1385" w14:textId="35347D3A" w:rsidR="00331A03" w:rsidRPr="00B03DCD" w:rsidRDefault="00331A03" w:rsidP="009D17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School HRQOL</w:t>
                  </w:r>
                </w:p>
              </w:tc>
            </w:tr>
            <w:tr w:rsidR="00E568A2" w:rsidRPr="00B03DCD" w14:paraId="4B6C246F" w14:textId="60BA40E2" w:rsidTr="00E568A2">
              <w:trPr>
                <w:trHeight w:val="277"/>
              </w:trPr>
              <w:tc>
                <w:tcPr>
                  <w:tcW w:w="1010" w:type="pct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45DE28" w14:textId="77777777" w:rsidR="00E537F8" w:rsidRPr="00B03DCD" w:rsidRDefault="00E537F8" w:rsidP="009D17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 </w:t>
                  </w:r>
                </w:p>
              </w:tc>
              <w:tc>
                <w:tcPr>
                  <w:tcW w:w="374" w:type="pct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89BD2" w14:textId="77777777" w:rsidR="00E537F8" w:rsidRPr="00B03DCD" w:rsidRDefault="00E537F8" w:rsidP="009D17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β</w:t>
                  </w:r>
                </w:p>
              </w:tc>
              <w:tc>
                <w:tcPr>
                  <w:tcW w:w="446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2E815C" w14:textId="77777777" w:rsidR="00E537F8" w:rsidRPr="00B03DCD" w:rsidRDefault="00E537F8" w:rsidP="009D17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95% CI</w:t>
                  </w:r>
                </w:p>
              </w:tc>
              <w:tc>
                <w:tcPr>
                  <w:tcW w:w="460" w:type="pct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9FEFA1B" w14:textId="1B8B1E4D" w:rsidR="00E537F8" w:rsidRPr="00B03DCD" w:rsidRDefault="00331A03" w:rsidP="009D17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  <w:t>p</w:t>
                  </w:r>
                </w:p>
              </w:tc>
              <w:tc>
                <w:tcPr>
                  <w:tcW w:w="459" w:type="pct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C65347" w14:textId="17740C0D" w:rsidR="00E537F8" w:rsidRPr="00B03DCD" w:rsidRDefault="00E537F8" w:rsidP="009D17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β</w:t>
                  </w:r>
                </w:p>
              </w:tc>
              <w:tc>
                <w:tcPr>
                  <w:tcW w:w="45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7578B1" w14:textId="77777777" w:rsidR="00E537F8" w:rsidRPr="00B03DCD" w:rsidRDefault="00E537F8" w:rsidP="009D17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95% CI</w:t>
                  </w:r>
                </w:p>
              </w:tc>
              <w:tc>
                <w:tcPr>
                  <w:tcW w:w="461" w:type="pct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4C55EDEC" w14:textId="599FBF34" w:rsidR="00E537F8" w:rsidRPr="00B03DCD" w:rsidRDefault="00331A03" w:rsidP="009D17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  <w:t>p</w:t>
                  </w:r>
                </w:p>
              </w:tc>
              <w:tc>
                <w:tcPr>
                  <w:tcW w:w="459" w:type="pct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3C860" w14:textId="651AB31B" w:rsidR="00E537F8" w:rsidRPr="00B03DCD" w:rsidRDefault="00E537F8" w:rsidP="009D17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β</w:t>
                  </w:r>
                </w:p>
              </w:tc>
              <w:tc>
                <w:tcPr>
                  <w:tcW w:w="434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4AD133" w14:textId="77777777" w:rsidR="00E537F8" w:rsidRPr="00B03DCD" w:rsidRDefault="00E537F8" w:rsidP="009D17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95% CI</w:t>
                  </w:r>
                </w:p>
              </w:tc>
              <w:tc>
                <w:tcPr>
                  <w:tcW w:w="440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6457F83D" w14:textId="0DCBAC5A" w:rsidR="00E537F8" w:rsidRPr="00B03DCD" w:rsidRDefault="00331A03" w:rsidP="009D17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  <w:t>p</w:t>
                  </w:r>
                </w:p>
              </w:tc>
            </w:tr>
            <w:tr w:rsidR="00331A03" w:rsidRPr="00B03DCD" w14:paraId="5D1E7172" w14:textId="3A6D9C1E" w:rsidTr="00E568A2">
              <w:trPr>
                <w:trHeight w:val="234"/>
              </w:trPr>
              <w:tc>
                <w:tcPr>
                  <w:tcW w:w="1640" w:type="pct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0EBEA406" w14:textId="77777777" w:rsidR="00331A03" w:rsidRPr="00B03DCD" w:rsidRDefault="00331A03" w:rsidP="009D17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Composition isometric log ratio</w:t>
                  </w:r>
                </w:p>
              </w:tc>
              <w:tc>
                <w:tcPr>
                  <w:tcW w:w="2626" w:type="pct"/>
                  <w:gridSpan w:val="1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</w:tcPr>
                <w:p w14:paraId="5098532B" w14:textId="77777777" w:rsidR="00331A03" w:rsidRPr="00B03DCD" w:rsidRDefault="00331A03" w:rsidP="009D17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</w:p>
              </w:tc>
              <w:tc>
                <w:tcPr>
                  <w:tcW w:w="734" w:type="pct"/>
                  <w:gridSpan w:val="6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1A0B0EEE" w14:textId="77777777" w:rsidR="00331A03" w:rsidRPr="00B03DCD" w:rsidRDefault="00331A03" w:rsidP="009D17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</w:p>
              </w:tc>
            </w:tr>
            <w:tr w:rsidR="00851471" w:rsidRPr="00B03DCD" w14:paraId="1175E2C8" w14:textId="786996DD" w:rsidTr="00E568A2">
              <w:trPr>
                <w:trHeight w:val="455"/>
              </w:trPr>
              <w:tc>
                <w:tcPr>
                  <w:tcW w:w="101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3F31247" w14:textId="77777777" w:rsidR="00851471" w:rsidRPr="00B03DCD" w:rsidRDefault="00851471" w:rsidP="0085147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Non-organized PA vs remaining</w:t>
                  </w:r>
                </w:p>
              </w:tc>
              <w:tc>
                <w:tcPr>
                  <w:tcW w:w="26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113543" w14:textId="425EF729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4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3534C3" w14:textId="45520B99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23</w:t>
                  </w:r>
                </w:p>
              </w:tc>
              <w:tc>
                <w:tcPr>
                  <w:tcW w:w="325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360C7C" w14:textId="7A6997D4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2</w:t>
                  </w:r>
                </w:p>
              </w:tc>
              <w:tc>
                <w:tcPr>
                  <w:tcW w:w="354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AD03C56" w14:textId="5B801016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761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378522" w14:textId="076C24E6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3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FB29DD" w14:textId="77777777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24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81EC2F" w14:textId="77777777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1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246E84F" w14:textId="0B5B57C5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15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4EAC4D" w14:textId="07CBD8C0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3</w:t>
                  </w:r>
                </w:p>
              </w:tc>
              <w:tc>
                <w:tcPr>
                  <w:tcW w:w="31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34EF07" w14:textId="77777777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21</w:t>
                  </w:r>
                </w:p>
              </w:tc>
              <w:tc>
                <w:tcPr>
                  <w:tcW w:w="326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C285FB" w14:textId="77777777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7</w:t>
                  </w:r>
                </w:p>
              </w:tc>
              <w:tc>
                <w:tcPr>
                  <w:tcW w:w="34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5CDA230" w14:textId="46CF1A51" w:rsidR="00851471" w:rsidRPr="00B03DCD" w:rsidRDefault="00851471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93</w:t>
                  </w:r>
                </w:p>
              </w:tc>
            </w:tr>
            <w:tr w:rsidR="00851471" w:rsidRPr="00B03DCD" w14:paraId="596E6971" w14:textId="55682B57" w:rsidTr="00E568A2">
              <w:trPr>
                <w:trHeight w:val="305"/>
              </w:trPr>
              <w:tc>
                <w:tcPr>
                  <w:tcW w:w="101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289CDEC" w14:textId="77777777" w:rsidR="00851471" w:rsidRPr="00B03DCD" w:rsidRDefault="00851471" w:rsidP="0085147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Organized PA vs Active transport &amp; Active work/chores</w:t>
                  </w:r>
                </w:p>
              </w:tc>
              <w:tc>
                <w:tcPr>
                  <w:tcW w:w="26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ADCA93" w14:textId="5689BDAA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45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413C59" w14:textId="4E4CA88A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7</w:t>
                  </w:r>
                </w:p>
              </w:tc>
              <w:tc>
                <w:tcPr>
                  <w:tcW w:w="325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B4FF17" w14:textId="591B26B7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73</w:t>
                  </w:r>
                </w:p>
              </w:tc>
              <w:tc>
                <w:tcPr>
                  <w:tcW w:w="354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ED5FAF6" w14:textId="2815C75D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02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D31BE7" w14:textId="5B008AB4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5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E23B4C" w14:textId="77777777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5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0985EF" w14:textId="77777777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64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6C97823" w14:textId="7E74B6B2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21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640BEB" w14:textId="4059F99B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5</w:t>
                  </w:r>
                </w:p>
              </w:tc>
              <w:tc>
                <w:tcPr>
                  <w:tcW w:w="31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2A3E5D" w14:textId="77777777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09</w:t>
                  </w:r>
                </w:p>
              </w:tc>
              <w:tc>
                <w:tcPr>
                  <w:tcW w:w="326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A769B3" w14:textId="77777777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9</w:t>
                  </w:r>
                </w:p>
              </w:tc>
              <w:tc>
                <w:tcPr>
                  <w:tcW w:w="34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8539BFF" w14:textId="103E0D16" w:rsidR="00851471" w:rsidRPr="00B03DCD" w:rsidRDefault="00851471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19</w:t>
                  </w:r>
                </w:p>
              </w:tc>
            </w:tr>
            <w:tr w:rsidR="00851471" w:rsidRPr="00B03DCD" w14:paraId="27A27DEC" w14:textId="4E54ACF8" w:rsidTr="00E568A2">
              <w:trPr>
                <w:trHeight w:val="327"/>
              </w:trPr>
              <w:tc>
                <w:tcPr>
                  <w:tcW w:w="101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BD00CD5" w14:textId="77777777" w:rsidR="00851471" w:rsidRPr="00B03DCD" w:rsidRDefault="00851471" w:rsidP="0085147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Active transport vs Active work/chores</w:t>
                  </w:r>
                </w:p>
              </w:tc>
              <w:tc>
                <w:tcPr>
                  <w:tcW w:w="26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894016" w14:textId="51F2B7A1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7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6C7DCE" w14:textId="05C13B1F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17</w:t>
                  </w:r>
                </w:p>
              </w:tc>
              <w:tc>
                <w:tcPr>
                  <w:tcW w:w="325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2344BE" w14:textId="36A9C560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50</w:t>
                  </w:r>
                </w:p>
              </w:tc>
              <w:tc>
                <w:tcPr>
                  <w:tcW w:w="354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8F6747F" w14:textId="7221E229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23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B920A2" w14:textId="20BCE052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5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259562" w14:textId="77777777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09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E0A2BA" w14:textId="77777777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59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82C97F5" w14:textId="16E77D71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56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CF700C" w14:textId="60E97B50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3</w:t>
                  </w:r>
                </w:p>
              </w:tc>
              <w:tc>
                <w:tcPr>
                  <w:tcW w:w="31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0A31DC" w14:textId="77777777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15</w:t>
                  </w:r>
                </w:p>
              </w:tc>
              <w:tc>
                <w:tcPr>
                  <w:tcW w:w="326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2792EB" w14:textId="77777777" w:rsidR="00851471" w:rsidRPr="00B03DCD" w:rsidRDefault="00851471" w:rsidP="008514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41</w:t>
                  </w:r>
                </w:p>
              </w:tc>
              <w:tc>
                <w:tcPr>
                  <w:tcW w:w="34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17C8C99" w14:textId="11B2556F" w:rsidR="00851471" w:rsidRPr="00B03DCD" w:rsidRDefault="00851471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71</w:t>
                  </w:r>
                </w:p>
              </w:tc>
            </w:tr>
            <w:tr w:rsidR="00FD5A3B" w:rsidRPr="00B03DCD" w14:paraId="698B2B71" w14:textId="14EC658A" w:rsidTr="00E568A2">
              <w:trPr>
                <w:trHeight w:val="144"/>
              </w:trPr>
              <w:tc>
                <w:tcPr>
                  <w:tcW w:w="4277" w:type="pct"/>
                  <w:gridSpan w:val="18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5AA3227" w14:textId="1557D9A3" w:rsidR="00FD5A3B" w:rsidRPr="00B03DCD" w:rsidRDefault="00FD5A3B" w:rsidP="009852E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Covariates</w:t>
                  </w:r>
                </w:p>
              </w:tc>
              <w:tc>
                <w:tcPr>
                  <w:tcW w:w="355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52DF88" w14:textId="77777777" w:rsidR="00FD5A3B" w:rsidRPr="00B03DCD" w:rsidRDefault="00FD5A3B" w:rsidP="00FD5A3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AU"/>
                    </w:rPr>
                  </w:pPr>
                </w:p>
              </w:tc>
              <w:tc>
                <w:tcPr>
                  <w:tcW w:w="36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C001741" w14:textId="77777777" w:rsidR="00FD5A3B" w:rsidRPr="00B03DCD" w:rsidRDefault="00FD5A3B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AU"/>
                    </w:rPr>
                  </w:pPr>
                </w:p>
              </w:tc>
            </w:tr>
            <w:tr w:rsidR="00E568A2" w:rsidRPr="00B03DCD" w14:paraId="2327F65F" w14:textId="53C6E538" w:rsidTr="00E568A2">
              <w:trPr>
                <w:trHeight w:val="203"/>
              </w:trPr>
              <w:tc>
                <w:tcPr>
                  <w:tcW w:w="101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B0E6ABE" w14:textId="77777777" w:rsidR="00E568A2" w:rsidRPr="00B03DCD" w:rsidRDefault="00E568A2" w:rsidP="00E568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Age (months)</w:t>
                  </w:r>
                </w:p>
              </w:tc>
              <w:tc>
                <w:tcPr>
                  <w:tcW w:w="26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21B997" w14:textId="3A10E9E8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1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D9A309" w14:textId="749CCAC5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06</w:t>
                  </w:r>
                </w:p>
              </w:tc>
              <w:tc>
                <w:tcPr>
                  <w:tcW w:w="325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504732" w14:textId="4F43E623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9</w:t>
                  </w:r>
                </w:p>
              </w:tc>
              <w:tc>
                <w:tcPr>
                  <w:tcW w:w="354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135546C" w14:textId="029C2603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01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64299B" w14:textId="0E8A0D85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0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9CF686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08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AA5D01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7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3DDF823" w14:textId="4D33F76E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87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BEBF9D" w14:textId="57917FBA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02</w:t>
                  </w:r>
                </w:p>
              </w:tc>
              <w:tc>
                <w:tcPr>
                  <w:tcW w:w="31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C9B21D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17</w:t>
                  </w:r>
                </w:p>
              </w:tc>
              <w:tc>
                <w:tcPr>
                  <w:tcW w:w="326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BC2F8B3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3</w:t>
                  </w:r>
                </w:p>
              </w:tc>
              <w:tc>
                <w:tcPr>
                  <w:tcW w:w="34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0546CF0" w14:textId="4EA99FEE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821</w:t>
                  </w:r>
                </w:p>
              </w:tc>
            </w:tr>
            <w:tr w:rsidR="00E568A2" w:rsidRPr="00B03DCD" w14:paraId="2C9AC865" w14:textId="137BB970" w:rsidTr="00E568A2">
              <w:trPr>
                <w:trHeight w:val="123"/>
              </w:trPr>
              <w:tc>
                <w:tcPr>
                  <w:tcW w:w="101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F23594D" w14:textId="77777777" w:rsidR="00E568A2" w:rsidRPr="00B03DCD" w:rsidRDefault="00E568A2" w:rsidP="00E568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Sex (female)</w:t>
                  </w:r>
                </w:p>
              </w:tc>
              <w:tc>
                <w:tcPr>
                  <w:tcW w:w="26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25C10E" w14:textId="1A11685A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32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6C0702" w14:textId="41FB2CB5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66</w:t>
                  </w:r>
                </w:p>
              </w:tc>
              <w:tc>
                <w:tcPr>
                  <w:tcW w:w="325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55B82A" w14:textId="76EF354E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.03</w:t>
                  </w:r>
                </w:p>
              </w:tc>
              <w:tc>
                <w:tcPr>
                  <w:tcW w:w="354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7E39911" w14:textId="1057DA50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646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A5A58E" w14:textId="2C20F855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28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CCDF7A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65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A60937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.09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A3DA5D2" w14:textId="1656BA98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87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BC37CF" w14:textId="188B7CC1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.54</w:t>
                  </w:r>
                </w:p>
              </w:tc>
              <w:tc>
                <w:tcPr>
                  <w:tcW w:w="31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B5B5DA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8</w:t>
                  </w:r>
                </w:p>
              </w:tc>
              <w:tc>
                <w:tcPr>
                  <w:tcW w:w="326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0E21C4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2.69</w:t>
                  </w:r>
                </w:p>
              </w:tc>
              <w:tc>
                <w:tcPr>
                  <w:tcW w:w="34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C85C027" w14:textId="4F42B6BD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09</w:t>
                  </w:r>
                </w:p>
              </w:tc>
            </w:tr>
            <w:tr w:rsidR="00E568A2" w:rsidRPr="00B03DCD" w14:paraId="0D9CBE42" w14:textId="186F29FB" w:rsidTr="00E568A2">
              <w:trPr>
                <w:trHeight w:val="166"/>
              </w:trPr>
              <w:tc>
                <w:tcPr>
                  <w:tcW w:w="101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9068955" w14:textId="77777777" w:rsidR="00E568A2" w:rsidRPr="00B03DCD" w:rsidRDefault="00E568A2" w:rsidP="00E568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BMI (z-score)</w:t>
                  </w:r>
                </w:p>
              </w:tc>
              <w:tc>
                <w:tcPr>
                  <w:tcW w:w="26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CF5607" w14:textId="22CC5CA9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57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23FD59" w14:textId="74D7F472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23</w:t>
                  </w:r>
                </w:p>
              </w:tc>
              <w:tc>
                <w:tcPr>
                  <w:tcW w:w="325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2BAF8A7" w14:textId="23F9DEB3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9</w:t>
                  </w:r>
                </w:p>
              </w:tc>
              <w:tc>
                <w:tcPr>
                  <w:tcW w:w="354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3EED947" w14:textId="7356A31D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88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07717B" w14:textId="46A0DA98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03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992559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49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F3A7A83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44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4B65E90" w14:textId="11492915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907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7AB4E3" w14:textId="2AF06DF0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28</w:t>
                  </w:r>
                </w:p>
              </w:tc>
              <w:tc>
                <w:tcPr>
                  <w:tcW w:w="31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7A60FE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71</w:t>
                  </w:r>
                </w:p>
              </w:tc>
              <w:tc>
                <w:tcPr>
                  <w:tcW w:w="326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E79729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5</w:t>
                  </w:r>
                </w:p>
              </w:tc>
              <w:tc>
                <w:tcPr>
                  <w:tcW w:w="34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BAA30C7" w14:textId="5A11510B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01</w:t>
                  </w:r>
                </w:p>
              </w:tc>
            </w:tr>
            <w:tr w:rsidR="00E568A2" w:rsidRPr="00B03DCD" w14:paraId="5EEAF53A" w14:textId="47B7A5DE" w:rsidTr="00E568A2">
              <w:trPr>
                <w:trHeight w:val="361"/>
              </w:trPr>
              <w:tc>
                <w:tcPr>
                  <w:tcW w:w="101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13BB55B" w14:textId="3087AC55" w:rsidR="00E568A2" w:rsidRPr="00B03DCD" w:rsidRDefault="00E568A2" w:rsidP="00E568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Pubertal development [a]</w:t>
                  </w:r>
                </w:p>
              </w:tc>
              <w:tc>
                <w:tcPr>
                  <w:tcW w:w="26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A9338E" w14:textId="30C2BF0B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2.37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2BC413" w14:textId="27B75799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3.88</w:t>
                  </w:r>
                </w:p>
              </w:tc>
              <w:tc>
                <w:tcPr>
                  <w:tcW w:w="325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0DDF8C" w14:textId="34F7F2E8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87</w:t>
                  </w:r>
                </w:p>
              </w:tc>
              <w:tc>
                <w:tcPr>
                  <w:tcW w:w="354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4BF7A93" w14:textId="244AE9C6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02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F63E43" w14:textId="59D613B9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56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BF6DC6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3.07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E3322D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06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428F808" w14:textId="7817D3F5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42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08BBBF" w14:textId="0FBBD6B8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45</w:t>
                  </w:r>
                </w:p>
              </w:tc>
              <w:tc>
                <w:tcPr>
                  <w:tcW w:w="31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17483C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2.71</w:t>
                  </w:r>
                </w:p>
              </w:tc>
              <w:tc>
                <w:tcPr>
                  <w:tcW w:w="326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3AE1F7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18</w:t>
                  </w:r>
                </w:p>
              </w:tc>
              <w:tc>
                <w:tcPr>
                  <w:tcW w:w="34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B6311BC" w14:textId="07A7A8C9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25</w:t>
                  </w:r>
                </w:p>
              </w:tc>
            </w:tr>
            <w:tr w:rsidR="00E568A2" w:rsidRPr="00B03DCD" w14:paraId="3E18341E" w14:textId="562E9720" w:rsidTr="00E568A2">
              <w:trPr>
                <w:trHeight w:val="585"/>
              </w:trPr>
              <w:tc>
                <w:tcPr>
                  <w:tcW w:w="101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6CE99FE" w14:textId="77777777" w:rsidR="00E568A2" w:rsidRPr="00B03DCD" w:rsidRDefault="00E568A2" w:rsidP="00E568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Socioeconomic position (z-score)</w:t>
                  </w:r>
                </w:p>
              </w:tc>
              <w:tc>
                <w:tcPr>
                  <w:tcW w:w="26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F6A300" w14:textId="3C4BDFEA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.19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D82F6A" w14:textId="50F73880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57</w:t>
                  </w:r>
                </w:p>
              </w:tc>
              <w:tc>
                <w:tcPr>
                  <w:tcW w:w="325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9FA517" w14:textId="159C1890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.81</w:t>
                  </w:r>
                </w:p>
              </w:tc>
              <w:tc>
                <w:tcPr>
                  <w:tcW w:w="354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0A7AA14" w14:textId="69E09F63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&lt;0.001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7EE93E" w14:textId="443E2F41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2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C6DF2A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49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D6C40D4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73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AC3DB20" w14:textId="2C59A289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97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FFAE14" w14:textId="310CFFF3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.57</w:t>
                  </w:r>
                </w:p>
              </w:tc>
              <w:tc>
                <w:tcPr>
                  <w:tcW w:w="31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C5FD6C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.02</w:t>
                  </w:r>
                </w:p>
              </w:tc>
              <w:tc>
                <w:tcPr>
                  <w:tcW w:w="326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97EF01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2.12</w:t>
                  </w:r>
                </w:p>
              </w:tc>
              <w:tc>
                <w:tcPr>
                  <w:tcW w:w="34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4687BD1" w14:textId="08089263" w:rsidR="00E568A2" w:rsidRPr="00B03DCD" w:rsidRDefault="00C04E91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&lt;0.</w:t>
                  </w:r>
                  <w:r w:rsidR="00E568A2"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</w:t>
                  </w: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1</w:t>
                  </w:r>
                </w:p>
              </w:tc>
            </w:tr>
            <w:tr w:rsidR="00E568A2" w:rsidRPr="00B03DCD" w14:paraId="2C402EC2" w14:textId="4A2E495A" w:rsidTr="00E568A2">
              <w:trPr>
                <w:trHeight w:val="341"/>
              </w:trPr>
              <w:tc>
                <w:tcPr>
                  <w:tcW w:w="101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1944B0A" w14:textId="77777777" w:rsidR="00E568A2" w:rsidRPr="00B03DCD" w:rsidRDefault="00E568A2" w:rsidP="00E568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School attendance on day of TUD (No)</w:t>
                  </w:r>
                </w:p>
              </w:tc>
              <w:tc>
                <w:tcPr>
                  <w:tcW w:w="26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0F9B9E" w14:textId="2EA5A98F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63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D1E632" w14:textId="104D8696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87</w:t>
                  </w:r>
                </w:p>
              </w:tc>
              <w:tc>
                <w:tcPr>
                  <w:tcW w:w="325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578F849" w14:textId="33A71CEE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62</w:t>
                  </w:r>
                </w:p>
              </w:tc>
              <w:tc>
                <w:tcPr>
                  <w:tcW w:w="354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626EE8F" w14:textId="2BD98DA2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24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CC12D4" w14:textId="53BC9EDA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97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FB1C57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2.22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7B20D5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8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A7A7527" w14:textId="467C8EAA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28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A73C15" w14:textId="7E980EBD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72</w:t>
                  </w:r>
                </w:p>
              </w:tc>
              <w:tc>
                <w:tcPr>
                  <w:tcW w:w="31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B8CE04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79</w:t>
                  </w:r>
                </w:p>
              </w:tc>
              <w:tc>
                <w:tcPr>
                  <w:tcW w:w="326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C447DE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6</w:t>
                  </w:r>
                </w:p>
              </w:tc>
              <w:tc>
                <w:tcPr>
                  <w:tcW w:w="34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CC0E7F8" w14:textId="39861BE6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91</w:t>
                  </w:r>
                </w:p>
              </w:tc>
            </w:tr>
            <w:tr w:rsidR="00FD5A3B" w:rsidRPr="00B03DCD" w14:paraId="01868426" w14:textId="22DB8EF0" w:rsidTr="00E568A2">
              <w:trPr>
                <w:trHeight w:val="81"/>
              </w:trPr>
              <w:tc>
                <w:tcPr>
                  <w:tcW w:w="5000" w:type="pct"/>
                  <w:gridSpan w:val="2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C074FCC" w14:textId="26192964" w:rsidR="00FD5A3B" w:rsidRPr="00B03DCD" w:rsidRDefault="00FD5A3B" w:rsidP="00E568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Season of measurement</w:t>
                  </w:r>
                </w:p>
              </w:tc>
            </w:tr>
            <w:tr w:rsidR="00E568A2" w:rsidRPr="00B03DCD" w14:paraId="4279A645" w14:textId="2B2B97E2" w:rsidTr="00E568A2">
              <w:trPr>
                <w:trHeight w:val="76"/>
              </w:trPr>
              <w:tc>
                <w:tcPr>
                  <w:tcW w:w="101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0886772" w14:textId="77777777" w:rsidR="00E568A2" w:rsidRPr="00B03DCD" w:rsidRDefault="00E568A2" w:rsidP="00E568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 xml:space="preserve">     Spring</w:t>
                  </w:r>
                </w:p>
              </w:tc>
              <w:tc>
                <w:tcPr>
                  <w:tcW w:w="26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F54F62" w14:textId="7E48CD23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68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F33A87" w14:textId="7E6FB0BC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2.19</w:t>
                  </w:r>
                </w:p>
              </w:tc>
              <w:tc>
                <w:tcPr>
                  <w:tcW w:w="325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194006" w14:textId="1EEDDB75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82</w:t>
                  </w:r>
                </w:p>
              </w:tc>
              <w:tc>
                <w:tcPr>
                  <w:tcW w:w="354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9035D95" w14:textId="36A61FFC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74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7EB3CE" w14:textId="1B09FB88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73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C4DE65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2.26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94AC93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80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BE91342" w14:textId="68880979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51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AD3BC0" w14:textId="00F68215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59</w:t>
                  </w:r>
                </w:p>
              </w:tc>
              <w:tc>
                <w:tcPr>
                  <w:tcW w:w="31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D9FF00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96</w:t>
                  </w:r>
                </w:p>
              </w:tc>
              <w:tc>
                <w:tcPr>
                  <w:tcW w:w="326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18A36D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78</w:t>
                  </w:r>
                </w:p>
              </w:tc>
              <w:tc>
                <w:tcPr>
                  <w:tcW w:w="34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26E7006" w14:textId="20AB9620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99</w:t>
                  </w:r>
                </w:p>
              </w:tc>
            </w:tr>
            <w:tr w:rsidR="00E568A2" w:rsidRPr="00B03DCD" w14:paraId="7D8B8EF7" w14:textId="6CDB63D1" w:rsidTr="00E568A2">
              <w:trPr>
                <w:trHeight w:val="215"/>
              </w:trPr>
              <w:tc>
                <w:tcPr>
                  <w:tcW w:w="101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FEC7996" w14:textId="303840D8" w:rsidR="00E568A2" w:rsidRPr="00B03DCD" w:rsidRDefault="00E568A2" w:rsidP="00E568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 xml:space="preserve">     Summer</w:t>
                  </w:r>
                </w:p>
              </w:tc>
              <w:tc>
                <w:tcPr>
                  <w:tcW w:w="26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014523" w14:textId="39E9F629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.13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C61ACB" w14:textId="7C957230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2.52</w:t>
                  </w:r>
                </w:p>
              </w:tc>
              <w:tc>
                <w:tcPr>
                  <w:tcW w:w="325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FEB7BC" w14:textId="21C97C5D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4.77</w:t>
                  </w:r>
                </w:p>
              </w:tc>
              <w:tc>
                <w:tcPr>
                  <w:tcW w:w="354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B0F37C6" w14:textId="2CD93641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545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2738E6" w14:textId="66CB9490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09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BE98B0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5.65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F45633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3.47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5A6F1A8" w14:textId="4B2A955A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41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9BE08E" w14:textId="343A8FAF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87</w:t>
                  </w:r>
                </w:p>
              </w:tc>
              <w:tc>
                <w:tcPr>
                  <w:tcW w:w="31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029582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6.25</w:t>
                  </w:r>
                </w:p>
              </w:tc>
              <w:tc>
                <w:tcPr>
                  <w:tcW w:w="326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2E61B0" w14:textId="77777777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2.52</w:t>
                  </w:r>
                </w:p>
              </w:tc>
              <w:tc>
                <w:tcPr>
                  <w:tcW w:w="34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7913280" w14:textId="4C516B5A" w:rsidR="00E568A2" w:rsidRPr="00B03DCD" w:rsidRDefault="00E568A2" w:rsidP="00E568A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04</w:t>
                  </w:r>
                </w:p>
              </w:tc>
            </w:tr>
            <w:tr w:rsidR="009852E6" w:rsidRPr="00B03DCD" w14:paraId="390A2E5E" w14:textId="49983DE6" w:rsidTr="00E568A2">
              <w:trPr>
                <w:trHeight w:val="190"/>
              </w:trPr>
              <w:tc>
                <w:tcPr>
                  <w:tcW w:w="101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DF89163" w14:textId="77777777" w:rsidR="009852E6" w:rsidRPr="00B03DCD" w:rsidRDefault="009852E6" w:rsidP="009852E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 xml:space="preserve">     Autumn</w:t>
                  </w:r>
                </w:p>
              </w:tc>
              <w:tc>
                <w:tcPr>
                  <w:tcW w:w="26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EE8650" w14:textId="36D66AEE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.30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A394F0" w14:textId="2005687C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24</w:t>
                  </w:r>
                </w:p>
              </w:tc>
              <w:tc>
                <w:tcPr>
                  <w:tcW w:w="325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9587FD" w14:textId="545454EE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2.84</w:t>
                  </w:r>
                </w:p>
              </w:tc>
              <w:tc>
                <w:tcPr>
                  <w:tcW w:w="354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AED4F77" w14:textId="25218EA0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99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766835" w14:textId="6C992A01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0.07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8896C5" w14:textId="77777777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-1.63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0CAB0E" w14:textId="77777777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.50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77C2806" w14:textId="7E565860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935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0B075C" w14:textId="5F3E6381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3.25</w:t>
                  </w:r>
                </w:p>
              </w:tc>
              <w:tc>
                <w:tcPr>
                  <w:tcW w:w="31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263502" w14:textId="77777777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2.03</w:t>
                  </w:r>
                </w:p>
              </w:tc>
              <w:tc>
                <w:tcPr>
                  <w:tcW w:w="326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CC465F" w14:textId="77777777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4.46</w:t>
                  </w:r>
                </w:p>
              </w:tc>
              <w:tc>
                <w:tcPr>
                  <w:tcW w:w="34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08B8867" w14:textId="109DDAC4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&lt;0.001</w:t>
                  </w:r>
                </w:p>
              </w:tc>
            </w:tr>
            <w:tr w:rsidR="009852E6" w:rsidRPr="00B03DCD" w14:paraId="27D91106" w14:textId="0685FD5D" w:rsidTr="00E568A2">
              <w:trPr>
                <w:trHeight w:val="85"/>
              </w:trPr>
              <w:tc>
                <w:tcPr>
                  <w:tcW w:w="101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6A19640" w14:textId="77777777" w:rsidR="009852E6" w:rsidRPr="00B03DCD" w:rsidRDefault="009852E6" w:rsidP="009852E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Multiplicative total</w:t>
                  </w:r>
                </w:p>
              </w:tc>
              <w:tc>
                <w:tcPr>
                  <w:tcW w:w="26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0E07BE" w14:textId="526DB072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64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4BCC7C" w14:textId="6D148907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3</w:t>
                  </w:r>
                </w:p>
              </w:tc>
              <w:tc>
                <w:tcPr>
                  <w:tcW w:w="325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F056F6" w14:textId="08B5508E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95</w:t>
                  </w:r>
                </w:p>
              </w:tc>
              <w:tc>
                <w:tcPr>
                  <w:tcW w:w="354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75F2F8A" w14:textId="485BDC3B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&lt;0.001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100462" w14:textId="71279A81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45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84FEDE" w14:textId="77777777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3</w:t>
                  </w:r>
                </w:p>
              </w:tc>
              <w:tc>
                <w:tcPr>
                  <w:tcW w:w="33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324743" w14:textId="77777777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76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C1DE0DA" w14:textId="1B9D956E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06</w:t>
                  </w:r>
                </w:p>
              </w:tc>
              <w:tc>
                <w:tcPr>
                  <w:tcW w:w="3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E4D386" w14:textId="12AB2E5A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67</w:t>
                  </w:r>
                </w:p>
              </w:tc>
              <w:tc>
                <w:tcPr>
                  <w:tcW w:w="31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936AA8" w14:textId="77777777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41</w:t>
                  </w:r>
                </w:p>
              </w:tc>
              <w:tc>
                <w:tcPr>
                  <w:tcW w:w="326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6FAAF7" w14:textId="77777777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94</w:t>
                  </w:r>
                </w:p>
              </w:tc>
              <w:tc>
                <w:tcPr>
                  <w:tcW w:w="34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D559A0C" w14:textId="636EBC86" w:rsidR="009852E6" w:rsidRPr="00B03DCD" w:rsidRDefault="009852E6" w:rsidP="009852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&lt;0.001</w:t>
                  </w:r>
                </w:p>
              </w:tc>
            </w:tr>
          </w:tbl>
          <w:p w14:paraId="4D6EC887" w14:textId="77777777" w:rsidR="00ED41B5" w:rsidRPr="00B03DCD" w:rsidRDefault="00ED41B5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78671E13" w14:textId="51531772" w:rsidR="00ED41B5" w:rsidRPr="00B03DCD" w:rsidRDefault="00ED41B5" w:rsidP="00ED41B5">
      <w:pPr>
        <w:spacing w:after="0"/>
        <w:ind w:left="-709" w:right="-643"/>
        <w:rPr>
          <w:rFonts w:ascii="Times New Roman" w:hAnsi="Times New Roman" w:cs="Times New Roman"/>
          <w:sz w:val="20"/>
          <w:szCs w:val="20"/>
        </w:rPr>
      </w:pPr>
      <w:r w:rsidRPr="00B03DCD">
        <w:rPr>
          <w:rFonts w:ascii="Times New Roman" w:hAnsi="Times New Roman" w:cs="Times New Roman"/>
          <w:sz w:val="20"/>
          <w:szCs w:val="20"/>
        </w:rPr>
        <w:t xml:space="preserve">PA = physical activity; HRQOL = health related quality of life, measured using </w:t>
      </w:r>
      <w:proofErr w:type="spellStart"/>
      <w:r w:rsidRPr="00B03DCD">
        <w:rPr>
          <w:rFonts w:ascii="Times New Roman" w:hAnsi="Times New Roman" w:cs="Times New Roman"/>
          <w:sz w:val="20"/>
          <w:szCs w:val="20"/>
        </w:rPr>
        <w:t>PedsQL</w:t>
      </w:r>
      <w:proofErr w:type="spellEnd"/>
      <w:r w:rsidRPr="00B03DCD">
        <w:rPr>
          <w:rFonts w:ascii="Times New Roman" w:hAnsi="Times New Roman" w:cs="Times New Roman"/>
          <w:sz w:val="20"/>
          <w:szCs w:val="20"/>
        </w:rPr>
        <w:t xml:space="preserve"> scales; LSAC = Longitudinal Study of Australian Children; β = model coefficient; CI = confidence interval.</w:t>
      </w:r>
    </w:p>
    <w:p w14:paraId="26F9C733" w14:textId="304F0A0C" w:rsidR="00ED41B5" w:rsidRPr="00B03DCD" w:rsidRDefault="00ED41B5" w:rsidP="00331A03">
      <w:pPr>
        <w:pStyle w:val="ListParagraph"/>
        <w:numPr>
          <w:ilvl w:val="0"/>
          <w:numId w:val="3"/>
        </w:numPr>
        <w:spacing w:after="0"/>
        <w:ind w:left="-284" w:right="-643"/>
        <w:rPr>
          <w:rFonts w:ascii="Times New Roman" w:hAnsi="Times New Roman" w:cs="Times New Roman"/>
          <w:sz w:val="20"/>
          <w:szCs w:val="20"/>
        </w:rPr>
      </w:pPr>
      <w:r w:rsidRPr="00B03DCD">
        <w:rPr>
          <w:rFonts w:ascii="Times New Roman" w:hAnsi="Times New Roman" w:cs="Times New Roman"/>
          <w:sz w:val="20"/>
          <w:szCs w:val="20"/>
        </w:rPr>
        <w:t>The pubertal development scale ranged from 1 (least developed) to 4 (most developed)</w:t>
      </w:r>
    </w:p>
    <w:p w14:paraId="0E59C5DF" w14:textId="77777777" w:rsidR="00ED41B5" w:rsidRPr="00B03DCD" w:rsidRDefault="00ED41B5" w:rsidP="00ED41B5">
      <w:pPr>
        <w:pStyle w:val="ListParagraph"/>
        <w:spacing w:after="0"/>
        <w:ind w:left="-349" w:right="-643"/>
        <w:rPr>
          <w:rFonts w:ascii="Times New Roman" w:hAnsi="Times New Roman" w:cs="Times New Roman"/>
          <w:sz w:val="20"/>
          <w:szCs w:val="20"/>
        </w:rPr>
      </w:pPr>
    </w:p>
    <w:p w14:paraId="77ECE588" w14:textId="77777777" w:rsidR="00331A03" w:rsidRPr="00B03DCD" w:rsidRDefault="00331A03" w:rsidP="00113794">
      <w:pPr>
        <w:spacing w:after="0"/>
        <w:ind w:left="-709" w:right="-643"/>
        <w:rPr>
          <w:rFonts w:ascii="Times New Roman" w:eastAsia="Times New Roman" w:hAnsi="Times New Roman" w:cs="Times New Roman"/>
          <w:b/>
          <w:bCs/>
          <w:i/>
          <w:iCs/>
          <w:color w:val="FF0000"/>
          <w:sz w:val="24"/>
          <w:szCs w:val="24"/>
          <w:lang w:eastAsia="en-AU"/>
        </w:rPr>
      </w:pPr>
    </w:p>
    <w:p w14:paraId="05034172" w14:textId="77777777" w:rsidR="009742AE" w:rsidRPr="00B03DCD" w:rsidRDefault="009742AE" w:rsidP="00113794">
      <w:pPr>
        <w:spacing w:after="0"/>
        <w:ind w:left="-709" w:right="-643"/>
        <w:rPr>
          <w:rFonts w:ascii="Times New Roman" w:eastAsia="Times New Roman" w:hAnsi="Times New Roman" w:cs="Times New Roman"/>
          <w:b/>
          <w:bCs/>
          <w:i/>
          <w:iCs/>
          <w:color w:val="FF0000"/>
          <w:sz w:val="24"/>
          <w:szCs w:val="24"/>
          <w:lang w:eastAsia="en-AU"/>
        </w:rPr>
      </w:pPr>
    </w:p>
    <w:p w14:paraId="0359C37B" w14:textId="10787353" w:rsidR="00152B4F" w:rsidRPr="00B03DCD" w:rsidRDefault="00152B4F" w:rsidP="00113794">
      <w:pPr>
        <w:spacing w:after="0"/>
        <w:ind w:left="-709" w:right="-643"/>
        <w:rPr>
          <w:rFonts w:ascii="Times New Roman" w:hAnsi="Times New Roman" w:cs="Times New Roman"/>
          <w:sz w:val="20"/>
          <w:szCs w:val="20"/>
        </w:rPr>
      </w:pPr>
      <w:r w:rsidRPr="00B03DCD">
        <w:rPr>
          <w:rFonts w:ascii="Times New Roman" w:eastAsia="Times New Roman" w:hAnsi="Times New Roman" w:cs="Times New Roman"/>
          <w:b/>
          <w:bCs/>
          <w:i/>
          <w:iCs/>
          <w:color w:val="FF0000"/>
          <w:sz w:val="24"/>
          <w:szCs w:val="24"/>
          <w:lang w:eastAsia="en-AU"/>
        </w:rPr>
        <w:t>Longitudinal models</w:t>
      </w:r>
    </w:p>
    <w:p w14:paraId="4D804B44" w14:textId="77777777" w:rsidR="00113794" w:rsidRPr="00B03DCD" w:rsidRDefault="00113794" w:rsidP="001129E1">
      <w:pPr>
        <w:spacing w:after="0" w:line="240" w:lineRule="auto"/>
        <w:ind w:left="-709"/>
        <w:rPr>
          <w:rFonts w:ascii="Times New Roman" w:eastAsia="Times New Roman" w:hAnsi="Times New Roman" w:cs="Times New Roman"/>
          <w:b/>
          <w:bCs/>
          <w:color w:val="000000"/>
          <w:lang w:eastAsia="en-AU"/>
        </w:rPr>
      </w:pPr>
    </w:p>
    <w:p w14:paraId="5CFE0886" w14:textId="663FA553" w:rsidR="001129E1" w:rsidRPr="00B03DCD" w:rsidRDefault="001129E1" w:rsidP="001129E1">
      <w:pPr>
        <w:spacing w:after="0" w:line="240" w:lineRule="auto"/>
        <w:ind w:left="-709"/>
        <w:rPr>
          <w:rFonts w:ascii="Times New Roman" w:eastAsia="Times New Roman" w:hAnsi="Times New Roman" w:cs="Times New Roman"/>
          <w:b/>
          <w:bCs/>
          <w:color w:val="000000"/>
          <w:lang w:eastAsia="en-AU"/>
        </w:rPr>
      </w:pPr>
      <w:r w:rsidRPr="00B03DCD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Table B</w:t>
      </w:r>
      <w:r w:rsidR="00BA25AC" w:rsidRPr="00B03DCD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4</w:t>
      </w:r>
      <w:r w:rsidRPr="00B03DCD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: Associations between the overall composition of PA at 10-11y and HRQOL outcomes at 12-13y, controlling for covariates, LSAC data</w:t>
      </w:r>
    </w:p>
    <w:tbl>
      <w:tblPr>
        <w:tblW w:w="5539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142"/>
        <w:gridCol w:w="2407"/>
        <w:gridCol w:w="566"/>
        <w:gridCol w:w="717"/>
        <w:gridCol w:w="720"/>
        <w:gridCol w:w="717"/>
        <w:gridCol w:w="717"/>
        <w:gridCol w:w="720"/>
        <w:gridCol w:w="717"/>
        <w:gridCol w:w="717"/>
        <w:gridCol w:w="720"/>
        <w:gridCol w:w="717"/>
        <w:gridCol w:w="630"/>
        <w:gridCol w:w="708"/>
        <w:gridCol w:w="816"/>
        <w:gridCol w:w="717"/>
        <w:gridCol w:w="720"/>
        <w:gridCol w:w="717"/>
        <w:gridCol w:w="717"/>
        <w:gridCol w:w="717"/>
        <w:gridCol w:w="133"/>
      </w:tblGrid>
      <w:tr w:rsidR="001129E1" w:rsidRPr="00B03DCD" w14:paraId="5D30A6A6" w14:textId="77777777" w:rsidTr="006D6DF9">
        <w:trPr>
          <w:gridBefore w:val="1"/>
          <w:gridAfter w:val="1"/>
          <w:wBefore w:w="46" w:type="pct"/>
          <w:wAfter w:w="43" w:type="pct"/>
          <w:trHeight w:val="290"/>
        </w:trPr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50DA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6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F45B57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hysical HRQOL</w:t>
            </w:r>
          </w:p>
        </w:tc>
        <w:tc>
          <w:tcPr>
            <w:tcW w:w="6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0EF86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ocial HRQOL</w:t>
            </w:r>
          </w:p>
        </w:tc>
        <w:tc>
          <w:tcPr>
            <w:tcW w:w="6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1C198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motional HRQOL</w:t>
            </w:r>
          </w:p>
        </w:tc>
        <w:tc>
          <w:tcPr>
            <w:tcW w:w="66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CBCDC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chool HRQOL</w:t>
            </w:r>
          </w:p>
        </w:tc>
        <w:tc>
          <w:tcPr>
            <w:tcW w:w="7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61931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sychosocial HRQOL [a]</w:t>
            </w:r>
          </w:p>
        </w:tc>
        <w:tc>
          <w:tcPr>
            <w:tcW w:w="6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3B66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tal HRQOL [b]</w:t>
            </w:r>
          </w:p>
        </w:tc>
      </w:tr>
      <w:tr w:rsidR="001129E1" w:rsidRPr="00B03DCD" w14:paraId="1F444CBF" w14:textId="77777777" w:rsidTr="006D6DF9">
        <w:trPr>
          <w:gridBefore w:val="1"/>
          <w:gridAfter w:val="1"/>
          <w:wBefore w:w="46" w:type="pct"/>
          <w:wAfter w:w="43" w:type="pct"/>
          <w:trHeight w:val="29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0C0B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8BE64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proofErr w:type="spellStart"/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df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CC53E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χ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96DF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p-valu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3AE18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proofErr w:type="spellStart"/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df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ABAB1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χ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E867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p-valu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7190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proofErr w:type="spellStart"/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df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9795A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χ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5BF2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p-valu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11C1E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proofErr w:type="spellStart"/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df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0967F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χ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59AF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p-value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F565A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proofErr w:type="spellStart"/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df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0BB58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χ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1A88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p-valu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674AD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proofErr w:type="spellStart"/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df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6DD34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χ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CAE4" w14:textId="77777777" w:rsidR="001129E1" w:rsidRPr="00B03DCD" w:rsidRDefault="001129E1" w:rsidP="009D1738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p-value</w:t>
            </w:r>
          </w:p>
        </w:tc>
      </w:tr>
      <w:tr w:rsidR="00E925F7" w:rsidRPr="00B03DCD" w14:paraId="087FFFAA" w14:textId="77777777" w:rsidTr="006D6DF9">
        <w:trPr>
          <w:gridBefore w:val="1"/>
          <w:gridAfter w:val="1"/>
          <w:wBefore w:w="46" w:type="pct"/>
          <w:wAfter w:w="43" w:type="pct"/>
          <w:trHeight w:val="640"/>
        </w:trPr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0EC8B" w14:textId="45089B3F" w:rsidR="00E925F7" w:rsidRPr="00B03DCD" w:rsidRDefault="00E925F7" w:rsidP="00E925F7">
            <w:pPr>
              <w:spacing w:after="0" w:line="240" w:lineRule="auto"/>
              <w:ind w:right="317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</w:pPr>
            <w:proofErr w:type="gramStart"/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Overall</w:t>
            </w:r>
            <w:proofErr w:type="gramEnd"/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 xml:space="preserve"> </w:t>
            </w:r>
            <w:r w:rsidR="005466D9"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 xml:space="preserve">PA </w:t>
            </w: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AU"/>
              </w:rPr>
              <w:t>composition [c]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F579A" w14:textId="02CC9B92" w:rsidR="00E925F7" w:rsidRPr="00B03DCD" w:rsidRDefault="00E925F7" w:rsidP="00E925F7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09740" w14:textId="7D897E76" w:rsidR="00E925F7" w:rsidRPr="00B03DCD" w:rsidRDefault="00E925F7" w:rsidP="00E925F7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5.4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1FBB" w14:textId="18A1BFDB" w:rsidR="00E925F7" w:rsidRPr="00B03DCD" w:rsidRDefault="00E925F7" w:rsidP="00E925F7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92C97" w14:textId="0220275D" w:rsidR="00E925F7" w:rsidRPr="00B03DCD" w:rsidRDefault="00E925F7" w:rsidP="00E925F7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066A9" w14:textId="67C6601C" w:rsidR="00E925F7" w:rsidRPr="00B03DCD" w:rsidRDefault="00E925F7" w:rsidP="00E925F7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3803" w14:textId="095CED1C" w:rsidR="00E925F7" w:rsidRPr="00B03DCD" w:rsidRDefault="00E925F7" w:rsidP="00E925F7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662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4A408" w14:textId="3841CE7B" w:rsidR="00E925F7" w:rsidRPr="00B03DCD" w:rsidRDefault="00E925F7" w:rsidP="00E925F7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591AF" w14:textId="0B176191" w:rsidR="00E925F7" w:rsidRPr="00B03DCD" w:rsidRDefault="00E925F7" w:rsidP="00E925F7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CB0E" w14:textId="679C22F6" w:rsidR="00E925F7" w:rsidRPr="00B03DCD" w:rsidRDefault="00E925F7" w:rsidP="00E925F7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719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4A1E4" w14:textId="5DF2C267" w:rsidR="00E925F7" w:rsidRPr="00B03DCD" w:rsidRDefault="00E925F7" w:rsidP="00E925F7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37E72" w14:textId="631000C0" w:rsidR="00E925F7" w:rsidRPr="00B03DCD" w:rsidRDefault="00E925F7" w:rsidP="00E925F7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6B45B" w14:textId="3F076E8B" w:rsidR="00E925F7" w:rsidRPr="00B03DCD" w:rsidRDefault="00E925F7" w:rsidP="00E925F7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  <w:tc>
          <w:tcPr>
            <w:tcW w:w="2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1D1D7" w14:textId="02493C81" w:rsidR="00E925F7" w:rsidRPr="00B03DCD" w:rsidRDefault="00E925F7" w:rsidP="00E925F7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BE338" w14:textId="55DBB4BF" w:rsidR="00E925F7" w:rsidRPr="00B03DCD" w:rsidRDefault="00E925F7" w:rsidP="00E925F7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CB70" w14:textId="0CEACFF1" w:rsidR="00E925F7" w:rsidRPr="00B03DCD" w:rsidRDefault="00E925F7" w:rsidP="00E925F7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15756" w14:textId="2A613954" w:rsidR="00E925F7" w:rsidRPr="00B03DCD" w:rsidRDefault="00E925F7" w:rsidP="00E925F7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05B4D" w14:textId="4DCA8C96" w:rsidR="00E925F7" w:rsidRPr="00B03DCD" w:rsidRDefault="00E925F7" w:rsidP="00E925F7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89BE" w14:textId="44F95380" w:rsidR="00E925F7" w:rsidRPr="00B03DCD" w:rsidRDefault="00E925F7" w:rsidP="00E925F7">
            <w:pPr>
              <w:spacing w:after="0" w:line="240" w:lineRule="auto"/>
              <w:ind w:left="-709" w:right="-643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504</w:t>
            </w:r>
          </w:p>
        </w:tc>
      </w:tr>
      <w:tr w:rsidR="001129E1" w:rsidRPr="00B03DCD" w14:paraId="1010D7B6" w14:textId="77777777" w:rsidTr="009D1738">
        <w:trPr>
          <w:trHeight w:val="290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D4BB" w14:textId="77777777" w:rsidR="001129E1" w:rsidRPr="00B03DCD" w:rsidRDefault="001129E1" w:rsidP="009D1738">
            <w:pPr>
              <w:spacing w:after="0" w:line="240" w:lineRule="auto"/>
              <w:ind w:left="3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A = physical activity; HRQOL = health related quality of life, measured using </w:t>
            </w:r>
            <w:proofErr w:type="spellStart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dsQL</w:t>
            </w:r>
            <w:proofErr w:type="spellEnd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cales; LSAC = Longitudinal Study of Australian Children; </w:t>
            </w:r>
            <w:proofErr w:type="spellStart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f</w:t>
            </w:r>
            <w:proofErr w:type="spellEnd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= degrees of freedom; χ2 = chi square statistic</w:t>
            </w:r>
          </w:p>
        </w:tc>
      </w:tr>
      <w:tr w:rsidR="001129E1" w:rsidRPr="00B03DCD" w14:paraId="5FB1F8F0" w14:textId="77777777" w:rsidTr="009D1738">
        <w:trPr>
          <w:trHeight w:val="290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296C" w14:textId="77777777" w:rsidR="001129E1" w:rsidRPr="00B03DCD" w:rsidRDefault="001129E1" w:rsidP="009D1738">
            <w:pPr>
              <w:spacing w:after="0" w:line="240" w:lineRule="auto"/>
              <w:ind w:left="3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. The psychosocial HRQOL summary scale is a composite of social, </w:t>
            </w:r>
            <w:proofErr w:type="gramStart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otional</w:t>
            </w:r>
            <w:proofErr w:type="gramEnd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school HRQOL</w:t>
            </w:r>
          </w:p>
        </w:tc>
      </w:tr>
      <w:tr w:rsidR="001129E1" w:rsidRPr="00B03DCD" w14:paraId="4A5B7AF0" w14:textId="77777777" w:rsidTr="009D1738">
        <w:trPr>
          <w:trHeight w:val="290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EDD2" w14:textId="77777777" w:rsidR="001129E1" w:rsidRPr="00B03DCD" w:rsidRDefault="001129E1" w:rsidP="009D1738">
            <w:pPr>
              <w:spacing w:after="0" w:line="240" w:lineRule="auto"/>
              <w:ind w:left="3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. The total HRQOL summary scale is a composite of physical, social, </w:t>
            </w:r>
            <w:proofErr w:type="gramStart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otional</w:t>
            </w:r>
            <w:proofErr w:type="gramEnd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school HRQOL</w:t>
            </w:r>
          </w:p>
        </w:tc>
      </w:tr>
      <w:tr w:rsidR="001129E1" w:rsidRPr="00B03DCD" w14:paraId="2C5B4DB7" w14:textId="77777777" w:rsidTr="009D1738">
        <w:trPr>
          <w:trHeight w:val="290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2760" w14:textId="77777777" w:rsidR="001129E1" w:rsidRPr="00B03DCD" w:rsidRDefault="001129E1" w:rsidP="009D1738">
            <w:pPr>
              <w:spacing w:after="0" w:line="240" w:lineRule="auto"/>
              <w:ind w:left="3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. This row contains output from the ANOVA table of model fit which was used to determine whether the collective set of </w:t>
            </w:r>
            <w:proofErr w:type="spellStart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ometic</w:t>
            </w:r>
            <w:proofErr w:type="spellEnd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log-ratios (</w:t>
            </w:r>
            <w:proofErr w:type="spellStart"/>
            <w:r w:rsidRPr="00B03D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ilrs</w:t>
            </w:r>
            <w:proofErr w:type="spellEnd"/>
            <w:r w:rsidRPr="00B03D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) </w:t>
            </w: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had a statistically significant association with HRQOL outcomes </w:t>
            </w:r>
          </w:p>
        </w:tc>
      </w:tr>
    </w:tbl>
    <w:p w14:paraId="25E442DF" w14:textId="77777777" w:rsidR="00152B4F" w:rsidRPr="00B03DCD" w:rsidRDefault="00152B4F" w:rsidP="00152B4F">
      <w:pPr>
        <w:spacing w:after="0"/>
        <w:ind w:left="-567" w:right="-643"/>
        <w:rPr>
          <w:rFonts w:ascii="Times New Roman" w:hAnsi="Times New Roman" w:cs="Times New Roman"/>
          <w:sz w:val="20"/>
          <w:szCs w:val="20"/>
        </w:rPr>
      </w:pPr>
    </w:p>
    <w:p w14:paraId="62A35BD9" w14:textId="77777777" w:rsidR="00113794" w:rsidRPr="00B03DCD" w:rsidRDefault="00113794" w:rsidP="00152B4F">
      <w:pPr>
        <w:spacing w:after="0"/>
        <w:ind w:left="-567" w:right="-643"/>
        <w:rPr>
          <w:rFonts w:ascii="Times New Roman" w:hAnsi="Times New Roman" w:cs="Times New Roman"/>
          <w:sz w:val="20"/>
          <w:szCs w:val="20"/>
        </w:rPr>
      </w:pPr>
    </w:p>
    <w:p w14:paraId="55A1751A" w14:textId="17073129" w:rsidR="00FA1F44" w:rsidRPr="00B03DCD" w:rsidRDefault="00FA1F44" w:rsidP="00152B4F">
      <w:pPr>
        <w:spacing w:after="0"/>
        <w:ind w:left="-567" w:right="-643"/>
        <w:rPr>
          <w:rFonts w:ascii="Times New Roman" w:hAnsi="Times New Roman" w:cs="Times New Roman"/>
          <w:sz w:val="20"/>
          <w:szCs w:val="20"/>
        </w:rPr>
      </w:pPr>
      <w:r w:rsidRPr="00B03DCD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Table B</w:t>
      </w:r>
      <w:r w:rsidR="00BA25AC" w:rsidRPr="00B03DCD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5</w:t>
      </w:r>
      <w:r w:rsidRPr="00B03DCD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:  Associations between +30 </w:t>
      </w:r>
      <w:proofErr w:type="gramStart"/>
      <w:r w:rsidRPr="00B03DCD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minutes  spent</w:t>
      </w:r>
      <w:proofErr w:type="gramEnd"/>
      <w:r w:rsidRPr="00B03DCD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 in each domain of PA (relative to remaining domains) at 10-11y and HRQOL outcomes at 12-13y, not adjusted</w:t>
      </w:r>
    </w:p>
    <w:tbl>
      <w:tblPr>
        <w:tblW w:w="5256" w:type="pct"/>
        <w:tblInd w:w="-71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7"/>
        <w:gridCol w:w="696"/>
        <w:gridCol w:w="350"/>
        <w:gridCol w:w="347"/>
        <w:gridCol w:w="699"/>
        <w:gridCol w:w="695"/>
        <w:gridCol w:w="349"/>
        <w:gridCol w:w="346"/>
        <w:gridCol w:w="698"/>
        <w:gridCol w:w="695"/>
        <w:gridCol w:w="349"/>
        <w:gridCol w:w="349"/>
        <w:gridCol w:w="695"/>
        <w:gridCol w:w="695"/>
        <w:gridCol w:w="349"/>
        <w:gridCol w:w="349"/>
        <w:gridCol w:w="695"/>
        <w:gridCol w:w="698"/>
        <w:gridCol w:w="346"/>
        <w:gridCol w:w="349"/>
        <w:gridCol w:w="695"/>
        <w:gridCol w:w="698"/>
        <w:gridCol w:w="346"/>
        <w:gridCol w:w="349"/>
        <w:gridCol w:w="698"/>
      </w:tblGrid>
      <w:tr w:rsidR="00DA428A" w:rsidRPr="00B03DCD" w14:paraId="20117701" w14:textId="77777777" w:rsidTr="00DA428A">
        <w:trPr>
          <w:trHeight w:val="290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73EB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3ED12A" w14:textId="77777777" w:rsidR="00FA1F44" w:rsidRPr="00B03DCD" w:rsidRDefault="00FA1F44" w:rsidP="009D1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hysical HRQOL</w:t>
            </w:r>
          </w:p>
        </w:tc>
        <w:tc>
          <w:tcPr>
            <w:tcW w:w="7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EB2D73" w14:textId="77777777" w:rsidR="00FA1F44" w:rsidRPr="00B03DCD" w:rsidRDefault="00FA1F44" w:rsidP="009D1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ocial HRQOL</w:t>
            </w:r>
          </w:p>
        </w:tc>
        <w:tc>
          <w:tcPr>
            <w:tcW w:w="7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B4B8D" w14:textId="77777777" w:rsidR="00FA1F44" w:rsidRPr="00B03DCD" w:rsidRDefault="00FA1F44" w:rsidP="009D1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motional HRQOL</w:t>
            </w:r>
          </w:p>
        </w:tc>
        <w:tc>
          <w:tcPr>
            <w:tcW w:w="71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CE3199" w14:textId="77777777" w:rsidR="00FA1F44" w:rsidRPr="00B03DCD" w:rsidRDefault="00FA1F44" w:rsidP="009D1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chool HRQOL</w:t>
            </w:r>
          </w:p>
        </w:tc>
        <w:tc>
          <w:tcPr>
            <w:tcW w:w="7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517818" w14:textId="77777777" w:rsidR="00FA1F44" w:rsidRPr="00B03DCD" w:rsidRDefault="00FA1F44" w:rsidP="009D1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sychosocial HRQOL [a]</w:t>
            </w:r>
          </w:p>
        </w:tc>
        <w:tc>
          <w:tcPr>
            <w:tcW w:w="7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35CB" w14:textId="77777777" w:rsidR="00FA1F44" w:rsidRPr="00B03DCD" w:rsidRDefault="00FA1F44" w:rsidP="009D1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tal HRQOL [b]</w:t>
            </w:r>
          </w:p>
        </w:tc>
      </w:tr>
      <w:tr w:rsidR="00DA428A" w:rsidRPr="00B03DCD" w14:paraId="7AF360F0" w14:textId="77777777" w:rsidTr="00DA428A">
        <w:trPr>
          <w:trHeight w:val="290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1510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7ED64" w14:textId="77777777" w:rsidR="00FA1F44" w:rsidRPr="00B03DCD" w:rsidRDefault="00FA1F44" w:rsidP="009D1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4AE25A" w14:textId="77777777" w:rsidR="00FA1F44" w:rsidRPr="00B03DCD" w:rsidRDefault="00FA1F44" w:rsidP="009D1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A8C69" w14:textId="77777777" w:rsidR="00FA1F44" w:rsidRPr="00B03DCD" w:rsidRDefault="00FA1F44" w:rsidP="009D1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495969" w14:textId="77777777" w:rsidR="00FA1F44" w:rsidRPr="00B03DCD" w:rsidRDefault="00FA1F44" w:rsidP="009D1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7CCA2" w14:textId="77777777" w:rsidR="00FA1F44" w:rsidRPr="00B03DCD" w:rsidRDefault="00FA1F44" w:rsidP="009D1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26B99" w14:textId="77777777" w:rsidR="00FA1F44" w:rsidRPr="00B03DCD" w:rsidRDefault="00FA1F44" w:rsidP="009D1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35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69318" w14:textId="77777777" w:rsidR="00FA1F44" w:rsidRPr="00B03DCD" w:rsidRDefault="00FA1F44" w:rsidP="009D1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95B046" w14:textId="77777777" w:rsidR="00FA1F44" w:rsidRPr="00B03DCD" w:rsidRDefault="00FA1F44" w:rsidP="009D1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83BE2" w14:textId="77777777" w:rsidR="00FA1F44" w:rsidRPr="00B03DCD" w:rsidRDefault="00FA1F44" w:rsidP="009D1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3E0766" w14:textId="77777777" w:rsidR="00FA1F44" w:rsidRPr="00B03DCD" w:rsidRDefault="00FA1F44" w:rsidP="009D1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E93AC" w14:textId="77777777" w:rsidR="00FA1F44" w:rsidRPr="00B03DCD" w:rsidRDefault="00FA1F44" w:rsidP="009D1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E921" w14:textId="77777777" w:rsidR="00FA1F44" w:rsidRPr="00B03DCD" w:rsidRDefault="00FA1F44" w:rsidP="009D1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</w:tr>
      <w:tr w:rsidR="00DA428A" w:rsidRPr="00B03DCD" w14:paraId="60D307C3" w14:textId="77777777" w:rsidTr="00DA428A">
        <w:trPr>
          <w:trHeight w:val="349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AE21A" w14:textId="77777777" w:rsidR="00FA1F44" w:rsidRPr="00B03DCD" w:rsidRDefault="00FA1F44" w:rsidP="009D1738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Non-organized PA [c]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0F6A9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3647F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3155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85184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BDAF2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2CE9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6CCEC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05140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E416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2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FDFAE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4FF30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9A45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12DFF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E5CD1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74D9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E8824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9A8B8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8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53F0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DA428A" w:rsidRPr="00B03DCD" w14:paraId="56E21B36" w14:textId="77777777" w:rsidTr="00DA428A">
        <w:trPr>
          <w:trHeight w:val="141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D9B0F" w14:textId="77777777" w:rsidR="00FA1F44" w:rsidRPr="00B03DCD" w:rsidRDefault="00FA1F44" w:rsidP="009D1738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Organized PA [c]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25269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05652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48E7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599D7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BA85E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0122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326E2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7620D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5E2C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E8278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0102E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A5B4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6C0EF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462CC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FB02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05FD5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93BA1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73BF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DA428A" w:rsidRPr="00B03DCD" w14:paraId="6C072525" w14:textId="77777777" w:rsidTr="00DA428A">
        <w:trPr>
          <w:trHeight w:val="70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AC2A1" w14:textId="77777777" w:rsidR="00FA1F44" w:rsidRPr="00B03DCD" w:rsidRDefault="00FA1F44" w:rsidP="009D1738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Active transport [c]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9766D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10892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1.00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7BC4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2E6EC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1A19C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76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A826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CA8C6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43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38E25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86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EF98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45F01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D7976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8461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82EEA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CB141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86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FA55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8620D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65807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CD12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DA428A" w:rsidRPr="00B03DCD" w14:paraId="75BFDDE8" w14:textId="77777777" w:rsidTr="00DA428A">
        <w:trPr>
          <w:trHeight w:val="70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8F526" w14:textId="77777777" w:rsidR="00FA1F44" w:rsidRPr="00B03DCD" w:rsidRDefault="00FA1F44" w:rsidP="009D1738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Active chores/work [c]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1A49E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53E3A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2871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923B5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48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BBA7C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87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F7D2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905CA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FC956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AF81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89160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58</w:t>
            </w:r>
          </w:p>
        </w:tc>
        <w:tc>
          <w:tcPr>
            <w:tcW w:w="2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DDB7A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1.03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BBB9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39154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B3DB9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82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C5DD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27917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2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C3DF8" w14:textId="77777777" w:rsidR="00FA1F44" w:rsidRPr="00B03DCD" w:rsidRDefault="00FA1F44" w:rsidP="009D1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-0.53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5266" w14:textId="77777777" w:rsidR="00FA1F44" w:rsidRPr="00B03DCD" w:rsidRDefault="00FA1F44" w:rsidP="009D1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03DCD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</w:tbl>
    <w:p w14:paraId="0C2124A7" w14:textId="77777777" w:rsidR="00E410A0" w:rsidRPr="00B03DCD" w:rsidRDefault="00E410A0" w:rsidP="00E410A0">
      <w:pPr>
        <w:spacing w:after="0" w:line="240" w:lineRule="auto"/>
        <w:ind w:left="-709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B03DC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PA = physical activity; HRQOL = health related quality of life, measured using </w:t>
      </w:r>
      <w:proofErr w:type="spellStart"/>
      <w:r w:rsidRPr="00B03DC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PedsQL</w:t>
      </w:r>
      <w:proofErr w:type="spellEnd"/>
      <w:r w:rsidRPr="00B03DC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scales; LSAC = Longitudinal Study of Australian Children; CI = confidence interval.</w:t>
      </w:r>
    </w:p>
    <w:p w14:paraId="6AEB30BE" w14:textId="4759C835" w:rsidR="00E410A0" w:rsidRPr="00B03DCD" w:rsidRDefault="00E410A0" w:rsidP="001647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B03DC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The psychosocial HRQOL summary scale is a composite of social, </w:t>
      </w:r>
      <w:proofErr w:type="gramStart"/>
      <w:r w:rsidRPr="00B03DC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emotional</w:t>
      </w:r>
      <w:proofErr w:type="gramEnd"/>
      <w:r w:rsidRPr="00B03DC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and school HRQOL</w:t>
      </w:r>
    </w:p>
    <w:p w14:paraId="0BEABCCD" w14:textId="4B2A3FB6" w:rsidR="0016474B" w:rsidRPr="00B03DCD" w:rsidRDefault="0016474B" w:rsidP="001647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B03DC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The total HRQOL summary scale is a composite of physical, social, </w:t>
      </w:r>
      <w:proofErr w:type="gramStart"/>
      <w:r w:rsidRPr="00B03DC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emotional</w:t>
      </w:r>
      <w:proofErr w:type="gramEnd"/>
      <w:r w:rsidRPr="00B03DC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and school HRQOL</w:t>
      </w:r>
    </w:p>
    <w:p w14:paraId="6DEEE27A" w14:textId="542F4C8C" w:rsidR="0016474B" w:rsidRPr="00B03DCD" w:rsidRDefault="0016474B" w:rsidP="001647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B03DC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The coefficients presented in these rows represent associations between each individual PA domain and HRQOL outcomes, relative to all other domains (multiplicative total was included in the model).</w:t>
      </w:r>
    </w:p>
    <w:tbl>
      <w:tblPr>
        <w:tblW w:w="5254" w:type="pct"/>
        <w:tblInd w:w="-709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667"/>
      </w:tblGrid>
      <w:tr w:rsidR="00E410A0" w:rsidRPr="00B03DCD" w14:paraId="349BDB5B" w14:textId="77777777" w:rsidTr="00440E7B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CDB5" w14:textId="77777777" w:rsidR="002C682F" w:rsidRPr="00B03DCD" w:rsidRDefault="002C682F" w:rsidP="00E410A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3DC1A1D9" w14:textId="77777777" w:rsidR="004E3674" w:rsidRPr="00B03DCD" w:rsidRDefault="004E3674" w:rsidP="00E410A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4B18D394" w14:textId="2BFD9FF5" w:rsidR="00012177" w:rsidRPr="00B03DCD" w:rsidRDefault="004A1634" w:rsidP="00E410A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3DCD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Table </w:t>
            </w:r>
            <w:r w:rsidR="00BA25AC" w:rsidRPr="00B03DCD">
              <w:rPr>
                <w:rFonts w:ascii="Times New Roman" w:hAnsi="Times New Roman" w:cs="Times New Roman"/>
                <w:b/>
                <w:bCs/>
                <w:color w:val="000000"/>
              </w:rPr>
              <w:t>B6A</w:t>
            </w:r>
            <w:r w:rsidRPr="00B03DCD">
              <w:rPr>
                <w:rFonts w:ascii="Times New Roman" w:hAnsi="Times New Roman" w:cs="Times New Roman"/>
                <w:b/>
                <w:bCs/>
                <w:color w:val="000000"/>
              </w:rPr>
              <w:t>: Associations between compositional isometric log ratios at 10-11y and</w:t>
            </w:r>
            <w:r w:rsidR="007F4AA7" w:rsidRPr="00B03DC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main</w:t>
            </w:r>
            <w:r w:rsidRPr="00B03DC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HRQOL outcomes at 12-13y, including covariates, LSAC data</w:t>
            </w:r>
          </w:p>
          <w:tbl>
            <w:tblPr>
              <w:tblW w:w="4701" w:type="pct"/>
              <w:tblLook w:val="04A0" w:firstRow="1" w:lastRow="0" w:firstColumn="1" w:lastColumn="0" w:noHBand="0" w:noVBand="1"/>
            </w:tblPr>
            <w:tblGrid>
              <w:gridCol w:w="2764"/>
              <w:gridCol w:w="717"/>
              <w:gridCol w:w="276"/>
              <w:gridCol w:w="645"/>
              <w:gridCol w:w="42"/>
              <w:gridCol w:w="532"/>
              <w:gridCol w:w="314"/>
              <w:gridCol w:w="957"/>
              <w:gridCol w:w="957"/>
              <w:gridCol w:w="298"/>
              <w:gridCol w:w="626"/>
              <w:gridCol w:w="626"/>
              <w:gridCol w:w="298"/>
              <w:gridCol w:w="962"/>
              <w:gridCol w:w="960"/>
              <w:gridCol w:w="298"/>
              <w:gridCol w:w="396"/>
              <w:gridCol w:w="35"/>
              <w:gridCol w:w="134"/>
              <w:gridCol w:w="623"/>
              <w:gridCol w:w="208"/>
              <w:gridCol w:w="61"/>
              <w:gridCol w:w="944"/>
            </w:tblGrid>
            <w:tr w:rsidR="00257486" w:rsidRPr="00B03DCD" w14:paraId="519365FC" w14:textId="77777777" w:rsidTr="003C1989">
              <w:trPr>
                <w:trHeight w:hRule="exact" w:val="297"/>
              </w:trPr>
              <w:tc>
                <w:tcPr>
                  <w:tcW w:w="10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4BE900" w14:textId="77777777" w:rsidR="00257486" w:rsidRPr="00B03DCD" w:rsidRDefault="00257486" w:rsidP="0025748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 </w:t>
                  </w:r>
                </w:p>
              </w:tc>
              <w:tc>
                <w:tcPr>
                  <w:tcW w:w="1193" w:type="pct"/>
                  <w:gridSpan w:val="7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77366A3B" w14:textId="77777777" w:rsidR="00257486" w:rsidRPr="00B03DCD" w:rsidRDefault="00257486" w:rsidP="0025748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Physical HRQOL</w:t>
                  </w:r>
                </w:p>
              </w:tc>
              <w:tc>
                <w:tcPr>
                  <w:tcW w:w="1408" w:type="pct"/>
                  <w:gridSpan w:val="6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965357" w14:textId="77777777" w:rsidR="00257486" w:rsidRPr="00B03DCD" w:rsidRDefault="00257486" w:rsidP="0025748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Psychosocial HRQOL [a]</w:t>
                  </w:r>
                </w:p>
              </w:tc>
              <w:tc>
                <w:tcPr>
                  <w:tcW w:w="1384" w:type="pct"/>
                  <w:gridSpan w:val="9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081ED4" w14:textId="4D158F1F" w:rsidR="00257486" w:rsidRPr="00B03DCD" w:rsidRDefault="008D51B6" w:rsidP="0025748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Total</w:t>
                  </w:r>
                  <w:r w:rsidR="00257486"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 xml:space="preserve"> HRQOL [</w:t>
                  </w:r>
                  <w:r w:rsidR="003C1989"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b</w:t>
                  </w:r>
                  <w:r w:rsidR="00257486"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]</w:t>
                  </w:r>
                </w:p>
              </w:tc>
            </w:tr>
            <w:tr w:rsidR="00257486" w:rsidRPr="00B03DCD" w14:paraId="4970DF82" w14:textId="77777777" w:rsidTr="003C1989">
              <w:trPr>
                <w:trHeight w:val="277"/>
              </w:trPr>
              <w:tc>
                <w:tcPr>
                  <w:tcW w:w="1016" w:type="pct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BC4C84" w14:textId="77777777" w:rsidR="00257486" w:rsidRPr="00B03DCD" w:rsidRDefault="00257486" w:rsidP="0025748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 </w:t>
                  </w:r>
                </w:p>
              </w:tc>
              <w:tc>
                <w:tcPr>
                  <w:tcW w:w="257" w:type="pct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020DF" w14:textId="77777777" w:rsidR="00257486" w:rsidRPr="00B03DCD" w:rsidRDefault="00257486" w:rsidP="0025748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β</w:t>
                  </w:r>
                </w:p>
              </w:tc>
              <w:tc>
                <w:tcPr>
                  <w:tcW w:w="461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89D857" w14:textId="77777777" w:rsidR="00257486" w:rsidRPr="00B03DCD" w:rsidRDefault="00257486" w:rsidP="0025748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95% CI</w:t>
                  </w:r>
                </w:p>
              </w:tc>
              <w:tc>
                <w:tcPr>
                  <w:tcW w:w="475" w:type="pct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7A3D4676" w14:textId="77777777" w:rsidR="00257486" w:rsidRPr="00B03DCD" w:rsidRDefault="00257486" w:rsidP="0025748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  <w:t>p</w:t>
                  </w:r>
                </w:p>
              </w:tc>
              <w:tc>
                <w:tcPr>
                  <w:tcW w:w="469" w:type="pct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51A4D" w14:textId="77777777" w:rsidR="00257486" w:rsidRPr="00B03DCD" w:rsidRDefault="00257486" w:rsidP="0025748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95% CI</w:t>
                  </w:r>
                </w:p>
              </w:tc>
              <w:tc>
                <w:tcPr>
                  <w:tcW w:w="46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8EB225" w14:textId="77777777" w:rsidR="00257486" w:rsidRPr="00B03DCD" w:rsidRDefault="00257486" w:rsidP="0025748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95% CI</w:t>
                  </w:r>
                </w:p>
              </w:tc>
              <w:tc>
                <w:tcPr>
                  <w:tcW w:w="471" w:type="pct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44551BCB" w14:textId="77777777" w:rsidR="00257486" w:rsidRPr="00B03DCD" w:rsidRDefault="00257486" w:rsidP="0025748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  <w:t>p</w:t>
                  </w:r>
                </w:p>
              </w:tc>
              <w:tc>
                <w:tcPr>
                  <w:tcW w:w="470" w:type="pct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181962" w14:textId="77777777" w:rsidR="00257486" w:rsidRPr="00B03DCD" w:rsidRDefault="00257486" w:rsidP="0025748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β</w:t>
                  </w:r>
                </w:p>
              </w:tc>
              <w:tc>
                <w:tcPr>
                  <w:tcW w:w="45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9287E4" w14:textId="77777777" w:rsidR="00257486" w:rsidRPr="00B03DCD" w:rsidRDefault="00257486" w:rsidP="0025748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95% CI</w:t>
                  </w:r>
                </w:p>
              </w:tc>
              <w:tc>
                <w:tcPr>
                  <w:tcW w:w="460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1B73EDA7" w14:textId="77777777" w:rsidR="00257486" w:rsidRPr="00B03DCD" w:rsidRDefault="00257486" w:rsidP="0025748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  <w:t>p</w:t>
                  </w:r>
                </w:p>
              </w:tc>
            </w:tr>
            <w:tr w:rsidR="00257486" w:rsidRPr="00B03DCD" w14:paraId="2F2F62CA" w14:textId="77777777" w:rsidTr="003C1989">
              <w:trPr>
                <w:trHeight w:val="234"/>
              </w:trPr>
              <w:tc>
                <w:tcPr>
                  <w:tcW w:w="1533" w:type="pct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0A3B4EC7" w14:textId="77777777" w:rsidR="00257486" w:rsidRPr="00B03DCD" w:rsidRDefault="00257486" w:rsidP="0025748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Composition isometric log ratio</w:t>
                  </w:r>
                </w:p>
              </w:tc>
              <w:tc>
                <w:tcPr>
                  <w:tcW w:w="2704" w:type="pct"/>
                  <w:gridSpan w:val="1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</w:tcPr>
                <w:p w14:paraId="2049E5E3" w14:textId="77777777" w:rsidR="00257486" w:rsidRPr="00B03DCD" w:rsidRDefault="00257486" w:rsidP="0025748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</w:p>
              </w:tc>
              <w:tc>
                <w:tcPr>
                  <w:tcW w:w="763" w:type="pct"/>
                  <w:gridSpan w:val="6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E04F4C7" w14:textId="77777777" w:rsidR="00257486" w:rsidRPr="00B03DCD" w:rsidRDefault="00257486" w:rsidP="0025748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</w:p>
              </w:tc>
            </w:tr>
            <w:tr w:rsidR="002C682F" w:rsidRPr="00B03DCD" w14:paraId="51E6B235" w14:textId="77777777" w:rsidTr="003C1989">
              <w:trPr>
                <w:trHeight w:val="455"/>
              </w:trPr>
              <w:tc>
                <w:tcPr>
                  <w:tcW w:w="10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7EDB9D2" w14:textId="77777777" w:rsidR="000C4FF6" w:rsidRPr="00B03DCD" w:rsidRDefault="000C4FF6" w:rsidP="000C4FF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Non-organized PA vs remaining</w:t>
                  </w:r>
                </w:p>
              </w:tc>
              <w:tc>
                <w:tcPr>
                  <w:tcW w:w="1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FE9059" w14:textId="72DD9817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01</w:t>
                  </w:r>
                </w:p>
              </w:tc>
              <w:tc>
                <w:tcPr>
                  <w:tcW w:w="347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F45EC2" w14:textId="101F9A03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7</w:t>
                  </w:r>
                </w:p>
              </w:tc>
              <w:tc>
                <w:tcPr>
                  <w:tcW w:w="340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E3E355" w14:textId="4828CC2A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5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F95302F" w14:textId="43771AF3" w:rsidR="000C4FF6" w:rsidRPr="00B03DCD" w:rsidRDefault="000E41D3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877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666207" w14:textId="052EAE52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9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CB700C" w14:textId="0387C15C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0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965D78" w14:textId="622CC87F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8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D8C87A7" w14:textId="19ADBE7E" w:rsidR="000C4FF6" w:rsidRPr="00B03DCD" w:rsidRDefault="00FE25D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39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3D0150" w14:textId="3E936114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4</w:t>
                  </w:r>
                </w:p>
              </w:tc>
              <w:tc>
                <w:tcPr>
                  <w:tcW w:w="336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682643" w14:textId="16773CD9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2</w:t>
                  </w:r>
                </w:p>
              </w:tc>
              <w:tc>
                <w:tcPr>
                  <w:tcW w:w="341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90CE21" w14:textId="23CAEDD1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9</w:t>
                  </w:r>
                </w:p>
              </w:tc>
              <w:tc>
                <w:tcPr>
                  <w:tcW w:w="352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2409026" w14:textId="308CB7AC" w:rsidR="000C4FF6" w:rsidRPr="00B03DCD" w:rsidRDefault="00C044B4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637</w:t>
                  </w:r>
                </w:p>
              </w:tc>
            </w:tr>
            <w:tr w:rsidR="002C682F" w:rsidRPr="00B03DCD" w14:paraId="144DF175" w14:textId="77777777" w:rsidTr="003C1989">
              <w:trPr>
                <w:trHeight w:val="305"/>
              </w:trPr>
              <w:tc>
                <w:tcPr>
                  <w:tcW w:w="10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A4F8222" w14:textId="77777777" w:rsidR="000C4FF6" w:rsidRPr="00B03DCD" w:rsidRDefault="000C4FF6" w:rsidP="000C4FF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Organized PA vs Active transport &amp; Active work/chores</w:t>
                  </w:r>
                </w:p>
              </w:tc>
              <w:tc>
                <w:tcPr>
                  <w:tcW w:w="1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4014E3" w14:textId="4294945A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5</w:t>
                  </w:r>
                </w:p>
              </w:tc>
              <w:tc>
                <w:tcPr>
                  <w:tcW w:w="347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6E2DB1" w14:textId="3D520EBF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02</w:t>
                  </w:r>
                </w:p>
              </w:tc>
              <w:tc>
                <w:tcPr>
                  <w:tcW w:w="340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DBC86D" w14:textId="4EAE40EC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1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3A4D172" w14:textId="788D6130" w:rsidR="000C4FF6" w:rsidRPr="00B03DCD" w:rsidRDefault="000E41D3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81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03BFB4" w14:textId="13678F29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8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DE4C8F" w14:textId="201C3F38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2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2BE090" w14:textId="2729425B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8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052F39F" w14:textId="0CE4DA69" w:rsidR="000C4FF6" w:rsidRPr="00B03DCD" w:rsidRDefault="00FE25D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419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58BF41" w14:textId="42FC91E1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7</w:t>
                  </w:r>
                </w:p>
              </w:tc>
              <w:tc>
                <w:tcPr>
                  <w:tcW w:w="336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ADE5B3" w14:textId="2510ACDE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0</w:t>
                  </w:r>
                </w:p>
              </w:tc>
              <w:tc>
                <w:tcPr>
                  <w:tcW w:w="341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51D804" w14:textId="0DFA9B05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3</w:t>
                  </w:r>
                </w:p>
              </w:tc>
              <w:tc>
                <w:tcPr>
                  <w:tcW w:w="352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CD8CD6F" w14:textId="6D53F184" w:rsidR="000C4FF6" w:rsidRPr="00B03DCD" w:rsidRDefault="00C044B4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421</w:t>
                  </w:r>
                </w:p>
              </w:tc>
            </w:tr>
            <w:tr w:rsidR="002C682F" w:rsidRPr="00B03DCD" w14:paraId="2A17758B" w14:textId="77777777" w:rsidTr="003C1989">
              <w:trPr>
                <w:trHeight w:val="327"/>
              </w:trPr>
              <w:tc>
                <w:tcPr>
                  <w:tcW w:w="10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D34D456" w14:textId="77777777" w:rsidR="000C4FF6" w:rsidRPr="00B03DCD" w:rsidRDefault="000C4FF6" w:rsidP="000C4FF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Active transport vs Active work/chores</w:t>
                  </w:r>
                </w:p>
              </w:tc>
              <w:tc>
                <w:tcPr>
                  <w:tcW w:w="1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C29343" w14:textId="4E1DC861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5</w:t>
                  </w:r>
                </w:p>
              </w:tc>
              <w:tc>
                <w:tcPr>
                  <w:tcW w:w="347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985362" w14:textId="0DE739A4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35</w:t>
                  </w:r>
                </w:p>
              </w:tc>
              <w:tc>
                <w:tcPr>
                  <w:tcW w:w="340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C3B742" w14:textId="270693C9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4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65A44F4" w14:textId="77E7C6C7" w:rsidR="000C4FF6" w:rsidRPr="00B03DCD" w:rsidRDefault="000E41D3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2</w:t>
                  </w:r>
                  <w:r w:rsidR="0008098C"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6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1426B9" w14:textId="53B739D9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04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1E5821" w14:textId="402CE0A3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27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27CA6D" w14:textId="22A8EDD1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0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C8D624F" w14:textId="34C61F9A" w:rsidR="000C4FF6" w:rsidRPr="00B03DCD" w:rsidRDefault="00FE25D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769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0138B4" w14:textId="12593C3F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3</w:t>
                  </w:r>
                </w:p>
              </w:tc>
              <w:tc>
                <w:tcPr>
                  <w:tcW w:w="336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E94097" w14:textId="4B8052F0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32</w:t>
                  </w:r>
                </w:p>
              </w:tc>
              <w:tc>
                <w:tcPr>
                  <w:tcW w:w="341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5F8340" w14:textId="6B038544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6</w:t>
                  </w:r>
                </w:p>
              </w:tc>
              <w:tc>
                <w:tcPr>
                  <w:tcW w:w="352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23AF00B" w14:textId="023F47D9" w:rsidR="000C4FF6" w:rsidRPr="00B03DCD" w:rsidRDefault="00C044B4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83</w:t>
                  </w:r>
                </w:p>
              </w:tc>
            </w:tr>
            <w:tr w:rsidR="000C4FF6" w:rsidRPr="00B03DCD" w14:paraId="14CC6DC4" w14:textId="77777777" w:rsidTr="003C1989">
              <w:trPr>
                <w:trHeight w:val="144"/>
              </w:trPr>
              <w:tc>
                <w:tcPr>
                  <w:tcW w:w="4252" w:type="pct"/>
                  <w:gridSpan w:val="18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1051B08" w14:textId="77777777" w:rsidR="000C4FF6" w:rsidRPr="00B03DCD" w:rsidRDefault="000C4FF6" w:rsidP="002226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Covariates</w:t>
                  </w:r>
                </w:p>
              </w:tc>
              <w:tc>
                <w:tcPr>
                  <w:tcW w:w="371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BEAE1F8" w14:textId="77777777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AU"/>
                    </w:rPr>
                  </w:pPr>
                </w:p>
              </w:tc>
              <w:tc>
                <w:tcPr>
                  <w:tcW w:w="377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CEB9554" w14:textId="77777777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AU"/>
                    </w:rPr>
                  </w:pPr>
                </w:p>
              </w:tc>
            </w:tr>
            <w:tr w:rsidR="002C682F" w:rsidRPr="00B03DCD" w14:paraId="1BCC6808" w14:textId="77777777" w:rsidTr="003C1989">
              <w:trPr>
                <w:trHeight w:val="203"/>
              </w:trPr>
              <w:tc>
                <w:tcPr>
                  <w:tcW w:w="10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19BBF2A" w14:textId="77777777" w:rsidR="000C4FF6" w:rsidRPr="00B03DCD" w:rsidRDefault="000C4FF6" w:rsidP="000C4FF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Age (months)</w:t>
                  </w:r>
                </w:p>
              </w:tc>
              <w:tc>
                <w:tcPr>
                  <w:tcW w:w="1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016242" w14:textId="03872C69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1</w:t>
                  </w:r>
                </w:p>
              </w:tc>
              <w:tc>
                <w:tcPr>
                  <w:tcW w:w="347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235A12" w14:textId="13F1E905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09</w:t>
                  </w:r>
                </w:p>
              </w:tc>
              <w:tc>
                <w:tcPr>
                  <w:tcW w:w="340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43062E" w14:textId="0843B870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2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C5101E8" w14:textId="6AB6969E" w:rsidR="000C4FF6" w:rsidRPr="00B03DCD" w:rsidRDefault="0008098C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813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C3011C" w14:textId="748A0250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3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0E9BAA" w14:textId="38A6485E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09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76926A" w14:textId="69C18FDB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5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4DBB52F" w14:textId="1D60D431" w:rsidR="000C4FF6" w:rsidRPr="00B03DCD" w:rsidRDefault="00FE25D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622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C2D39F" w14:textId="3D827519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2</w:t>
                  </w:r>
                </w:p>
              </w:tc>
              <w:tc>
                <w:tcPr>
                  <w:tcW w:w="336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3D44DD" w14:textId="4CF2773E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09</w:t>
                  </w:r>
                </w:p>
              </w:tc>
              <w:tc>
                <w:tcPr>
                  <w:tcW w:w="341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587C4C8" w14:textId="70288AEC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2</w:t>
                  </w:r>
                </w:p>
              </w:tc>
              <w:tc>
                <w:tcPr>
                  <w:tcW w:w="352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494CEC0" w14:textId="170F10EA" w:rsidR="000C4FF6" w:rsidRPr="00B03DCD" w:rsidRDefault="00C044B4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768</w:t>
                  </w:r>
                </w:p>
              </w:tc>
            </w:tr>
            <w:tr w:rsidR="002C682F" w:rsidRPr="00B03DCD" w14:paraId="17FDBD2B" w14:textId="77777777" w:rsidTr="003C1989">
              <w:trPr>
                <w:trHeight w:val="123"/>
              </w:trPr>
              <w:tc>
                <w:tcPr>
                  <w:tcW w:w="10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BBFAAF0" w14:textId="77777777" w:rsidR="000C4FF6" w:rsidRPr="00B03DCD" w:rsidRDefault="000C4FF6" w:rsidP="000C4FF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Sex (female)</w:t>
                  </w:r>
                </w:p>
              </w:tc>
              <w:tc>
                <w:tcPr>
                  <w:tcW w:w="1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0D7D39" w14:textId="18F563C7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9</w:t>
                  </w:r>
                </w:p>
              </w:tc>
              <w:tc>
                <w:tcPr>
                  <w:tcW w:w="347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89CAD9" w14:textId="6B21CBF5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99</w:t>
                  </w:r>
                </w:p>
              </w:tc>
              <w:tc>
                <w:tcPr>
                  <w:tcW w:w="340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37CA31" w14:textId="60B5F805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1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35467BB" w14:textId="60603E8D" w:rsidR="000C4FF6" w:rsidRPr="00B03DCD" w:rsidRDefault="0008098C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642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1C5808" w14:textId="64F1A615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76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6A28B7" w14:textId="58028D5C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71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A8A6FB" w14:textId="1B37582A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0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A1AD55C" w14:textId="637D89CB" w:rsidR="000C4FF6" w:rsidRPr="00B03DCD" w:rsidRDefault="00FE25D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22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77ECA8" w14:textId="1998165B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40</w:t>
                  </w:r>
                </w:p>
              </w:tc>
              <w:tc>
                <w:tcPr>
                  <w:tcW w:w="336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BED8C0" w14:textId="2970E2AC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19</w:t>
                  </w:r>
                </w:p>
              </w:tc>
              <w:tc>
                <w:tcPr>
                  <w:tcW w:w="341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D8E10EC" w14:textId="30F2A41F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9</w:t>
                  </w:r>
                </w:p>
              </w:tc>
              <w:tc>
                <w:tcPr>
                  <w:tcW w:w="352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E2BF90A" w14:textId="4A96A97F" w:rsidR="000C4FF6" w:rsidRPr="00B03DCD" w:rsidRDefault="00C044B4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25</w:t>
                  </w:r>
                </w:p>
              </w:tc>
            </w:tr>
            <w:tr w:rsidR="002C682F" w:rsidRPr="00B03DCD" w14:paraId="4C7E4B40" w14:textId="77777777" w:rsidTr="003C1989">
              <w:trPr>
                <w:trHeight w:val="166"/>
              </w:trPr>
              <w:tc>
                <w:tcPr>
                  <w:tcW w:w="10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C4EC780" w14:textId="77777777" w:rsidR="000C4FF6" w:rsidRPr="00B03DCD" w:rsidRDefault="000C4FF6" w:rsidP="000C4FF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BMI (z-score)</w:t>
                  </w:r>
                </w:p>
              </w:tc>
              <w:tc>
                <w:tcPr>
                  <w:tcW w:w="1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487222" w14:textId="4470986F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2</w:t>
                  </w:r>
                </w:p>
              </w:tc>
              <w:tc>
                <w:tcPr>
                  <w:tcW w:w="347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4F6D45" w14:textId="19B6A219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44</w:t>
                  </w:r>
                </w:p>
              </w:tc>
              <w:tc>
                <w:tcPr>
                  <w:tcW w:w="340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D1FF810" w14:textId="44C4BE98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1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E7C4B5E" w14:textId="04503DF8" w:rsidR="000C4FF6" w:rsidRPr="00B03DCD" w:rsidRDefault="0008098C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483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64088C" w14:textId="2693CBEF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06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A8D3EE" w14:textId="0F10C66B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51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D7089C" w14:textId="2A3BD974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9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C721686" w14:textId="3722F18D" w:rsidR="000C4FF6" w:rsidRPr="00B03DCD" w:rsidRDefault="00FE25D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</w:t>
                  </w:r>
                  <w:r w:rsidR="00272DC9"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805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D6E1F5" w14:textId="741F3DAB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01</w:t>
                  </w:r>
                </w:p>
              </w:tc>
              <w:tc>
                <w:tcPr>
                  <w:tcW w:w="336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A72E39" w14:textId="749679B4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34</w:t>
                  </w:r>
                </w:p>
              </w:tc>
              <w:tc>
                <w:tcPr>
                  <w:tcW w:w="341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A51FB7" w14:textId="515540BD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1</w:t>
                  </w:r>
                </w:p>
              </w:tc>
              <w:tc>
                <w:tcPr>
                  <w:tcW w:w="352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ABE959C" w14:textId="56BD0F76" w:rsidR="000C4FF6" w:rsidRPr="00B03DCD" w:rsidRDefault="00C044B4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934</w:t>
                  </w:r>
                </w:p>
              </w:tc>
            </w:tr>
            <w:tr w:rsidR="002C682F" w:rsidRPr="00B03DCD" w14:paraId="7BFF0A6D" w14:textId="77777777" w:rsidTr="003C1989">
              <w:trPr>
                <w:trHeight w:val="361"/>
              </w:trPr>
              <w:tc>
                <w:tcPr>
                  <w:tcW w:w="10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419BE54" w14:textId="75BF5594" w:rsidR="000C4FF6" w:rsidRPr="00B03DCD" w:rsidRDefault="000C4FF6" w:rsidP="000C4FF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Pubertal development [</w:t>
                  </w:r>
                  <w:r w:rsidR="003C1989"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c</w:t>
                  </w: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]</w:t>
                  </w:r>
                </w:p>
              </w:tc>
              <w:tc>
                <w:tcPr>
                  <w:tcW w:w="1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A75B75" w14:textId="44493DBB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81</w:t>
                  </w:r>
                </w:p>
              </w:tc>
              <w:tc>
                <w:tcPr>
                  <w:tcW w:w="347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6C6128" w14:textId="3B2ED68B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69</w:t>
                  </w:r>
                </w:p>
              </w:tc>
              <w:tc>
                <w:tcPr>
                  <w:tcW w:w="340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D82A93" w14:textId="2C470CE8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8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0E62A96" w14:textId="4F135EAA" w:rsidR="000C4FF6" w:rsidRPr="00B03DCD" w:rsidRDefault="0008098C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76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FC8685" w14:textId="2CC1314B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65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C187D7" w14:textId="596A796C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67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850FAF" w14:textId="5D5E13DD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8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4B7787A" w14:textId="5E18718E" w:rsidR="000C4FF6" w:rsidRPr="00B03DCD" w:rsidRDefault="00272DC9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15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95BA3B" w14:textId="23D484C4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95</w:t>
                  </w:r>
                </w:p>
              </w:tc>
              <w:tc>
                <w:tcPr>
                  <w:tcW w:w="336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166870" w14:textId="3E8D0ECD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79</w:t>
                  </w:r>
                </w:p>
              </w:tc>
              <w:tc>
                <w:tcPr>
                  <w:tcW w:w="341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B16609" w14:textId="23C8B593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0</w:t>
                  </w:r>
                </w:p>
              </w:tc>
              <w:tc>
                <w:tcPr>
                  <w:tcW w:w="352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2A41679" w14:textId="279A2F0C" w:rsidR="000C4FF6" w:rsidRPr="00B03DCD" w:rsidRDefault="00C044B4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28</w:t>
                  </w:r>
                </w:p>
              </w:tc>
            </w:tr>
            <w:tr w:rsidR="002C682F" w:rsidRPr="00B03DCD" w14:paraId="0F84039C" w14:textId="77777777" w:rsidTr="003C1989">
              <w:trPr>
                <w:trHeight w:val="585"/>
              </w:trPr>
              <w:tc>
                <w:tcPr>
                  <w:tcW w:w="10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23FFC13" w14:textId="77777777" w:rsidR="000C4FF6" w:rsidRPr="00B03DCD" w:rsidRDefault="000C4FF6" w:rsidP="000C4FF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Socioeconomic position (z-score)</w:t>
                  </w:r>
                </w:p>
              </w:tc>
              <w:tc>
                <w:tcPr>
                  <w:tcW w:w="1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B61DC5" w14:textId="6D87BFF4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0</w:t>
                  </w:r>
                </w:p>
              </w:tc>
              <w:tc>
                <w:tcPr>
                  <w:tcW w:w="347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A1099A" w14:textId="53DA82B8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4</w:t>
                  </w:r>
                </w:p>
              </w:tc>
              <w:tc>
                <w:tcPr>
                  <w:tcW w:w="340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FA2D3D" w14:textId="236A8B14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06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8A66443" w14:textId="6BC01A3A" w:rsidR="000C4FF6" w:rsidRPr="00B03DCD" w:rsidRDefault="0008098C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&lt;0.001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6135C8" w14:textId="3E4796FC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3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591285" w14:textId="2B3AE591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1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28627E" w14:textId="5EDD774C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05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2573E02" w14:textId="2F70B3A9" w:rsidR="000C4FF6" w:rsidRPr="00B03DCD" w:rsidRDefault="00272DC9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04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F2C271" w14:textId="6FBED6FC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4</w:t>
                  </w:r>
                </w:p>
              </w:tc>
              <w:tc>
                <w:tcPr>
                  <w:tcW w:w="336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1A6296" w14:textId="4F43E139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9</w:t>
                  </w:r>
                </w:p>
              </w:tc>
              <w:tc>
                <w:tcPr>
                  <w:tcW w:w="341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44DFF3" w14:textId="5ABCC046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10</w:t>
                  </w:r>
                </w:p>
              </w:tc>
              <w:tc>
                <w:tcPr>
                  <w:tcW w:w="352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F501D62" w14:textId="37220822" w:rsidR="000C4FF6" w:rsidRPr="00B03DCD" w:rsidRDefault="0022267F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&lt;0.001</w:t>
                  </w:r>
                </w:p>
              </w:tc>
            </w:tr>
            <w:tr w:rsidR="002C682F" w:rsidRPr="00B03DCD" w14:paraId="711A39EB" w14:textId="77777777" w:rsidTr="003C1989">
              <w:trPr>
                <w:trHeight w:val="341"/>
              </w:trPr>
              <w:tc>
                <w:tcPr>
                  <w:tcW w:w="10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68B2454" w14:textId="77777777" w:rsidR="000C4FF6" w:rsidRPr="00B03DCD" w:rsidRDefault="000C4FF6" w:rsidP="000C4FF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School attendance on day of TUD (No)</w:t>
                  </w:r>
                </w:p>
              </w:tc>
              <w:tc>
                <w:tcPr>
                  <w:tcW w:w="1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FD8E3F" w14:textId="743B18E8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1</w:t>
                  </w:r>
                </w:p>
              </w:tc>
              <w:tc>
                <w:tcPr>
                  <w:tcW w:w="347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46D7A9" w14:textId="595704C4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52</w:t>
                  </w:r>
                </w:p>
              </w:tc>
              <w:tc>
                <w:tcPr>
                  <w:tcW w:w="340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CC40E3" w14:textId="205A4B8E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94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2E24424" w14:textId="646C846A" w:rsidR="000C4FF6" w:rsidRPr="00B03DCD" w:rsidRDefault="0008098C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575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5D06B2" w14:textId="54AE834E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6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D6D0FA" w14:textId="2BD8E31F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62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1BD977" w14:textId="6E758B2C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15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772917C" w14:textId="037B881F" w:rsidR="000C4FF6" w:rsidRPr="00B03DCD" w:rsidRDefault="00272DC9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561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44010F" w14:textId="459613E3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0</w:t>
                  </w:r>
                </w:p>
              </w:tc>
              <w:tc>
                <w:tcPr>
                  <w:tcW w:w="336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E9936F" w14:textId="0D5382FA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42</w:t>
                  </w:r>
                </w:p>
              </w:tc>
              <w:tc>
                <w:tcPr>
                  <w:tcW w:w="341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3C9F440" w14:textId="082FDF45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01</w:t>
                  </w:r>
                </w:p>
              </w:tc>
              <w:tc>
                <w:tcPr>
                  <w:tcW w:w="352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5ABF671" w14:textId="4B57A896" w:rsidR="000C4FF6" w:rsidRPr="00B03DCD" w:rsidRDefault="0022267F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416</w:t>
                  </w:r>
                </w:p>
              </w:tc>
            </w:tr>
            <w:tr w:rsidR="000C4FF6" w:rsidRPr="00B03DCD" w14:paraId="540C7A1E" w14:textId="77777777" w:rsidTr="0022267F">
              <w:trPr>
                <w:trHeight w:val="81"/>
              </w:trPr>
              <w:tc>
                <w:tcPr>
                  <w:tcW w:w="5000" w:type="pct"/>
                  <w:gridSpan w:val="2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62CE9A7" w14:textId="77777777" w:rsidR="000C4FF6" w:rsidRPr="00B03DCD" w:rsidRDefault="000C4FF6" w:rsidP="002226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Season of measurement</w:t>
                  </w:r>
                </w:p>
              </w:tc>
            </w:tr>
            <w:tr w:rsidR="002C682F" w:rsidRPr="00B03DCD" w14:paraId="695AE4FE" w14:textId="77777777" w:rsidTr="003C1989">
              <w:trPr>
                <w:trHeight w:val="76"/>
              </w:trPr>
              <w:tc>
                <w:tcPr>
                  <w:tcW w:w="10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DB5B18D" w14:textId="77777777" w:rsidR="000C4FF6" w:rsidRPr="00B03DCD" w:rsidRDefault="000C4FF6" w:rsidP="000C4FF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 xml:space="preserve">     Spring</w:t>
                  </w:r>
                </w:p>
              </w:tc>
              <w:tc>
                <w:tcPr>
                  <w:tcW w:w="1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697A90" w14:textId="07D8FEE2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26</w:t>
                  </w:r>
                </w:p>
              </w:tc>
              <w:tc>
                <w:tcPr>
                  <w:tcW w:w="347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8FC864" w14:textId="44818E8A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12</w:t>
                  </w:r>
                </w:p>
              </w:tc>
              <w:tc>
                <w:tcPr>
                  <w:tcW w:w="340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079B9C" w14:textId="5293E425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1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0E9B679" w14:textId="2C771F14" w:rsidR="000C4FF6" w:rsidRPr="00B03DCD" w:rsidRDefault="0008098C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565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09EABD" w14:textId="100A656E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44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7F4A00" w14:textId="6A7D0E12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49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246A6DC" w14:textId="2492C0EC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1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B7C1CFD" w14:textId="00D57EE9" w:rsidR="000C4FF6" w:rsidRPr="00B03DCD" w:rsidRDefault="00272DC9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409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70F24C" w14:textId="05A54E9E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39</w:t>
                  </w:r>
                </w:p>
              </w:tc>
              <w:tc>
                <w:tcPr>
                  <w:tcW w:w="336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0C2607" w14:textId="0A643146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25</w:t>
                  </w:r>
                </w:p>
              </w:tc>
              <w:tc>
                <w:tcPr>
                  <w:tcW w:w="341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1B9AE9" w14:textId="12E706B7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6</w:t>
                  </w:r>
                </w:p>
              </w:tc>
              <w:tc>
                <w:tcPr>
                  <w:tcW w:w="352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E12913F" w14:textId="2388CF2E" w:rsidR="000C4FF6" w:rsidRPr="00B03DCD" w:rsidRDefault="0022267F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69</w:t>
                  </w:r>
                </w:p>
              </w:tc>
            </w:tr>
            <w:tr w:rsidR="002C682F" w:rsidRPr="00B03DCD" w14:paraId="607DE9FC" w14:textId="77777777" w:rsidTr="003C1989">
              <w:trPr>
                <w:trHeight w:val="215"/>
              </w:trPr>
              <w:tc>
                <w:tcPr>
                  <w:tcW w:w="10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F0FDAF5" w14:textId="3378E0D4" w:rsidR="000C4FF6" w:rsidRPr="00B03DCD" w:rsidRDefault="000C4FF6" w:rsidP="000C4FF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 xml:space="preserve">     Summer</w:t>
                  </w:r>
                </w:p>
              </w:tc>
              <w:tc>
                <w:tcPr>
                  <w:tcW w:w="1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4FDE6A" w14:textId="4E4A446A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10</w:t>
                  </w:r>
                </w:p>
              </w:tc>
              <w:tc>
                <w:tcPr>
                  <w:tcW w:w="347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147A8C" w14:textId="3F18AD79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17</w:t>
                  </w:r>
                </w:p>
              </w:tc>
              <w:tc>
                <w:tcPr>
                  <w:tcW w:w="340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AE3863" w14:textId="62BEF3AD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.37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3B5D42E" w14:textId="5F01E3EB" w:rsidR="000C4FF6" w:rsidRPr="00B03DCD" w:rsidRDefault="0008098C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43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99B49E" w14:textId="71AA2101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2.36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B2DBF4" w14:textId="58F19545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5.81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ACEF37" w14:textId="3F626357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10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D61E714" w14:textId="2DBD66EA" w:rsidR="000C4FF6" w:rsidRPr="00B03DCD" w:rsidRDefault="00272DC9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82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EA926C" w14:textId="50AEA4F7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05</w:t>
                  </w:r>
                </w:p>
              </w:tc>
              <w:tc>
                <w:tcPr>
                  <w:tcW w:w="336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004739" w14:textId="080FB667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2.71</w:t>
                  </w:r>
                </w:p>
              </w:tc>
              <w:tc>
                <w:tcPr>
                  <w:tcW w:w="341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6B937A3" w14:textId="5A9D120D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.60</w:t>
                  </w:r>
                </w:p>
              </w:tc>
              <w:tc>
                <w:tcPr>
                  <w:tcW w:w="352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A985191" w14:textId="627F6D2F" w:rsidR="000C4FF6" w:rsidRPr="00B03DCD" w:rsidRDefault="0022267F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970</w:t>
                  </w:r>
                </w:p>
              </w:tc>
            </w:tr>
            <w:tr w:rsidR="002C682F" w:rsidRPr="00B03DCD" w14:paraId="62D4CC3B" w14:textId="77777777" w:rsidTr="003C1989">
              <w:trPr>
                <w:trHeight w:val="190"/>
              </w:trPr>
              <w:tc>
                <w:tcPr>
                  <w:tcW w:w="10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9865F3B" w14:textId="77777777" w:rsidR="000C4FF6" w:rsidRPr="00B03DCD" w:rsidRDefault="000C4FF6" w:rsidP="000C4FF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 xml:space="preserve">     Autumn</w:t>
                  </w:r>
                </w:p>
              </w:tc>
              <w:tc>
                <w:tcPr>
                  <w:tcW w:w="1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004FD9" w14:textId="0CF6F0EF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7</w:t>
                  </w:r>
                </w:p>
              </w:tc>
              <w:tc>
                <w:tcPr>
                  <w:tcW w:w="347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040383" w14:textId="3CD5BA79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73</w:t>
                  </w:r>
                </w:p>
              </w:tc>
              <w:tc>
                <w:tcPr>
                  <w:tcW w:w="340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B077D99" w14:textId="610F30F4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06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96A3B95" w14:textId="60C0B3F3" w:rsidR="000C4FF6" w:rsidRPr="00B03DCD" w:rsidRDefault="0008098C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711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7CBDA2" w14:textId="11572487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83EF73" w14:textId="27E36011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18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861BDF" w14:textId="086676AC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97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6E7EEB0" w14:textId="76A57AB4" w:rsidR="000C4FF6" w:rsidRPr="00B03DCD" w:rsidRDefault="00272DC9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851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BCA404" w14:textId="2B8A226F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07</w:t>
                  </w:r>
                </w:p>
              </w:tc>
              <w:tc>
                <w:tcPr>
                  <w:tcW w:w="336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ECEB45" w14:textId="5C052ED8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95</w:t>
                  </w:r>
                </w:p>
              </w:tc>
              <w:tc>
                <w:tcPr>
                  <w:tcW w:w="341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0A8A4A" w14:textId="18EAFB32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80</w:t>
                  </w:r>
                </w:p>
              </w:tc>
              <w:tc>
                <w:tcPr>
                  <w:tcW w:w="352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467F2A7" w14:textId="605E3E4D" w:rsidR="000C4FF6" w:rsidRPr="00B03DCD" w:rsidRDefault="0022267F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868</w:t>
                  </w:r>
                </w:p>
              </w:tc>
            </w:tr>
            <w:tr w:rsidR="002C682F" w:rsidRPr="00B03DCD" w14:paraId="31F5B379" w14:textId="77777777" w:rsidTr="003C1989">
              <w:trPr>
                <w:trHeight w:val="85"/>
              </w:trPr>
              <w:tc>
                <w:tcPr>
                  <w:tcW w:w="10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8ABCBED" w14:textId="77777777" w:rsidR="000C4FF6" w:rsidRPr="00B03DCD" w:rsidRDefault="000C4FF6" w:rsidP="000C4FF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Multiplicative total</w:t>
                  </w:r>
                </w:p>
              </w:tc>
              <w:tc>
                <w:tcPr>
                  <w:tcW w:w="1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BB0A6F" w14:textId="117B40B3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02</w:t>
                  </w:r>
                </w:p>
              </w:tc>
              <w:tc>
                <w:tcPr>
                  <w:tcW w:w="347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8BF4CD" w14:textId="4CE3E5DD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21</w:t>
                  </w:r>
                </w:p>
              </w:tc>
              <w:tc>
                <w:tcPr>
                  <w:tcW w:w="340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3B4A51" w14:textId="49C7E8F3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7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89EEA34" w14:textId="22FDA0FD" w:rsidR="000C4FF6" w:rsidRPr="00B03DCD" w:rsidRDefault="0008098C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822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8BB27F" w14:textId="7564AD87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6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4B714C" w14:textId="770BAE14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07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467587" w14:textId="3664D134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8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817C53E" w14:textId="4EA1995A" w:rsidR="000C4FF6" w:rsidRPr="00B03DCD" w:rsidRDefault="00272DC9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71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F67F1E" w14:textId="45FBD24C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8</w:t>
                  </w:r>
                </w:p>
              </w:tc>
              <w:tc>
                <w:tcPr>
                  <w:tcW w:w="336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776018" w14:textId="14CDAEB2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0</w:t>
                  </w:r>
                </w:p>
              </w:tc>
              <w:tc>
                <w:tcPr>
                  <w:tcW w:w="341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AE230E" w14:textId="543FD5F8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7</w:t>
                  </w:r>
                </w:p>
              </w:tc>
              <w:tc>
                <w:tcPr>
                  <w:tcW w:w="352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6839B9C" w14:textId="53EBF2F2" w:rsidR="000C4FF6" w:rsidRPr="00B03DCD" w:rsidRDefault="0022267F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87</w:t>
                  </w:r>
                </w:p>
              </w:tc>
            </w:tr>
            <w:tr w:rsidR="000C4FF6" w:rsidRPr="00B03DCD" w14:paraId="1D3E2836" w14:textId="77777777" w:rsidTr="003C1989">
              <w:trPr>
                <w:trHeight w:val="85"/>
              </w:trPr>
              <w:tc>
                <w:tcPr>
                  <w:tcW w:w="101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797163C3" w14:textId="3C8249F2" w:rsidR="000C4FF6" w:rsidRPr="00B03DCD" w:rsidRDefault="000C4FF6" w:rsidP="000C4FF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PedsQL</w:t>
                  </w:r>
                  <w:proofErr w:type="spellEnd"/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 xml:space="preserve"> outcome at 10-11y</w:t>
                  </w:r>
                </w:p>
              </w:tc>
              <w:tc>
                <w:tcPr>
                  <w:tcW w:w="15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0D26FB" w14:textId="5D22940E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4</w:t>
                  </w:r>
                </w:p>
              </w:tc>
              <w:tc>
                <w:tcPr>
                  <w:tcW w:w="347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9D1778" w14:textId="1296B5CE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8</w:t>
                  </w:r>
                </w:p>
              </w:tc>
              <w:tc>
                <w:tcPr>
                  <w:tcW w:w="340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A9A177C" w14:textId="3AC955B6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0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483AF10" w14:textId="2B393533" w:rsidR="000C4FF6" w:rsidRPr="00B03DCD" w:rsidRDefault="0008098C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&lt;0.001</w:t>
                  </w:r>
                </w:p>
              </w:tc>
              <w:tc>
                <w:tcPr>
                  <w:tcW w:w="35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DFC96F" w14:textId="54BA9B3F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7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3F923F" w14:textId="15E2942F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3</w:t>
                  </w:r>
                </w:p>
              </w:tc>
              <w:tc>
                <w:tcPr>
                  <w:tcW w:w="3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FDA5C71" w14:textId="305B8FD0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71947EC" w14:textId="3A43702D" w:rsidR="000C4FF6" w:rsidRPr="00B03DCD" w:rsidRDefault="00272DC9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&lt;0.001</w:t>
                  </w:r>
                </w:p>
              </w:tc>
              <w:tc>
                <w:tcPr>
                  <w:tcW w:w="356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E8FFA6" w14:textId="1C99DA90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1</w:t>
                  </w:r>
                </w:p>
              </w:tc>
              <w:tc>
                <w:tcPr>
                  <w:tcW w:w="336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A4781F" w14:textId="426A9811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7</w:t>
                  </w:r>
                </w:p>
              </w:tc>
              <w:tc>
                <w:tcPr>
                  <w:tcW w:w="341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8A0F7A1" w14:textId="77935E0E" w:rsidR="000C4FF6" w:rsidRPr="00B03DCD" w:rsidRDefault="000C4FF6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5</w:t>
                  </w:r>
                </w:p>
              </w:tc>
              <w:tc>
                <w:tcPr>
                  <w:tcW w:w="352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248C86F" w14:textId="730CF68D" w:rsidR="000C4FF6" w:rsidRPr="00B03DCD" w:rsidRDefault="0022267F" w:rsidP="002226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&lt;0.01</w:t>
                  </w:r>
                </w:p>
              </w:tc>
            </w:tr>
          </w:tbl>
          <w:p w14:paraId="2CE3D929" w14:textId="7AC17704" w:rsidR="00113794" w:rsidRPr="00B03DCD" w:rsidRDefault="003C1989" w:rsidP="00E410A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A = physical activity; HRQOL = health related quality of life </w:t>
            </w:r>
            <w:r w:rsidR="00F02ADE"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dsQL</w:t>
            </w:r>
            <w:proofErr w:type="spellEnd"/>
            <w:r w:rsidR="00F02ADE"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; LSAC = Longitudinal Study of Australian Children; β = model coefficient; CI = confidence interval</w:t>
            </w:r>
          </w:p>
          <w:p w14:paraId="6138A66E" w14:textId="21161901" w:rsidR="004E3674" w:rsidRPr="00B03DCD" w:rsidRDefault="003C1989" w:rsidP="00E410A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. The psychosocial HRQOL summary scale is a composite of social, </w:t>
            </w:r>
            <w:proofErr w:type="gramStart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otional</w:t>
            </w:r>
            <w:proofErr w:type="gramEnd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school HRQOL</w:t>
            </w:r>
          </w:p>
          <w:p w14:paraId="6CAA284C" w14:textId="56D8EF8F" w:rsidR="003C1989" w:rsidRPr="00B03DCD" w:rsidRDefault="003C1989" w:rsidP="00E410A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. The total HRQOL summary scale is a composite of physical, social, </w:t>
            </w:r>
            <w:proofErr w:type="gramStart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otional</w:t>
            </w:r>
            <w:proofErr w:type="gramEnd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school HRQOL</w:t>
            </w:r>
          </w:p>
          <w:p w14:paraId="32432911" w14:textId="1C2EBF37" w:rsidR="003C1989" w:rsidRPr="00B03DCD" w:rsidRDefault="003C1989" w:rsidP="00E410A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. The pubertal development scale ranged from 1 (least developed) to 4 (most developed).</w:t>
            </w:r>
          </w:p>
          <w:p w14:paraId="7AB17D63" w14:textId="31FADADC" w:rsidR="00257486" w:rsidRPr="00B03DCD" w:rsidRDefault="00BA25AC" w:rsidP="00E410A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3DCD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Table B6B: Associations between compositional isometric log ratios at 10-11y and </w:t>
            </w:r>
            <w:r w:rsidR="007F4AA7" w:rsidRPr="00B03DC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dditional </w:t>
            </w:r>
            <w:r w:rsidRPr="00B03DCD">
              <w:rPr>
                <w:rFonts w:ascii="Times New Roman" w:hAnsi="Times New Roman" w:cs="Times New Roman"/>
                <w:b/>
                <w:bCs/>
                <w:color w:val="000000"/>
              </w:rPr>
              <w:t>HRQOL outcomes at 12-13y, including covariates, LSAC data</w:t>
            </w:r>
          </w:p>
          <w:tbl>
            <w:tblPr>
              <w:tblW w:w="4701" w:type="pct"/>
              <w:tblLook w:val="04A0" w:firstRow="1" w:lastRow="0" w:firstColumn="1" w:lastColumn="0" w:noHBand="0" w:noVBand="1"/>
            </w:tblPr>
            <w:tblGrid>
              <w:gridCol w:w="2473"/>
              <w:gridCol w:w="717"/>
              <w:gridCol w:w="310"/>
              <w:gridCol w:w="641"/>
              <w:gridCol w:w="77"/>
              <w:gridCol w:w="542"/>
              <w:gridCol w:w="310"/>
              <w:gridCol w:w="972"/>
              <w:gridCol w:w="972"/>
              <w:gridCol w:w="310"/>
              <w:gridCol w:w="641"/>
              <w:gridCol w:w="639"/>
              <w:gridCol w:w="314"/>
              <w:gridCol w:w="973"/>
              <w:gridCol w:w="973"/>
              <w:gridCol w:w="311"/>
              <w:gridCol w:w="439"/>
              <w:gridCol w:w="19"/>
              <w:gridCol w:w="149"/>
              <w:gridCol w:w="636"/>
              <w:gridCol w:w="223"/>
              <w:gridCol w:w="73"/>
              <w:gridCol w:w="959"/>
            </w:tblGrid>
            <w:tr w:rsidR="00012177" w:rsidRPr="00B03DCD" w14:paraId="6318EFA0" w14:textId="77777777" w:rsidTr="002C682F">
              <w:trPr>
                <w:trHeight w:hRule="exact" w:val="486"/>
              </w:trPr>
              <w:tc>
                <w:tcPr>
                  <w:tcW w:w="91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6649FF" w14:textId="77777777" w:rsidR="00012177" w:rsidRPr="00B03DCD" w:rsidRDefault="00012177" w:rsidP="000121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 </w:t>
                  </w:r>
                </w:p>
              </w:tc>
              <w:tc>
                <w:tcPr>
                  <w:tcW w:w="1187" w:type="pct"/>
                  <w:gridSpan w:val="7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48318105" w14:textId="77777777" w:rsidR="00012177" w:rsidRPr="00B03DCD" w:rsidRDefault="00012177" w:rsidP="000121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Social HRQOL</w:t>
                  </w:r>
                </w:p>
              </w:tc>
              <w:tc>
                <w:tcPr>
                  <w:tcW w:w="1452" w:type="pct"/>
                  <w:gridSpan w:val="6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2F7E4D" w14:textId="77777777" w:rsidR="00012177" w:rsidRPr="00B03DCD" w:rsidRDefault="00012177" w:rsidP="000121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Emotional HRQOL</w:t>
                  </w:r>
                </w:p>
              </w:tc>
              <w:tc>
                <w:tcPr>
                  <w:tcW w:w="1449" w:type="pct"/>
                  <w:gridSpan w:val="9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0D0F82" w14:textId="77777777" w:rsidR="00012177" w:rsidRPr="00B03DCD" w:rsidRDefault="00012177" w:rsidP="000121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School HRQOL</w:t>
                  </w:r>
                </w:p>
              </w:tc>
            </w:tr>
            <w:tr w:rsidR="00012177" w:rsidRPr="00B03DCD" w14:paraId="001985A1" w14:textId="77777777" w:rsidTr="002C682F">
              <w:trPr>
                <w:trHeight w:val="277"/>
              </w:trPr>
              <w:tc>
                <w:tcPr>
                  <w:tcW w:w="912" w:type="pct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ADC1A3" w14:textId="77777777" w:rsidR="00012177" w:rsidRPr="00B03DCD" w:rsidRDefault="00012177" w:rsidP="000121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 </w:t>
                  </w:r>
                </w:p>
              </w:tc>
              <w:tc>
                <w:tcPr>
                  <w:tcW w:w="219" w:type="pct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EA755C" w14:textId="77777777" w:rsidR="00012177" w:rsidRPr="00B03DCD" w:rsidRDefault="00012177" w:rsidP="000121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β</w:t>
                  </w:r>
                </w:p>
              </w:tc>
              <w:tc>
                <w:tcPr>
                  <w:tcW w:w="484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A540E3" w14:textId="77777777" w:rsidR="00012177" w:rsidRPr="00B03DCD" w:rsidRDefault="00012177" w:rsidP="000121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95% CI</w:t>
                  </w:r>
                </w:p>
              </w:tc>
              <w:tc>
                <w:tcPr>
                  <w:tcW w:w="484" w:type="pct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1B6FEAF" w14:textId="77777777" w:rsidR="00012177" w:rsidRPr="00B03DCD" w:rsidRDefault="00012177" w:rsidP="000121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  <w:t>p</w:t>
                  </w:r>
                </w:p>
              </w:tc>
              <w:tc>
                <w:tcPr>
                  <w:tcW w:w="484" w:type="pct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55E95" w14:textId="77777777" w:rsidR="00012177" w:rsidRPr="00B03DCD" w:rsidRDefault="00012177" w:rsidP="000121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β</w:t>
                  </w:r>
                </w:p>
              </w:tc>
              <w:tc>
                <w:tcPr>
                  <w:tcW w:w="48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1A6043" w14:textId="77777777" w:rsidR="00012177" w:rsidRPr="00B03DCD" w:rsidRDefault="00012177" w:rsidP="000121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95% CI</w:t>
                  </w:r>
                </w:p>
              </w:tc>
              <w:tc>
                <w:tcPr>
                  <w:tcW w:w="485" w:type="pct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30EB8DA2" w14:textId="77777777" w:rsidR="00012177" w:rsidRPr="00B03DCD" w:rsidRDefault="00012177" w:rsidP="000121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  <w:t>p</w:t>
                  </w:r>
                </w:p>
              </w:tc>
              <w:tc>
                <w:tcPr>
                  <w:tcW w:w="484" w:type="pct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A54888" w14:textId="77777777" w:rsidR="00012177" w:rsidRPr="00B03DCD" w:rsidRDefault="00012177" w:rsidP="000121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β</w:t>
                  </w:r>
                </w:p>
              </w:tc>
              <w:tc>
                <w:tcPr>
                  <w:tcW w:w="484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DC6A96" w14:textId="77777777" w:rsidR="00012177" w:rsidRPr="00B03DCD" w:rsidRDefault="00012177" w:rsidP="000121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95% CI</w:t>
                  </w:r>
                </w:p>
              </w:tc>
              <w:tc>
                <w:tcPr>
                  <w:tcW w:w="481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74F1ECE2" w14:textId="77777777" w:rsidR="00012177" w:rsidRPr="00B03DCD" w:rsidRDefault="00012177" w:rsidP="000121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  <w:t>p</w:t>
                  </w:r>
                </w:p>
              </w:tc>
            </w:tr>
            <w:tr w:rsidR="00EB6D5D" w:rsidRPr="00B03DCD" w14:paraId="2305B0F2" w14:textId="77777777" w:rsidTr="002C682F">
              <w:trPr>
                <w:trHeight w:val="234"/>
              </w:trPr>
              <w:tc>
                <w:tcPr>
                  <w:tcW w:w="1409" w:type="pct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6E2817C6" w14:textId="77777777" w:rsidR="00012177" w:rsidRPr="00B03DCD" w:rsidRDefault="00012177" w:rsidP="0001217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Composition isometric log ratio</w:t>
                  </w:r>
                </w:p>
              </w:tc>
              <w:tc>
                <w:tcPr>
                  <w:tcW w:w="2794" w:type="pct"/>
                  <w:gridSpan w:val="1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</w:tcPr>
                <w:p w14:paraId="1325002B" w14:textId="77777777" w:rsidR="00012177" w:rsidRPr="00B03DCD" w:rsidRDefault="00012177" w:rsidP="000121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</w:p>
              </w:tc>
              <w:tc>
                <w:tcPr>
                  <w:tcW w:w="798" w:type="pct"/>
                  <w:gridSpan w:val="6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0D842ED7" w14:textId="77777777" w:rsidR="00012177" w:rsidRPr="00B03DCD" w:rsidRDefault="00012177" w:rsidP="0001217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</w:p>
              </w:tc>
            </w:tr>
            <w:tr w:rsidR="00EB6D5D" w:rsidRPr="00B03DCD" w14:paraId="4B3780B2" w14:textId="77777777" w:rsidTr="002C682F">
              <w:trPr>
                <w:trHeight w:val="455"/>
              </w:trPr>
              <w:tc>
                <w:tcPr>
                  <w:tcW w:w="91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C61E84A" w14:textId="77777777" w:rsidR="00EB6D5D" w:rsidRPr="00B03DCD" w:rsidRDefault="00EB6D5D" w:rsidP="00EB6D5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Non-organized PA vs remaining</w:t>
                  </w:r>
                </w:p>
              </w:tc>
              <w:tc>
                <w:tcPr>
                  <w:tcW w:w="9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193773" w14:textId="2476D362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9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710514" w14:textId="524DB34F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3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DCA2FD" w14:textId="2730F17F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1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E658BC5" w14:textId="4FA788FA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11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AFBF75" w14:textId="711785B6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2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50E2DE" w14:textId="578A6DBE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20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1C1FAF" w14:textId="5BBEF7E1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5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4F86FE4" w14:textId="46767785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848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E94648" w14:textId="1B20DF38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2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3A2ACC" w14:textId="0A71A542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37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388AA81" w14:textId="04F0577A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3</w:t>
                  </w:r>
                </w:p>
              </w:tc>
              <w:tc>
                <w:tcPr>
                  <w:tcW w:w="35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D01DAE5" w14:textId="46BF10E8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43</w:t>
                  </w:r>
                </w:p>
              </w:tc>
            </w:tr>
            <w:tr w:rsidR="00EB6D5D" w:rsidRPr="00B03DCD" w14:paraId="76A4ECEC" w14:textId="77777777" w:rsidTr="002C682F">
              <w:trPr>
                <w:trHeight w:val="305"/>
              </w:trPr>
              <w:tc>
                <w:tcPr>
                  <w:tcW w:w="91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B511018" w14:textId="77777777" w:rsidR="00EB6D5D" w:rsidRPr="00B03DCD" w:rsidRDefault="00EB6D5D" w:rsidP="00EB6D5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Organized PA vs Active transport &amp; Active work/chores</w:t>
                  </w:r>
                </w:p>
              </w:tc>
              <w:tc>
                <w:tcPr>
                  <w:tcW w:w="9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E343FB" w14:textId="633D2FE5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7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B3D72A" w14:textId="23720907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6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523E14" w14:textId="39BF7431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1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0243440" w14:textId="693EB8CF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35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F52A74" w14:textId="352EC0CC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9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6A8E9C" w14:textId="707EE442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4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EDFB25" w14:textId="749960D2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2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9C899AE" w14:textId="49D40567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430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BC5684" w14:textId="477B8ED8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0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4FE989" w14:textId="79BFE91A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36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BEEF9C" w14:textId="0F6CFA77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6</w:t>
                  </w:r>
                </w:p>
              </w:tc>
              <w:tc>
                <w:tcPr>
                  <w:tcW w:w="35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AFAE80C" w14:textId="2AF86F78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59</w:t>
                  </w:r>
                </w:p>
              </w:tc>
            </w:tr>
            <w:tr w:rsidR="00EB6D5D" w:rsidRPr="00B03DCD" w14:paraId="54A73B0C" w14:textId="77777777" w:rsidTr="002C682F">
              <w:trPr>
                <w:trHeight w:val="327"/>
              </w:trPr>
              <w:tc>
                <w:tcPr>
                  <w:tcW w:w="91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0220E66" w14:textId="77777777" w:rsidR="00EB6D5D" w:rsidRPr="00B03DCD" w:rsidRDefault="00EB6D5D" w:rsidP="00EB6D5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Active transport vs Active work/chores</w:t>
                  </w:r>
                </w:p>
              </w:tc>
              <w:tc>
                <w:tcPr>
                  <w:tcW w:w="9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8F31DA" w14:textId="2A05654A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0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784706" w14:textId="53F4E2A4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8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4967F3" w14:textId="5A46728A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8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125CD03" w14:textId="2644BCCF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73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36DB83" w14:textId="7913B198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3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8FE7E4" w14:textId="6DEEFA64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40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BFCB41" w14:textId="6158242F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5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CE55AA6" w14:textId="65E02352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371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D36A91" w14:textId="181B1AB1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7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AC3BD4" w14:textId="21371902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23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80174C" w14:textId="49A42E19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6</w:t>
                  </w:r>
                </w:p>
              </w:tc>
              <w:tc>
                <w:tcPr>
                  <w:tcW w:w="35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90A8BEF" w14:textId="17D92A9C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69</w:t>
                  </w:r>
                </w:p>
              </w:tc>
            </w:tr>
            <w:tr w:rsidR="004A1634" w:rsidRPr="00B03DCD" w14:paraId="7A93E617" w14:textId="77777777" w:rsidTr="00FB641F">
              <w:trPr>
                <w:trHeight w:val="144"/>
              </w:trPr>
              <w:tc>
                <w:tcPr>
                  <w:tcW w:w="4212" w:type="pct"/>
                  <w:gridSpan w:val="18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E91126D" w14:textId="1BBEF372" w:rsidR="004A1634" w:rsidRPr="00B03DCD" w:rsidRDefault="004A1634" w:rsidP="00FB64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Covariates</w:t>
                  </w:r>
                </w:p>
              </w:tc>
              <w:tc>
                <w:tcPr>
                  <w:tcW w:w="396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7CBBFD" w14:textId="77777777" w:rsidR="004A1634" w:rsidRPr="00B03DCD" w:rsidRDefault="004A1634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AU"/>
                    </w:rPr>
                  </w:pPr>
                </w:p>
              </w:tc>
              <w:tc>
                <w:tcPr>
                  <w:tcW w:w="392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2448AF6" w14:textId="77777777" w:rsidR="004A1634" w:rsidRPr="00B03DCD" w:rsidRDefault="004A1634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AU"/>
                    </w:rPr>
                  </w:pPr>
                </w:p>
              </w:tc>
            </w:tr>
            <w:tr w:rsidR="00EB6D5D" w:rsidRPr="00B03DCD" w14:paraId="761556B8" w14:textId="77777777" w:rsidTr="002C682F">
              <w:trPr>
                <w:trHeight w:val="203"/>
              </w:trPr>
              <w:tc>
                <w:tcPr>
                  <w:tcW w:w="91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6EF01AF" w14:textId="77777777" w:rsidR="00EB6D5D" w:rsidRPr="00B03DCD" w:rsidRDefault="00EB6D5D" w:rsidP="00EB6D5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Age (months)</w:t>
                  </w:r>
                </w:p>
              </w:tc>
              <w:tc>
                <w:tcPr>
                  <w:tcW w:w="9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205DD4" w14:textId="65140A66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03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BC8440" w14:textId="4254770D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8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2A7D37" w14:textId="58730DF4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1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E128B76" w14:textId="3F030F08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62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7CF799" w14:textId="42F88FF2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0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33783C" w14:textId="0E74E901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04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984C80" w14:textId="57F1EEDF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5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FBB6E8B" w14:textId="162DAF4B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58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8C8C23" w14:textId="43E44008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5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E8D2B0" w14:textId="162EB0D0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1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E777B8" w14:textId="3048DD74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1</w:t>
                  </w:r>
                </w:p>
              </w:tc>
              <w:tc>
                <w:tcPr>
                  <w:tcW w:w="35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EE86FC9" w14:textId="5AFD12C5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22</w:t>
                  </w:r>
                </w:p>
              </w:tc>
            </w:tr>
            <w:tr w:rsidR="00EB6D5D" w:rsidRPr="00B03DCD" w14:paraId="2B476E50" w14:textId="77777777" w:rsidTr="002C682F">
              <w:trPr>
                <w:trHeight w:val="123"/>
              </w:trPr>
              <w:tc>
                <w:tcPr>
                  <w:tcW w:w="91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BACD5D8" w14:textId="77777777" w:rsidR="00EB6D5D" w:rsidRPr="00B03DCD" w:rsidRDefault="00EB6D5D" w:rsidP="00EB6D5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Sex (female)</w:t>
                  </w:r>
                </w:p>
              </w:tc>
              <w:tc>
                <w:tcPr>
                  <w:tcW w:w="9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9482D5" w14:textId="6807B3FE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5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6BE42A" w14:textId="769E2A45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86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1D27B4" w14:textId="2816ED85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37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388F563" w14:textId="73648224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54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3ABE5D" w14:textId="1619DF39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2.03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A5E91B" w14:textId="6DE6FA43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3.15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EC52E6" w14:textId="3195B886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92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0353432" w14:textId="71AA9C4C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&lt;0.001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204418" w14:textId="0540B18C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4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E13611" w14:textId="664EB32C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44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E412D9" w14:textId="52C55C5A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93</w:t>
                  </w:r>
                </w:p>
              </w:tc>
              <w:tc>
                <w:tcPr>
                  <w:tcW w:w="35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EB40599" w14:textId="7C680A27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2</w:t>
                  </w:r>
                  <w:r w:rsidR="00FB641F"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</w:tr>
            <w:tr w:rsidR="00EB6D5D" w:rsidRPr="00B03DCD" w14:paraId="7651DACC" w14:textId="77777777" w:rsidTr="002C682F">
              <w:trPr>
                <w:trHeight w:val="166"/>
              </w:trPr>
              <w:tc>
                <w:tcPr>
                  <w:tcW w:w="91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E5FC196" w14:textId="77777777" w:rsidR="00EB6D5D" w:rsidRPr="00B03DCD" w:rsidRDefault="00EB6D5D" w:rsidP="00EB6D5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BMI (z-score)</w:t>
                  </w:r>
                </w:p>
              </w:tc>
              <w:tc>
                <w:tcPr>
                  <w:tcW w:w="9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927F1E" w14:textId="0B8B0564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57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2383D5" w14:textId="7E7C4B76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02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85455E" w14:textId="09FFC77B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2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5C2E977" w14:textId="71E18FEB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12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832431" w14:textId="189FD031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7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103ADA" w14:textId="6BFAB0C0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05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AE88DF" w14:textId="53BCF8DF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99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EC5BE61" w14:textId="393AF776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78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259AAF" w14:textId="3509B467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33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ABE066" w14:textId="42EC00AE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72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CC8511" w14:textId="08E603CB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6</w:t>
                  </w:r>
                </w:p>
              </w:tc>
              <w:tc>
                <w:tcPr>
                  <w:tcW w:w="35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119D01E" w14:textId="7C07A4E0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01</w:t>
                  </w:r>
                </w:p>
              </w:tc>
            </w:tr>
            <w:tr w:rsidR="00EB6D5D" w:rsidRPr="00B03DCD" w14:paraId="3C79CEFA" w14:textId="77777777" w:rsidTr="002C682F">
              <w:trPr>
                <w:trHeight w:val="361"/>
              </w:trPr>
              <w:tc>
                <w:tcPr>
                  <w:tcW w:w="91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D43C463" w14:textId="77777777" w:rsidR="00EB6D5D" w:rsidRPr="00B03DCD" w:rsidRDefault="00EB6D5D" w:rsidP="00EB6D5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Pubertal development [a]</w:t>
                  </w:r>
                </w:p>
              </w:tc>
              <w:tc>
                <w:tcPr>
                  <w:tcW w:w="9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D1E29A" w14:textId="3DE772AA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27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EF2993" w14:textId="2CBF40C3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45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1AE185" w14:textId="4A17CAD1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90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14A5B33" w14:textId="755B197D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47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9969A0" w14:textId="27A9D968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75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75FE82" w14:textId="1B025647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96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B1A3D6" w14:textId="017BED7E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5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2E6FDB7" w14:textId="26343A6B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221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A03F6E" w14:textId="688B0D00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30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AE32A8" w14:textId="4A7A7542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2.58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DA2CBF" w14:textId="7DED01A6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02</w:t>
                  </w:r>
                </w:p>
              </w:tc>
              <w:tc>
                <w:tcPr>
                  <w:tcW w:w="35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5F393CD" w14:textId="4C4D2A13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47</w:t>
                  </w:r>
                </w:p>
              </w:tc>
            </w:tr>
            <w:tr w:rsidR="00EB6D5D" w:rsidRPr="00B03DCD" w14:paraId="04A7150B" w14:textId="77777777" w:rsidTr="002C682F">
              <w:trPr>
                <w:trHeight w:val="585"/>
              </w:trPr>
              <w:tc>
                <w:tcPr>
                  <w:tcW w:w="91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8062CCE" w14:textId="77777777" w:rsidR="00EB6D5D" w:rsidRPr="00B03DCD" w:rsidRDefault="00EB6D5D" w:rsidP="00EB6D5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Socioeconomic position (z-score)</w:t>
                  </w:r>
                </w:p>
              </w:tc>
              <w:tc>
                <w:tcPr>
                  <w:tcW w:w="9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F1A877" w14:textId="7C811D33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02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D8979A" w14:textId="35AFD460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1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43CB587" w14:textId="207B3891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52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80CD9ED" w14:textId="3B4C2F76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&lt;0.001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1149CA" w14:textId="218BF812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3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48AB6A" w14:textId="713279BE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08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E4E3F6" w14:textId="0ACC3776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94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00A4823" w14:textId="3CB1D876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100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7E0C42" w14:textId="2EC7780B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04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A8F387" w14:textId="1BDC65CA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4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936852" w14:textId="4CDA0739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64</w:t>
                  </w:r>
                </w:p>
              </w:tc>
              <w:tc>
                <w:tcPr>
                  <w:tcW w:w="35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515E962" w14:textId="4753E8C1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01</w:t>
                  </w:r>
                </w:p>
              </w:tc>
            </w:tr>
            <w:tr w:rsidR="00EB6D5D" w:rsidRPr="00B03DCD" w14:paraId="39797415" w14:textId="77777777" w:rsidTr="002C682F">
              <w:trPr>
                <w:trHeight w:val="341"/>
              </w:trPr>
              <w:tc>
                <w:tcPr>
                  <w:tcW w:w="91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8DF0291" w14:textId="77777777" w:rsidR="00EB6D5D" w:rsidRPr="00B03DCD" w:rsidRDefault="00EB6D5D" w:rsidP="00EB6D5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School attendance on day of TUD (No)</w:t>
                  </w:r>
                </w:p>
              </w:tc>
              <w:tc>
                <w:tcPr>
                  <w:tcW w:w="9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7237A9" w14:textId="58E7BF53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84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CE3712" w14:textId="1B727AF9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9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237DDE" w14:textId="02BB413B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88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4A05655" w14:textId="34D1122B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11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1CECEC" w14:textId="413158AA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31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B9DEBE" w14:textId="6E6B5A80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33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A30406" w14:textId="55AD539E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0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7DE54B0" w14:textId="0DCA0C8C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547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63BD2D" w14:textId="25562854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5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5D4DFF" w14:textId="7A14FB8B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27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8629FF" w14:textId="17F9C40E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98</w:t>
                  </w:r>
                </w:p>
              </w:tc>
              <w:tc>
                <w:tcPr>
                  <w:tcW w:w="35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C05E6F0" w14:textId="79150362" w:rsidR="00EB6D5D" w:rsidRPr="00B03DCD" w:rsidRDefault="00EB6D5D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98</w:t>
                  </w:r>
                </w:p>
              </w:tc>
            </w:tr>
            <w:tr w:rsidR="004A1634" w:rsidRPr="00B03DCD" w14:paraId="25CB8FA6" w14:textId="77777777" w:rsidTr="00FB641F">
              <w:trPr>
                <w:trHeight w:val="81"/>
              </w:trPr>
              <w:tc>
                <w:tcPr>
                  <w:tcW w:w="5000" w:type="pct"/>
                  <w:gridSpan w:val="2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3671CE1" w14:textId="77777777" w:rsidR="004A1634" w:rsidRPr="00B03DCD" w:rsidRDefault="004A1634" w:rsidP="00FB64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Season of measurement</w:t>
                  </w:r>
                </w:p>
              </w:tc>
            </w:tr>
            <w:tr w:rsidR="00FB641F" w:rsidRPr="00B03DCD" w14:paraId="7C3021BD" w14:textId="77777777" w:rsidTr="002C682F">
              <w:trPr>
                <w:trHeight w:val="76"/>
              </w:trPr>
              <w:tc>
                <w:tcPr>
                  <w:tcW w:w="91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D5297B8" w14:textId="77777777" w:rsidR="00FB641F" w:rsidRPr="00B03DCD" w:rsidRDefault="00FB641F" w:rsidP="00FB64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 xml:space="preserve">     Spring</w:t>
                  </w:r>
                </w:p>
              </w:tc>
              <w:tc>
                <w:tcPr>
                  <w:tcW w:w="9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931B1A" w14:textId="04C1A702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65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838333" w14:textId="299AC1C6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87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4CEB54" w14:textId="2E6E29E2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7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BECF160" w14:textId="6932CF55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96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F4AD18" w14:textId="0DADB5B8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4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A1348F" w14:textId="7DB4BD55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36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6A0654" w14:textId="69EC10C1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07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98176B9" w14:textId="7FA9E0CD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603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B43F25" w14:textId="16DB8303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46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E7412A" w14:textId="2497F314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82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BBB01D" w14:textId="7E001D08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90</w:t>
                  </w:r>
                </w:p>
              </w:tc>
              <w:tc>
                <w:tcPr>
                  <w:tcW w:w="35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86029CA" w14:textId="6AFD0DB4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10</w:t>
                  </w:r>
                </w:p>
              </w:tc>
            </w:tr>
            <w:tr w:rsidR="00FB641F" w:rsidRPr="00B03DCD" w14:paraId="1289DBC5" w14:textId="77777777" w:rsidTr="002C682F">
              <w:trPr>
                <w:trHeight w:val="215"/>
              </w:trPr>
              <w:tc>
                <w:tcPr>
                  <w:tcW w:w="91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D8B5D6C" w14:textId="77777777" w:rsidR="00FB641F" w:rsidRPr="00B03DCD" w:rsidRDefault="00FB641F" w:rsidP="00FB64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 xml:space="preserve">     Summer</w:t>
                  </w:r>
                </w:p>
              </w:tc>
              <w:tc>
                <w:tcPr>
                  <w:tcW w:w="9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8BEB8D" w14:textId="4A5018A3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4.37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D8489C" w14:textId="61D2D85C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8.66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66279F" w14:textId="0C8E7640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07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E0AB2E9" w14:textId="5D48CFB6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47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7E8A2A" w14:textId="12597A10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65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874EF7" w14:textId="2901BA0D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4.72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ED2E2E" w14:textId="5CBA570C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.42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3114307" w14:textId="33222723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754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450C62" w14:textId="32764278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2.15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F8D5DA" w14:textId="347FC720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7.18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30DE9E" w14:textId="16D39070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.87</w:t>
                  </w:r>
                </w:p>
              </w:tc>
              <w:tc>
                <w:tcPr>
                  <w:tcW w:w="35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1D925BE" w14:textId="05BB82BD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01</w:t>
                  </w:r>
                </w:p>
              </w:tc>
            </w:tr>
            <w:tr w:rsidR="00FB641F" w:rsidRPr="00B03DCD" w14:paraId="2FA8523E" w14:textId="77777777" w:rsidTr="002C682F">
              <w:trPr>
                <w:trHeight w:val="190"/>
              </w:trPr>
              <w:tc>
                <w:tcPr>
                  <w:tcW w:w="91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DC0BDB4" w14:textId="77777777" w:rsidR="00FB641F" w:rsidRPr="00B03DCD" w:rsidRDefault="00FB641F" w:rsidP="00FB64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 xml:space="preserve">     Autumn</w:t>
                  </w:r>
                </w:p>
              </w:tc>
              <w:tc>
                <w:tcPr>
                  <w:tcW w:w="9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3A7183" w14:textId="5527AE61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02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21A79A" w14:textId="7E1EA843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28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277FE9" w14:textId="5DA3356A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25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762D3A1" w14:textId="4D555F2B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977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5D93FE" w14:textId="69F240E4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34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033C35" w14:textId="3F721858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1.61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299B4B" w14:textId="4435C007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94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4373E27" w14:textId="40443D8F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603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581098" w14:textId="66299010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83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817A6D" w14:textId="093B0880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2.19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426DF6" w14:textId="7B466652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4</w:t>
                  </w:r>
                </w:p>
              </w:tc>
              <w:tc>
                <w:tcPr>
                  <w:tcW w:w="35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C8118FB" w14:textId="0593454F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37</w:t>
                  </w:r>
                </w:p>
              </w:tc>
            </w:tr>
            <w:tr w:rsidR="00FB641F" w:rsidRPr="00B03DCD" w14:paraId="49D4ACB0" w14:textId="77777777" w:rsidTr="002C682F">
              <w:trPr>
                <w:trHeight w:val="85"/>
              </w:trPr>
              <w:tc>
                <w:tcPr>
                  <w:tcW w:w="91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767D9AE" w14:textId="77777777" w:rsidR="00FB641F" w:rsidRPr="00B03DCD" w:rsidRDefault="00FB641F" w:rsidP="00FB64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Multiplicative total</w:t>
                  </w:r>
                </w:p>
              </w:tc>
              <w:tc>
                <w:tcPr>
                  <w:tcW w:w="9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16DB27" w14:textId="4969F1F7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4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E23313" w14:textId="0E59E701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13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CE1374" w14:textId="57A4A172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0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9CD21C7" w14:textId="5F30DD98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17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95CAEC" w14:textId="7CBE4994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7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96B4B2" w14:textId="1574D484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1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9EFF56" w14:textId="0C1FDF82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2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4B644A9" w14:textId="14FA7A9B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0.044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74C6A2" w14:textId="0F9356A1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4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F51A62" w14:textId="1C97C54E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0.24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01D9CC" w14:textId="11090B0D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2</w:t>
                  </w:r>
                </w:p>
              </w:tc>
              <w:tc>
                <w:tcPr>
                  <w:tcW w:w="35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50D49CA" w14:textId="7DD6A776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87</w:t>
                  </w:r>
                </w:p>
              </w:tc>
            </w:tr>
            <w:tr w:rsidR="00FB641F" w:rsidRPr="00B03DCD" w14:paraId="7F6560FB" w14:textId="77777777" w:rsidTr="002C682F">
              <w:trPr>
                <w:trHeight w:val="85"/>
              </w:trPr>
              <w:tc>
                <w:tcPr>
                  <w:tcW w:w="912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</w:tcPr>
                <w:p w14:paraId="59357318" w14:textId="7E08B380" w:rsidR="00FB641F" w:rsidRPr="00B03DCD" w:rsidRDefault="00FB641F" w:rsidP="00FB64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PedsQL</w:t>
                  </w:r>
                  <w:proofErr w:type="spellEnd"/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 xml:space="preserve"> outcome at 10-11y</w:t>
                  </w:r>
                </w:p>
              </w:tc>
              <w:tc>
                <w:tcPr>
                  <w:tcW w:w="9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8D3D9A" w14:textId="61D27727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1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812DA4" w14:textId="62320881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6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9C0A740" w14:textId="347D27F0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5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EDCFE58" w14:textId="59D3F8DE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&lt;0.001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16435F" w14:textId="3DCE3ED1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1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235F57" w14:textId="2C4CA16F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8</w:t>
                  </w:r>
                </w:p>
              </w:tc>
              <w:tc>
                <w:tcPr>
                  <w:tcW w:w="363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C0D5F8C" w14:textId="12D9DA12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4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81780FC" w14:textId="683E561C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&lt;0.001</w:t>
                  </w:r>
                </w:p>
              </w:tc>
              <w:tc>
                <w:tcPr>
                  <w:tcW w:w="36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BC1898" w14:textId="22F9A460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2</w:t>
                  </w:r>
                </w:p>
              </w:tc>
              <w:tc>
                <w:tcPr>
                  <w:tcW w:w="365" w:type="pct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0838EB" w14:textId="5E23C89F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8</w:t>
                  </w:r>
                </w:p>
              </w:tc>
              <w:tc>
                <w:tcPr>
                  <w:tcW w:w="363" w:type="pct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D7C3D99" w14:textId="1DD45C1F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7</w:t>
                  </w:r>
                </w:p>
              </w:tc>
              <w:tc>
                <w:tcPr>
                  <w:tcW w:w="35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254198F" w14:textId="6C3E1F07" w:rsidR="00FB641F" w:rsidRPr="00B03DCD" w:rsidRDefault="00FB641F" w:rsidP="00FB64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B03DCD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&lt;0.001</w:t>
                  </w:r>
                </w:p>
              </w:tc>
            </w:tr>
          </w:tbl>
          <w:p w14:paraId="7030CFE4" w14:textId="77777777" w:rsidR="00F02ADE" w:rsidRPr="00B03DCD" w:rsidRDefault="00F02ADE" w:rsidP="00F02AD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 = physical activity; HRQOL = health related quality of life (</w:t>
            </w:r>
            <w:proofErr w:type="spellStart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dsQL</w:t>
            </w:r>
            <w:proofErr w:type="spellEnd"/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; LSAC = Longitudinal Study of Australian Children; β = model coefficient; CI = confidence interval</w:t>
            </w:r>
          </w:p>
          <w:p w14:paraId="06690EE1" w14:textId="20BC0489" w:rsidR="00F02ADE" w:rsidRPr="00B03DCD" w:rsidRDefault="00F02ADE" w:rsidP="00F02AD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3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. The pubertal development scale ranged from 1 (least developed) to 4 (most developed).</w:t>
            </w:r>
          </w:p>
          <w:p w14:paraId="7A5F49B7" w14:textId="77777777" w:rsidR="00E410A0" w:rsidRPr="00B03DCD" w:rsidRDefault="00E410A0" w:rsidP="0097318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342EB122" w14:textId="5531CC6D" w:rsidR="00297381" w:rsidRPr="00B03DCD" w:rsidRDefault="00297381" w:rsidP="00973189">
      <w:pPr>
        <w:spacing w:after="0"/>
        <w:ind w:right="-643"/>
        <w:rPr>
          <w:rFonts w:ascii="Times New Roman" w:hAnsi="Times New Roman" w:cs="Times New Roman"/>
          <w:sz w:val="20"/>
          <w:szCs w:val="20"/>
        </w:rPr>
      </w:pPr>
    </w:p>
    <w:sectPr w:rsidR="00297381" w:rsidRPr="00B03DCD" w:rsidSect="00F10E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9C57CC"/>
    <w:multiLevelType w:val="hybridMultilevel"/>
    <w:tmpl w:val="9ABE0F82"/>
    <w:lvl w:ilvl="0" w:tplc="504CE3B0">
      <w:start w:val="1"/>
      <w:numFmt w:val="lowerLetter"/>
      <w:lvlText w:val="%1."/>
      <w:lvlJc w:val="left"/>
      <w:pPr>
        <w:ind w:left="-349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71" w:hanging="360"/>
      </w:pPr>
    </w:lvl>
    <w:lvl w:ilvl="2" w:tplc="0C09001B" w:tentative="1">
      <w:start w:val="1"/>
      <w:numFmt w:val="lowerRoman"/>
      <w:lvlText w:val="%3."/>
      <w:lvlJc w:val="right"/>
      <w:pPr>
        <w:ind w:left="1091" w:hanging="180"/>
      </w:pPr>
    </w:lvl>
    <w:lvl w:ilvl="3" w:tplc="0C09000F" w:tentative="1">
      <w:start w:val="1"/>
      <w:numFmt w:val="decimal"/>
      <w:lvlText w:val="%4."/>
      <w:lvlJc w:val="left"/>
      <w:pPr>
        <w:ind w:left="1811" w:hanging="360"/>
      </w:pPr>
    </w:lvl>
    <w:lvl w:ilvl="4" w:tplc="0C090019" w:tentative="1">
      <w:start w:val="1"/>
      <w:numFmt w:val="lowerLetter"/>
      <w:lvlText w:val="%5."/>
      <w:lvlJc w:val="left"/>
      <w:pPr>
        <w:ind w:left="2531" w:hanging="360"/>
      </w:pPr>
    </w:lvl>
    <w:lvl w:ilvl="5" w:tplc="0C09001B" w:tentative="1">
      <w:start w:val="1"/>
      <w:numFmt w:val="lowerRoman"/>
      <w:lvlText w:val="%6."/>
      <w:lvlJc w:val="right"/>
      <w:pPr>
        <w:ind w:left="3251" w:hanging="180"/>
      </w:pPr>
    </w:lvl>
    <w:lvl w:ilvl="6" w:tplc="0C09000F" w:tentative="1">
      <w:start w:val="1"/>
      <w:numFmt w:val="decimal"/>
      <w:lvlText w:val="%7."/>
      <w:lvlJc w:val="left"/>
      <w:pPr>
        <w:ind w:left="3971" w:hanging="360"/>
      </w:pPr>
    </w:lvl>
    <w:lvl w:ilvl="7" w:tplc="0C090019" w:tentative="1">
      <w:start w:val="1"/>
      <w:numFmt w:val="lowerLetter"/>
      <w:lvlText w:val="%8."/>
      <w:lvlJc w:val="left"/>
      <w:pPr>
        <w:ind w:left="4691" w:hanging="360"/>
      </w:pPr>
    </w:lvl>
    <w:lvl w:ilvl="8" w:tplc="0C09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1" w15:restartNumberingAfterBreak="0">
    <w:nsid w:val="3D8D0D82"/>
    <w:multiLevelType w:val="hybridMultilevel"/>
    <w:tmpl w:val="EE1673A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FE163F"/>
    <w:multiLevelType w:val="hybridMultilevel"/>
    <w:tmpl w:val="5404B966"/>
    <w:lvl w:ilvl="0" w:tplc="F1EA3CD6">
      <w:start w:val="1"/>
      <w:numFmt w:val="lowerLetter"/>
      <w:lvlText w:val="%1."/>
      <w:lvlJc w:val="left"/>
      <w:pPr>
        <w:ind w:left="-349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71" w:hanging="360"/>
      </w:pPr>
    </w:lvl>
    <w:lvl w:ilvl="2" w:tplc="0C09001B" w:tentative="1">
      <w:start w:val="1"/>
      <w:numFmt w:val="lowerRoman"/>
      <w:lvlText w:val="%3."/>
      <w:lvlJc w:val="right"/>
      <w:pPr>
        <w:ind w:left="1091" w:hanging="180"/>
      </w:pPr>
    </w:lvl>
    <w:lvl w:ilvl="3" w:tplc="0C09000F" w:tentative="1">
      <w:start w:val="1"/>
      <w:numFmt w:val="decimal"/>
      <w:lvlText w:val="%4."/>
      <w:lvlJc w:val="left"/>
      <w:pPr>
        <w:ind w:left="1811" w:hanging="360"/>
      </w:pPr>
    </w:lvl>
    <w:lvl w:ilvl="4" w:tplc="0C090019" w:tentative="1">
      <w:start w:val="1"/>
      <w:numFmt w:val="lowerLetter"/>
      <w:lvlText w:val="%5."/>
      <w:lvlJc w:val="left"/>
      <w:pPr>
        <w:ind w:left="2531" w:hanging="360"/>
      </w:pPr>
    </w:lvl>
    <w:lvl w:ilvl="5" w:tplc="0C09001B" w:tentative="1">
      <w:start w:val="1"/>
      <w:numFmt w:val="lowerRoman"/>
      <w:lvlText w:val="%6."/>
      <w:lvlJc w:val="right"/>
      <w:pPr>
        <w:ind w:left="3251" w:hanging="180"/>
      </w:pPr>
    </w:lvl>
    <w:lvl w:ilvl="6" w:tplc="0C09000F" w:tentative="1">
      <w:start w:val="1"/>
      <w:numFmt w:val="decimal"/>
      <w:lvlText w:val="%7."/>
      <w:lvlJc w:val="left"/>
      <w:pPr>
        <w:ind w:left="3971" w:hanging="360"/>
      </w:pPr>
    </w:lvl>
    <w:lvl w:ilvl="7" w:tplc="0C090019" w:tentative="1">
      <w:start w:val="1"/>
      <w:numFmt w:val="lowerLetter"/>
      <w:lvlText w:val="%8."/>
      <w:lvlJc w:val="left"/>
      <w:pPr>
        <w:ind w:left="4691" w:hanging="360"/>
      </w:pPr>
    </w:lvl>
    <w:lvl w:ilvl="8" w:tplc="0C09001B" w:tentative="1">
      <w:start w:val="1"/>
      <w:numFmt w:val="lowerRoman"/>
      <w:lvlText w:val="%9."/>
      <w:lvlJc w:val="right"/>
      <w:pPr>
        <w:ind w:left="5411" w:hanging="180"/>
      </w:pPr>
    </w:lvl>
  </w:abstractNum>
  <w:num w:numId="1" w16cid:durableId="1966156428">
    <w:abstractNumId w:val="2"/>
  </w:num>
  <w:num w:numId="2" w16cid:durableId="1759053798">
    <w:abstractNumId w:val="0"/>
  </w:num>
  <w:num w:numId="3" w16cid:durableId="2560598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yMDM0NrM0MTK3MLRQ0lEKTi0uzszPAykwqgUAYAULGywAAAA="/>
  </w:docVars>
  <w:rsids>
    <w:rsidRoot w:val="00F10E81"/>
    <w:rsid w:val="00012177"/>
    <w:rsid w:val="00046F63"/>
    <w:rsid w:val="000558A2"/>
    <w:rsid w:val="00064009"/>
    <w:rsid w:val="00072357"/>
    <w:rsid w:val="0008098C"/>
    <w:rsid w:val="00081DA5"/>
    <w:rsid w:val="000A3579"/>
    <w:rsid w:val="000C4FF6"/>
    <w:rsid w:val="000E41D3"/>
    <w:rsid w:val="001074A5"/>
    <w:rsid w:val="001129E1"/>
    <w:rsid w:val="00113794"/>
    <w:rsid w:val="00152B4F"/>
    <w:rsid w:val="0016474B"/>
    <w:rsid w:val="00182962"/>
    <w:rsid w:val="0022267F"/>
    <w:rsid w:val="0023081F"/>
    <w:rsid w:val="00255AE9"/>
    <w:rsid w:val="00257486"/>
    <w:rsid w:val="00272DC9"/>
    <w:rsid w:val="0027397D"/>
    <w:rsid w:val="00297381"/>
    <w:rsid w:val="002C682F"/>
    <w:rsid w:val="002E6E83"/>
    <w:rsid w:val="00301A39"/>
    <w:rsid w:val="00331A03"/>
    <w:rsid w:val="00343E33"/>
    <w:rsid w:val="0035260F"/>
    <w:rsid w:val="0036552F"/>
    <w:rsid w:val="003C1989"/>
    <w:rsid w:val="003C3C8D"/>
    <w:rsid w:val="003D6509"/>
    <w:rsid w:val="003D72D2"/>
    <w:rsid w:val="00440E7B"/>
    <w:rsid w:val="0047756A"/>
    <w:rsid w:val="004A1634"/>
    <w:rsid w:val="004E3674"/>
    <w:rsid w:val="005242E8"/>
    <w:rsid w:val="005466D9"/>
    <w:rsid w:val="005753BF"/>
    <w:rsid w:val="00641692"/>
    <w:rsid w:val="006510E7"/>
    <w:rsid w:val="00681839"/>
    <w:rsid w:val="006D6DF9"/>
    <w:rsid w:val="00751B8C"/>
    <w:rsid w:val="00756CFB"/>
    <w:rsid w:val="0076415F"/>
    <w:rsid w:val="007F4AA7"/>
    <w:rsid w:val="00851471"/>
    <w:rsid w:val="008D51B6"/>
    <w:rsid w:val="009257BF"/>
    <w:rsid w:val="00937790"/>
    <w:rsid w:val="00965226"/>
    <w:rsid w:val="00973189"/>
    <w:rsid w:val="009742AE"/>
    <w:rsid w:val="009743AC"/>
    <w:rsid w:val="009852E6"/>
    <w:rsid w:val="00985D32"/>
    <w:rsid w:val="00A36659"/>
    <w:rsid w:val="00A72804"/>
    <w:rsid w:val="00AA59E9"/>
    <w:rsid w:val="00AD741B"/>
    <w:rsid w:val="00B03DCD"/>
    <w:rsid w:val="00B20B43"/>
    <w:rsid w:val="00B23F91"/>
    <w:rsid w:val="00B61E50"/>
    <w:rsid w:val="00B856BA"/>
    <w:rsid w:val="00BA25AC"/>
    <w:rsid w:val="00BD7041"/>
    <w:rsid w:val="00BE6209"/>
    <w:rsid w:val="00C044B4"/>
    <w:rsid w:val="00C04E91"/>
    <w:rsid w:val="00CE04B0"/>
    <w:rsid w:val="00CE422C"/>
    <w:rsid w:val="00CF0667"/>
    <w:rsid w:val="00D0102E"/>
    <w:rsid w:val="00D325E6"/>
    <w:rsid w:val="00D70F98"/>
    <w:rsid w:val="00D75437"/>
    <w:rsid w:val="00D93859"/>
    <w:rsid w:val="00DA428A"/>
    <w:rsid w:val="00E025D4"/>
    <w:rsid w:val="00E410A0"/>
    <w:rsid w:val="00E537F8"/>
    <w:rsid w:val="00E568A2"/>
    <w:rsid w:val="00E7170C"/>
    <w:rsid w:val="00E925F7"/>
    <w:rsid w:val="00EA3C23"/>
    <w:rsid w:val="00EB6D5D"/>
    <w:rsid w:val="00ED41B5"/>
    <w:rsid w:val="00F02ADE"/>
    <w:rsid w:val="00F10E81"/>
    <w:rsid w:val="00F3444F"/>
    <w:rsid w:val="00F45213"/>
    <w:rsid w:val="00F56BB6"/>
    <w:rsid w:val="00F93079"/>
    <w:rsid w:val="00FA1F44"/>
    <w:rsid w:val="00FA4933"/>
    <w:rsid w:val="00FA6864"/>
    <w:rsid w:val="00FB641F"/>
    <w:rsid w:val="00FC587C"/>
    <w:rsid w:val="00FD5A3B"/>
    <w:rsid w:val="00FE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68FE6"/>
  <w15:chartTrackingRefBased/>
  <w15:docId w15:val="{4C4F9390-AFDB-4F8C-B470-D7BDF1EE3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1A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6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94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1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6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1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8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95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2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7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10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3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51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8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6</Pages>
  <Words>2138</Words>
  <Characters>10760</Characters>
  <Application>Microsoft Office Word</Application>
  <DocSecurity>0</DocSecurity>
  <Lines>1345</Lines>
  <Paragraphs>9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 Dumuid</dc:creator>
  <cp:keywords/>
  <dc:description/>
  <cp:lastModifiedBy>Kar Hau Chong</cp:lastModifiedBy>
  <cp:revision>71</cp:revision>
  <dcterms:created xsi:type="dcterms:W3CDTF">2023-04-04T05:44:00Z</dcterms:created>
  <dcterms:modified xsi:type="dcterms:W3CDTF">2023-04-05T23:02:00Z</dcterms:modified>
</cp:coreProperties>
</file>